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05CC" w:rsidRDefault="00C85674" w:rsidP="00951D82">
      <w:pPr>
        <w:widowControl/>
        <w:wordWrap/>
        <w:autoSpaceDE/>
        <w:autoSpaceDN/>
        <w:spacing w:line="480" w:lineRule="auto"/>
        <w:jc w:val="center"/>
        <w:rPr>
          <w:rFonts w:ascii="Times New Roman"/>
          <w:b/>
          <w:color w:val="000000"/>
          <w:sz w:val="28"/>
        </w:rPr>
      </w:pPr>
      <w:bookmarkStart w:id="0" w:name="_GoBack"/>
      <w:bookmarkEnd w:id="0"/>
      <w:r w:rsidRPr="00C85674">
        <w:rPr>
          <w:rFonts w:ascii="Times New Roman" w:hint="eastAsia"/>
          <w:b/>
          <w:color w:val="000000"/>
          <w:sz w:val="28"/>
        </w:rPr>
        <w:t>Online supplementary materials</w:t>
      </w:r>
    </w:p>
    <w:p w:rsidR="009905CC" w:rsidRDefault="009905CC" w:rsidP="00951D82">
      <w:pPr>
        <w:widowControl/>
        <w:wordWrap/>
        <w:autoSpaceDE/>
        <w:autoSpaceDN/>
        <w:spacing w:line="480" w:lineRule="auto"/>
        <w:jc w:val="center"/>
        <w:rPr>
          <w:rFonts w:ascii="Times New Roman"/>
          <w:b/>
          <w:color w:val="000000"/>
          <w:sz w:val="24"/>
        </w:rPr>
      </w:pPr>
    </w:p>
    <w:p w:rsidR="004839F0" w:rsidRDefault="009905CC" w:rsidP="004839F0">
      <w:pPr>
        <w:wordWrap/>
        <w:spacing w:line="480" w:lineRule="auto"/>
        <w:jc w:val="center"/>
        <w:rPr>
          <w:rFonts w:ascii="Times New Roman"/>
          <w:b/>
          <w:bCs/>
          <w:sz w:val="28"/>
          <w:szCs w:val="28"/>
        </w:rPr>
      </w:pPr>
      <w:r w:rsidRPr="003E3CDD">
        <w:rPr>
          <w:rFonts w:ascii="Times New Roman"/>
          <w:b/>
          <w:bCs/>
          <w:sz w:val="28"/>
          <w:szCs w:val="28"/>
        </w:rPr>
        <w:t xml:space="preserve">Transcriptome analysis of sputum cells </w:t>
      </w:r>
      <w:r>
        <w:rPr>
          <w:rFonts w:ascii="Times New Roman"/>
          <w:b/>
          <w:bCs/>
          <w:sz w:val="28"/>
          <w:szCs w:val="28"/>
        </w:rPr>
        <w:t>reveals</w:t>
      </w:r>
      <w:r w:rsidRPr="003E3CDD">
        <w:rPr>
          <w:rFonts w:ascii="Times New Roman"/>
          <w:b/>
          <w:bCs/>
          <w:sz w:val="28"/>
          <w:szCs w:val="28"/>
        </w:rPr>
        <w:t xml:space="preserve"> </w:t>
      </w:r>
      <w:r>
        <w:rPr>
          <w:rFonts w:ascii="Times New Roman" w:hint="eastAsia"/>
          <w:b/>
          <w:bCs/>
          <w:sz w:val="28"/>
          <w:szCs w:val="28"/>
        </w:rPr>
        <w:t xml:space="preserve">two </w:t>
      </w:r>
      <w:r w:rsidRPr="003E3CDD">
        <w:rPr>
          <w:rFonts w:ascii="Times New Roman"/>
          <w:b/>
          <w:bCs/>
          <w:sz w:val="28"/>
          <w:szCs w:val="28"/>
        </w:rPr>
        <w:t>distinct</w:t>
      </w:r>
      <w:r>
        <w:rPr>
          <w:rFonts w:ascii="Times New Roman" w:hint="eastAsia"/>
          <w:b/>
          <w:bCs/>
          <w:sz w:val="28"/>
          <w:szCs w:val="28"/>
        </w:rPr>
        <w:t xml:space="preserve"> </w:t>
      </w:r>
    </w:p>
    <w:p w:rsidR="009905CC" w:rsidRDefault="009905CC" w:rsidP="004839F0">
      <w:pPr>
        <w:wordWrap/>
        <w:spacing w:line="480" w:lineRule="auto"/>
        <w:jc w:val="center"/>
        <w:rPr>
          <w:rFonts w:ascii="Times New Roman"/>
          <w:kern w:val="0"/>
          <w:sz w:val="24"/>
          <w:szCs w:val="23"/>
        </w:rPr>
      </w:pPr>
      <w:r>
        <w:rPr>
          <w:rFonts w:ascii="Times New Roman" w:hint="eastAsia"/>
          <w:b/>
          <w:bCs/>
          <w:sz w:val="28"/>
          <w:szCs w:val="28"/>
        </w:rPr>
        <w:t>molecular</w:t>
      </w:r>
      <w:r w:rsidRPr="003E3CDD">
        <w:rPr>
          <w:rFonts w:ascii="Times New Roman"/>
          <w:b/>
          <w:bCs/>
          <w:sz w:val="28"/>
          <w:szCs w:val="28"/>
        </w:rPr>
        <w:t xml:space="preserve"> phenotypes of </w:t>
      </w:r>
      <w:r>
        <w:rPr>
          <w:rFonts w:ascii="Times New Roman"/>
          <w:b/>
          <w:bCs/>
          <w:sz w:val="28"/>
          <w:szCs w:val="28"/>
        </w:rPr>
        <w:t>‘</w:t>
      </w:r>
      <w:r>
        <w:rPr>
          <w:rFonts w:ascii="Times New Roman" w:hint="eastAsia"/>
          <w:b/>
          <w:bCs/>
          <w:sz w:val="28"/>
          <w:szCs w:val="28"/>
        </w:rPr>
        <w:t xml:space="preserve">asthma and </w:t>
      </w:r>
      <w:r w:rsidRPr="009165A4">
        <w:rPr>
          <w:rFonts w:ascii="Times New Roman"/>
          <w:b/>
          <w:bCs/>
          <w:sz w:val="28"/>
          <w:szCs w:val="28"/>
        </w:rPr>
        <w:t xml:space="preserve">chronic obstructive pulmonary disease overlap’ </w:t>
      </w:r>
      <w:r w:rsidRPr="003E3CDD">
        <w:rPr>
          <w:rFonts w:ascii="Times New Roman"/>
          <w:b/>
          <w:bCs/>
          <w:sz w:val="28"/>
          <w:szCs w:val="28"/>
        </w:rPr>
        <w:t xml:space="preserve">in </w:t>
      </w:r>
      <w:r>
        <w:rPr>
          <w:rFonts w:ascii="Times New Roman"/>
          <w:b/>
          <w:bCs/>
          <w:sz w:val="28"/>
          <w:szCs w:val="28"/>
        </w:rPr>
        <w:t xml:space="preserve">the </w:t>
      </w:r>
      <w:r w:rsidRPr="003E3CDD">
        <w:rPr>
          <w:rFonts w:ascii="Times New Roman"/>
          <w:b/>
          <w:bCs/>
          <w:sz w:val="28"/>
          <w:szCs w:val="28"/>
        </w:rPr>
        <w:t>elderly</w:t>
      </w:r>
    </w:p>
    <w:p w:rsidR="009905CC" w:rsidRPr="00F21DD8" w:rsidRDefault="009905CC" w:rsidP="004839F0">
      <w:pPr>
        <w:wordWrap/>
        <w:adjustRightInd w:val="0"/>
        <w:spacing w:line="480" w:lineRule="auto"/>
        <w:jc w:val="center"/>
        <w:rPr>
          <w:rFonts w:ascii="Times New Roman"/>
          <w:kern w:val="0"/>
          <w:sz w:val="24"/>
          <w:szCs w:val="23"/>
        </w:rPr>
      </w:pPr>
    </w:p>
    <w:p w:rsidR="004839F0" w:rsidRDefault="004839F0" w:rsidP="004839F0">
      <w:pPr>
        <w:wordWrap/>
        <w:adjustRightInd w:val="0"/>
        <w:spacing w:line="480" w:lineRule="auto"/>
        <w:jc w:val="center"/>
        <w:rPr>
          <w:rFonts w:ascii="Times New Roman"/>
          <w:kern w:val="0"/>
          <w:sz w:val="24"/>
          <w:szCs w:val="23"/>
        </w:rPr>
      </w:pPr>
      <w:r>
        <w:rPr>
          <w:rFonts w:ascii="Times New Roman"/>
          <w:kern w:val="0"/>
          <w:sz w:val="24"/>
          <w:szCs w:val="23"/>
        </w:rPr>
        <w:t>Suh-Young Lee</w:t>
      </w:r>
      <w:r>
        <w:rPr>
          <w:rFonts w:ascii="Times New Roman" w:hint="eastAsia"/>
          <w:kern w:val="0"/>
          <w:sz w:val="24"/>
          <w:szCs w:val="23"/>
        </w:rPr>
        <w:t>, MD,</w:t>
      </w:r>
      <w:r w:rsidRPr="006D75A5">
        <w:rPr>
          <w:rFonts w:ascii="Times New Roman"/>
          <w:kern w:val="0"/>
          <w:sz w:val="24"/>
          <w:szCs w:val="23"/>
        </w:rPr>
        <w:t xml:space="preserve"> </w:t>
      </w:r>
      <w:r>
        <w:rPr>
          <w:rFonts w:ascii="Times New Roman" w:hint="eastAsia"/>
          <w:kern w:val="0"/>
          <w:sz w:val="24"/>
          <w:szCs w:val="23"/>
        </w:rPr>
        <w:t>PhD,</w:t>
      </w:r>
      <w:r w:rsidRPr="00F80AAF">
        <w:rPr>
          <w:rFonts w:ascii="Times New Roman" w:hint="eastAsia"/>
          <w:kern w:val="0"/>
          <w:sz w:val="24"/>
          <w:szCs w:val="23"/>
          <w:vertAlign w:val="superscript"/>
        </w:rPr>
        <w:t>1</w:t>
      </w:r>
      <w:r>
        <w:rPr>
          <w:rFonts w:ascii="Times New Roman"/>
          <w:kern w:val="0"/>
          <w:sz w:val="24"/>
          <w:szCs w:val="23"/>
          <w:vertAlign w:val="superscript"/>
        </w:rPr>
        <w:t>,2</w:t>
      </w:r>
      <w:r>
        <w:rPr>
          <w:rFonts w:ascii="Times New Roman" w:hint="eastAsia"/>
          <w:kern w:val="0"/>
          <w:sz w:val="24"/>
          <w:szCs w:val="23"/>
        </w:rPr>
        <w:t xml:space="preserve"> Hyun-Seung Lee, PhD,</w:t>
      </w:r>
      <w:r>
        <w:rPr>
          <w:rFonts w:ascii="Times New Roman"/>
          <w:kern w:val="0"/>
          <w:sz w:val="24"/>
          <w:szCs w:val="23"/>
          <w:vertAlign w:val="superscript"/>
        </w:rPr>
        <w:t>3</w:t>
      </w:r>
      <w:r>
        <w:rPr>
          <w:rFonts w:ascii="Times New Roman" w:hint="eastAsia"/>
          <w:kern w:val="0"/>
          <w:sz w:val="24"/>
          <w:szCs w:val="23"/>
        </w:rPr>
        <w:t xml:space="preserve"> Heung-Woo Park, MD, PhD,</w:t>
      </w:r>
      <w:r>
        <w:rPr>
          <w:rFonts w:ascii="Times New Roman"/>
          <w:kern w:val="0"/>
          <w:sz w:val="24"/>
          <w:szCs w:val="23"/>
          <w:vertAlign w:val="superscript"/>
        </w:rPr>
        <w:t>1</w:t>
      </w:r>
      <w:r w:rsidRPr="009820A8">
        <w:rPr>
          <w:rFonts w:ascii="Times New Roman" w:hint="eastAsia"/>
          <w:kern w:val="0"/>
          <w:sz w:val="24"/>
          <w:szCs w:val="23"/>
          <w:vertAlign w:val="superscript"/>
        </w:rPr>
        <w:t>,</w:t>
      </w:r>
      <w:r>
        <w:rPr>
          <w:rFonts w:ascii="Times New Roman"/>
          <w:kern w:val="0"/>
          <w:sz w:val="24"/>
          <w:szCs w:val="23"/>
          <w:vertAlign w:val="superscript"/>
        </w:rPr>
        <w:t>2,4</w:t>
      </w:r>
    </w:p>
    <w:p w:rsidR="004839F0" w:rsidRDefault="004839F0" w:rsidP="004839F0">
      <w:pPr>
        <w:wordWrap/>
        <w:adjustRightInd w:val="0"/>
        <w:spacing w:line="480" w:lineRule="auto"/>
        <w:jc w:val="left"/>
        <w:rPr>
          <w:rFonts w:ascii="Times New Roman"/>
          <w:kern w:val="0"/>
          <w:sz w:val="24"/>
          <w:szCs w:val="23"/>
        </w:rPr>
      </w:pPr>
    </w:p>
    <w:p w:rsidR="004839F0" w:rsidRDefault="004839F0" w:rsidP="004839F0">
      <w:pPr>
        <w:wordWrap/>
        <w:adjustRightInd w:val="0"/>
        <w:spacing w:line="480" w:lineRule="auto"/>
        <w:jc w:val="center"/>
        <w:rPr>
          <w:rFonts w:ascii="Times New Roman"/>
          <w:kern w:val="0"/>
          <w:sz w:val="24"/>
          <w:szCs w:val="23"/>
        </w:rPr>
      </w:pPr>
      <w:r w:rsidRPr="006D75A5">
        <w:rPr>
          <w:rFonts w:ascii="Times New Roman"/>
          <w:kern w:val="0"/>
          <w:sz w:val="24"/>
          <w:szCs w:val="23"/>
          <w:vertAlign w:val="superscript"/>
        </w:rPr>
        <w:t>1</w:t>
      </w:r>
      <w:r w:rsidRPr="006D75A5">
        <w:rPr>
          <w:rFonts w:ascii="Times New Roman"/>
          <w:kern w:val="0"/>
          <w:sz w:val="24"/>
          <w:szCs w:val="23"/>
        </w:rPr>
        <w:t>Department of Internal Medicine, Seoul National University Hospital, Seoul, Republic of Korea</w:t>
      </w:r>
    </w:p>
    <w:p w:rsidR="004839F0" w:rsidRDefault="004839F0" w:rsidP="004839F0">
      <w:pPr>
        <w:wordWrap/>
        <w:adjustRightInd w:val="0"/>
        <w:spacing w:line="480" w:lineRule="auto"/>
        <w:jc w:val="center"/>
        <w:rPr>
          <w:rFonts w:ascii="Times New Roman"/>
          <w:kern w:val="0"/>
          <w:sz w:val="24"/>
          <w:szCs w:val="23"/>
        </w:rPr>
      </w:pPr>
      <w:r>
        <w:rPr>
          <w:rFonts w:ascii="Times New Roman"/>
          <w:kern w:val="0"/>
          <w:sz w:val="24"/>
          <w:szCs w:val="23"/>
          <w:vertAlign w:val="superscript"/>
        </w:rPr>
        <w:t>2</w:t>
      </w:r>
      <w:r w:rsidRPr="006D75A5">
        <w:rPr>
          <w:rFonts w:ascii="Times New Roman"/>
          <w:kern w:val="0"/>
          <w:sz w:val="24"/>
          <w:szCs w:val="23"/>
        </w:rPr>
        <w:t xml:space="preserve">Department of Internal Medicine, Seoul National University </w:t>
      </w:r>
      <w:r>
        <w:rPr>
          <w:rFonts w:ascii="Times New Roman"/>
          <w:kern w:val="0"/>
          <w:sz w:val="24"/>
          <w:szCs w:val="23"/>
        </w:rPr>
        <w:t>College of Medicine</w:t>
      </w:r>
      <w:r w:rsidRPr="006D75A5">
        <w:rPr>
          <w:rFonts w:ascii="Times New Roman"/>
          <w:kern w:val="0"/>
          <w:sz w:val="24"/>
          <w:szCs w:val="23"/>
        </w:rPr>
        <w:t>, Seoul, Republic of Korea</w:t>
      </w:r>
    </w:p>
    <w:p w:rsidR="004839F0" w:rsidRPr="00C349A4" w:rsidRDefault="004839F0" w:rsidP="004839F0">
      <w:pPr>
        <w:wordWrap/>
        <w:adjustRightInd w:val="0"/>
        <w:spacing w:line="480" w:lineRule="auto"/>
        <w:jc w:val="center"/>
        <w:rPr>
          <w:rFonts w:ascii="Times New Roman"/>
          <w:kern w:val="0"/>
          <w:sz w:val="24"/>
          <w:szCs w:val="23"/>
        </w:rPr>
      </w:pPr>
      <w:r w:rsidRPr="00C349A4">
        <w:rPr>
          <w:rFonts w:ascii="Times New Roman"/>
          <w:kern w:val="0"/>
          <w:sz w:val="24"/>
          <w:szCs w:val="23"/>
          <w:vertAlign w:val="superscript"/>
        </w:rPr>
        <w:t>3</w:t>
      </w:r>
      <w:r w:rsidRPr="00C349A4">
        <w:rPr>
          <w:rFonts w:ascii="Times New Roman"/>
          <w:kern w:val="0"/>
          <w:sz w:val="24"/>
          <w:szCs w:val="23"/>
        </w:rPr>
        <w:t>Biomedical Research Institute, Seoul National University Hospital, Seoul, Korea</w:t>
      </w:r>
    </w:p>
    <w:p w:rsidR="00C85674" w:rsidRDefault="004839F0" w:rsidP="004839F0">
      <w:pPr>
        <w:wordWrap/>
        <w:adjustRightInd w:val="0"/>
        <w:spacing w:line="480" w:lineRule="auto"/>
        <w:jc w:val="center"/>
        <w:rPr>
          <w:rFonts w:ascii="Times New Roman"/>
          <w:b/>
          <w:color w:val="000000"/>
          <w:sz w:val="24"/>
        </w:rPr>
      </w:pPr>
      <w:r>
        <w:rPr>
          <w:rFonts w:ascii="Times New Roman"/>
          <w:kern w:val="0"/>
          <w:sz w:val="24"/>
          <w:szCs w:val="23"/>
          <w:vertAlign w:val="superscript"/>
        </w:rPr>
        <w:t>4</w:t>
      </w:r>
      <w:r w:rsidRPr="00F80AAF">
        <w:rPr>
          <w:rFonts w:ascii="Times New Roman"/>
          <w:kern w:val="0"/>
          <w:sz w:val="24"/>
          <w:szCs w:val="23"/>
        </w:rPr>
        <w:t xml:space="preserve">Institute of Allergy and Clinical Immunology, Seoul National University Medical Research Center, Seoul, </w:t>
      </w:r>
      <w:r>
        <w:rPr>
          <w:rFonts w:ascii="Times New Roman" w:hint="eastAsia"/>
          <w:kern w:val="0"/>
          <w:sz w:val="24"/>
          <w:szCs w:val="23"/>
        </w:rPr>
        <w:t xml:space="preserve">Republic of </w:t>
      </w:r>
      <w:r w:rsidRPr="00AB585A">
        <w:rPr>
          <w:rFonts w:ascii="Times New Roman"/>
          <w:kern w:val="0"/>
          <w:sz w:val="24"/>
          <w:szCs w:val="23"/>
        </w:rPr>
        <w:t>Korea</w:t>
      </w:r>
      <w:r w:rsidR="00C85674">
        <w:rPr>
          <w:rFonts w:ascii="Times New Roman"/>
          <w:b/>
          <w:color w:val="000000"/>
          <w:sz w:val="24"/>
        </w:rPr>
        <w:br w:type="page"/>
      </w:r>
    </w:p>
    <w:p w:rsidR="00C85674" w:rsidRDefault="00C85674" w:rsidP="00C85674">
      <w:pPr>
        <w:widowControl/>
        <w:wordWrap/>
        <w:autoSpaceDE/>
        <w:autoSpaceDN/>
        <w:spacing w:line="480" w:lineRule="auto"/>
        <w:jc w:val="left"/>
        <w:rPr>
          <w:rFonts w:ascii="Times New Roman"/>
          <w:b/>
          <w:color w:val="000000"/>
          <w:sz w:val="24"/>
        </w:rPr>
        <w:sectPr w:rsidR="00C85674" w:rsidSect="00C85674">
          <w:footerReference w:type="even" r:id="rId8"/>
          <w:footerReference w:type="default" r:id="rId9"/>
          <w:pgSz w:w="16838" w:h="11906" w:orient="landscape" w:code="9"/>
          <w:pgMar w:top="1701" w:right="1701" w:bottom="1701" w:left="1985" w:header="851" w:footer="992" w:gutter="0"/>
          <w:lnNumType w:countBy="1" w:restart="continuous"/>
          <w:cols w:space="425"/>
          <w:docGrid w:linePitch="360"/>
        </w:sectPr>
      </w:pPr>
    </w:p>
    <w:p w:rsidR="009905CC" w:rsidRDefault="009905CC" w:rsidP="00C85674">
      <w:pPr>
        <w:spacing w:line="480" w:lineRule="auto"/>
        <w:jc w:val="left"/>
        <w:rPr>
          <w:rFonts w:ascii="Times New Roman"/>
          <w:b/>
          <w:sz w:val="24"/>
        </w:rPr>
      </w:pPr>
      <w:r w:rsidRPr="009905CC">
        <w:rPr>
          <w:rFonts w:ascii="Times New Roman"/>
          <w:b/>
          <w:sz w:val="24"/>
        </w:rPr>
        <w:lastRenderedPageBreak/>
        <w:t>Figure legends</w:t>
      </w:r>
    </w:p>
    <w:p w:rsidR="00AB18B5" w:rsidRDefault="00AB18B5" w:rsidP="00C85674">
      <w:pPr>
        <w:spacing w:line="480" w:lineRule="auto"/>
        <w:jc w:val="left"/>
        <w:rPr>
          <w:rFonts w:ascii="Times New Roman"/>
          <w:b/>
          <w:sz w:val="24"/>
        </w:rPr>
      </w:pPr>
    </w:p>
    <w:p w:rsidR="00C85674" w:rsidRDefault="00C85674" w:rsidP="00C85674">
      <w:pPr>
        <w:spacing w:line="480" w:lineRule="auto"/>
        <w:jc w:val="left"/>
        <w:rPr>
          <w:rFonts w:ascii="Times New Roman"/>
          <w:sz w:val="24"/>
        </w:rPr>
      </w:pPr>
      <w:r w:rsidRPr="00F718E0">
        <w:rPr>
          <w:rFonts w:ascii="Times New Roman" w:hint="eastAsia"/>
          <w:b/>
          <w:sz w:val="24"/>
        </w:rPr>
        <w:t xml:space="preserve">Figure </w:t>
      </w:r>
      <w:r>
        <w:rPr>
          <w:rFonts w:ascii="Times New Roman" w:hint="eastAsia"/>
          <w:b/>
          <w:sz w:val="24"/>
        </w:rPr>
        <w:t>S</w:t>
      </w:r>
      <w:r w:rsidRPr="00F718E0">
        <w:rPr>
          <w:rFonts w:ascii="Times New Roman" w:hint="eastAsia"/>
          <w:b/>
          <w:sz w:val="24"/>
        </w:rPr>
        <w:t xml:space="preserve">1. </w:t>
      </w:r>
      <w:r w:rsidRPr="00504CAB">
        <w:rPr>
          <w:rFonts w:ascii="Times New Roman" w:hint="eastAsia"/>
          <w:b/>
          <w:sz w:val="24"/>
        </w:rPr>
        <w:t>Results of gene</w:t>
      </w:r>
      <w:r>
        <w:rPr>
          <w:rFonts w:ascii="Times New Roman" w:hint="eastAsia"/>
          <w:b/>
          <w:sz w:val="24"/>
        </w:rPr>
        <w:t xml:space="preserve"> set </w:t>
      </w:r>
      <w:r>
        <w:rPr>
          <w:rFonts w:ascii="Times New Roman"/>
          <w:b/>
          <w:sz w:val="24"/>
        </w:rPr>
        <w:t>variation</w:t>
      </w:r>
      <w:r>
        <w:rPr>
          <w:rFonts w:ascii="Times New Roman" w:hint="eastAsia"/>
          <w:b/>
          <w:sz w:val="24"/>
        </w:rPr>
        <w:t xml:space="preserve"> analysis </w:t>
      </w:r>
      <w:r w:rsidR="00961DB6">
        <w:rPr>
          <w:rFonts w:ascii="Times New Roman"/>
          <w:b/>
          <w:sz w:val="24"/>
        </w:rPr>
        <w:t>using</w:t>
      </w:r>
      <w:r>
        <w:rPr>
          <w:rFonts w:ascii="Times New Roman" w:hint="eastAsia"/>
          <w:b/>
          <w:sz w:val="24"/>
        </w:rPr>
        <w:t xml:space="preserve"> asthma- and COPD- specific gene signatures</w:t>
      </w:r>
    </w:p>
    <w:p w:rsidR="00C85674" w:rsidRDefault="00961DB6" w:rsidP="00C85674">
      <w:pPr>
        <w:spacing w:line="480" w:lineRule="auto"/>
        <w:jc w:val="left"/>
        <w:rPr>
          <w:rFonts w:ascii="Times New Roman"/>
          <w:sz w:val="24"/>
        </w:rPr>
      </w:pPr>
      <w:r w:rsidRPr="00961DB6">
        <w:rPr>
          <w:rFonts w:ascii="Times New Roman"/>
          <w:sz w:val="24"/>
        </w:rPr>
        <w:t>The GSVA enrichment scores were calculated across 70 whole-sputum gene expression profiles. Dots represent the individual enrichment score, and box and whisker plots the median and interquartile range. Gene lists of asthma- and COPD-specific gene signatures are provided in the online supplement</w:t>
      </w:r>
      <w:r w:rsidR="00C85674" w:rsidRPr="00E67886">
        <w:rPr>
          <w:rFonts w:ascii="Times New Roman"/>
          <w:sz w:val="24"/>
        </w:rPr>
        <w:t>.</w:t>
      </w:r>
      <w:r w:rsidR="00C85674">
        <w:rPr>
          <w:rFonts w:ascii="Times New Roman" w:hint="eastAsia"/>
          <w:sz w:val="24"/>
        </w:rPr>
        <w:t xml:space="preserve"> GSVA; gene set variation analysis, ACO; asthma-COPD overlap, COPD; chronic obstructive pulmonary disease, NS; not significant</w:t>
      </w:r>
    </w:p>
    <w:p w:rsidR="00C85674" w:rsidRDefault="00C85674" w:rsidP="00C85674">
      <w:pPr>
        <w:widowControl/>
        <w:wordWrap/>
        <w:autoSpaceDE/>
        <w:autoSpaceDN/>
        <w:spacing w:line="480" w:lineRule="auto"/>
        <w:jc w:val="left"/>
        <w:rPr>
          <w:rFonts w:ascii="Times New Roman"/>
          <w:b/>
          <w:color w:val="000000"/>
          <w:sz w:val="24"/>
        </w:rPr>
      </w:pPr>
    </w:p>
    <w:p w:rsidR="00335306" w:rsidRDefault="00335306" w:rsidP="00335306">
      <w:pPr>
        <w:spacing w:line="480" w:lineRule="auto"/>
        <w:jc w:val="left"/>
        <w:rPr>
          <w:rFonts w:ascii="Times New Roman"/>
          <w:sz w:val="24"/>
        </w:rPr>
      </w:pPr>
      <w:r w:rsidRPr="00F718E0">
        <w:rPr>
          <w:rFonts w:ascii="Times New Roman" w:hint="eastAsia"/>
          <w:b/>
          <w:sz w:val="24"/>
        </w:rPr>
        <w:t xml:space="preserve">Figure </w:t>
      </w:r>
      <w:r>
        <w:rPr>
          <w:rFonts w:ascii="Times New Roman" w:hint="eastAsia"/>
          <w:b/>
          <w:sz w:val="24"/>
        </w:rPr>
        <w:t>S2</w:t>
      </w:r>
      <w:r w:rsidRPr="00F718E0">
        <w:rPr>
          <w:rFonts w:ascii="Times New Roman" w:hint="eastAsia"/>
          <w:b/>
          <w:sz w:val="24"/>
        </w:rPr>
        <w:t xml:space="preserve">. </w:t>
      </w:r>
      <w:r w:rsidRPr="00C43DB1">
        <w:rPr>
          <w:rFonts w:ascii="Times New Roman" w:hint="eastAsia"/>
          <w:b/>
          <w:sz w:val="24"/>
        </w:rPr>
        <w:t>Cluster plot</w:t>
      </w:r>
    </w:p>
    <w:p w:rsidR="00335306" w:rsidRDefault="00335306" w:rsidP="00335306">
      <w:pPr>
        <w:spacing w:line="480" w:lineRule="auto"/>
        <w:jc w:val="left"/>
        <w:rPr>
          <w:rFonts w:ascii="Times New Roman"/>
          <w:sz w:val="24"/>
        </w:rPr>
      </w:pPr>
      <w:r w:rsidRPr="00C43DB1">
        <w:rPr>
          <w:rFonts w:ascii="Times New Roman" w:hint="eastAsia"/>
          <w:i/>
          <w:sz w:val="24"/>
        </w:rPr>
        <w:t>k</w:t>
      </w:r>
      <w:r>
        <w:rPr>
          <w:rFonts w:ascii="Times New Roman" w:hint="eastAsia"/>
          <w:sz w:val="24"/>
        </w:rPr>
        <w:t xml:space="preserve">-means clustering </w:t>
      </w:r>
      <w:r w:rsidR="00961DB6" w:rsidRPr="00961DB6">
        <w:rPr>
          <w:rFonts w:ascii="Times New Roman"/>
          <w:sz w:val="24"/>
        </w:rPr>
        <w:t xml:space="preserve">using enrichment scores obtained from the </w:t>
      </w:r>
      <w:r w:rsidR="004839F0" w:rsidRPr="00F96DCC">
        <w:rPr>
          <w:rFonts w:ascii="Times New Roman" w:hint="eastAsia"/>
          <w:sz w:val="24"/>
        </w:rPr>
        <w:t xml:space="preserve">gene set </w:t>
      </w:r>
      <w:r w:rsidR="004839F0" w:rsidRPr="00F96DCC">
        <w:rPr>
          <w:rFonts w:ascii="Times New Roman"/>
          <w:sz w:val="24"/>
        </w:rPr>
        <w:t>variation</w:t>
      </w:r>
      <w:r w:rsidR="004839F0" w:rsidRPr="00F96DCC">
        <w:rPr>
          <w:rFonts w:ascii="Times New Roman" w:hint="eastAsia"/>
          <w:sz w:val="24"/>
        </w:rPr>
        <w:t xml:space="preserve"> analysis</w:t>
      </w:r>
      <w:r w:rsidR="004839F0">
        <w:rPr>
          <w:rFonts w:ascii="Times New Roman" w:hint="eastAsia"/>
          <w:b/>
          <w:sz w:val="24"/>
        </w:rPr>
        <w:t xml:space="preserve"> </w:t>
      </w:r>
      <w:r w:rsidR="00961DB6" w:rsidRPr="00961DB6">
        <w:rPr>
          <w:rFonts w:ascii="Times New Roman"/>
          <w:sz w:val="24"/>
        </w:rPr>
        <w:t>using asthma- and COPD-specific gene signatures in the elderly with ACO. These two components explain 75.59% of the point variability</w:t>
      </w:r>
      <w:r>
        <w:rPr>
          <w:rFonts w:ascii="Times New Roman" w:hint="eastAsia"/>
          <w:sz w:val="24"/>
        </w:rPr>
        <w:t xml:space="preserve">. </w:t>
      </w:r>
    </w:p>
    <w:p w:rsidR="00335306" w:rsidRDefault="00335306" w:rsidP="00335306">
      <w:pPr>
        <w:widowControl/>
        <w:wordWrap/>
        <w:autoSpaceDE/>
        <w:autoSpaceDN/>
        <w:spacing w:line="480" w:lineRule="auto"/>
        <w:jc w:val="left"/>
        <w:rPr>
          <w:rFonts w:ascii="Times New Roman"/>
          <w:b/>
          <w:color w:val="000000"/>
          <w:sz w:val="24"/>
        </w:rPr>
      </w:pPr>
    </w:p>
    <w:p w:rsidR="00165FE7" w:rsidRDefault="00165FE7" w:rsidP="00165FE7">
      <w:pPr>
        <w:spacing w:line="480" w:lineRule="auto"/>
        <w:jc w:val="left"/>
        <w:rPr>
          <w:rFonts w:ascii="Times New Roman"/>
          <w:sz w:val="24"/>
        </w:rPr>
      </w:pPr>
      <w:r w:rsidRPr="00F718E0">
        <w:rPr>
          <w:rFonts w:ascii="Times New Roman" w:hint="eastAsia"/>
          <w:b/>
          <w:sz w:val="24"/>
        </w:rPr>
        <w:t xml:space="preserve">Figure </w:t>
      </w:r>
      <w:r>
        <w:rPr>
          <w:rFonts w:ascii="Times New Roman" w:hint="eastAsia"/>
          <w:b/>
          <w:sz w:val="24"/>
        </w:rPr>
        <w:t>S3</w:t>
      </w:r>
      <w:r w:rsidRPr="00F718E0">
        <w:rPr>
          <w:rFonts w:ascii="Times New Roman" w:hint="eastAsia"/>
          <w:b/>
          <w:sz w:val="24"/>
        </w:rPr>
        <w:t xml:space="preserve">. </w:t>
      </w:r>
      <w:r>
        <w:rPr>
          <w:rFonts w:ascii="Times New Roman"/>
          <w:b/>
          <w:sz w:val="24"/>
        </w:rPr>
        <w:t xml:space="preserve">Correlation plots between </w:t>
      </w:r>
      <w:r w:rsidR="00961DB6">
        <w:rPr>
          <w:rFonts w:ascii="Times New Roman"/>
          <w:b/>
          <w:sz w:val="24"/>
        </w:rPr>
        <w:t xml:space="preserve">the </w:t>
      </w:r>
      <w:r>
        <w:rPr>
          <w:rFonts w:ascii="Times New Roman" w:hint="eastAsia"/>
          <w:b/>
          <w:sz w:val="24"/>
        </w:rPr>
        <w:t>enrichment scores</w:t>
      </w:r>
      <w:r w:rsidRPr="00112BA1">
        <w:rPr>
          <w:rFonts w:ascii="Times New Roman"/>
          <w:b/>
          <w:sz w:val="24"/>
        </w:rPr>
        <w:t xml:space="preserve"> of </w:t>
      </w:r>
      <w:r w:rsidRPr="00112BA1">
        <w:rPr>
          <w:rFonts w:ascii="Times New Roman" w:hint="eastAsia"/>
          <w:b/>
          <w:sz w:val="24"/>
        </w:rPr>
        <w:t>14 gene signatures</w:t>
      </w:r>
      <w:r w:rsidRPr="00112BA1">
        <w:rPr>
          <w:rFonts w:ascii="Times New Roman"/>
          <w:b/>
          <w:sz w:val="24"/>
        </w:rPr>
        <w:t xml:space="preserve"> and </w:t>
      </w:r>
      <w:r w:rsidR="00961DB6">
        <w:rPr>
          <w:rFonts w:ascii="Times New Roman"/>
          <w:b/>
          <w:sz w:val="24"/>
        </w:rPr>
        <w:t xml:space="preserve">the </w:t>
      </w:r>
      <w:r w:rsidRPr="00112BA1">
        <w:rPr>
          <w:rFonts w:ascii="Times New Roman"/>
          <w:b/>
          <w:sz w:val="24"/>
        </w:rPr>
        <w:t>clinical</w:t>
      </w:r>
      <w:r w:rsidRPr="00112BA1">
        <w:rPr>
          <w:rFonts w:ascii="Times New Roman" w:hint="eastAsia"/>
          <w:b/>
          <w:sz w:val="24"/>
        </w:rPr>
        <w:t xml:space="preserve"> variables</w:t>
      </w:r>
      <w:r>
        <w:rPr>
          <w:rFonts w:ascii="Times New Roman" w:hint="eastAsia"/>
          <w:b/>
          <w:sz w:val="24"/>
        </w:rPr>
        <w:t xml:space="preserve"> in ACO cluster 1 and 2</w:t>
      </w:r>
    </w:p>
    <w:p w:rsidR="004839F0" w:rsidRPr="00F96DCC" w:rsidRDefault="004839F0" w:rsidP="004839F0">
      <w:pPr>
        <w:spacing w:line="480" w:lineRule="auto"/>
        <w:jc w:val="left"/>
        <w:rPr>
          <w:rFonts w:ascii="Times New Roman"/>
          <w:sz w:val="24"/>
        </w:rPr>
      </w:pPr>
      <w:r w:rsidRPr="00F96DCC">
        <w:rPr>
          <w:rFonts w:ascii="Times New Roman"/>
          <w:sz w:val="24"/>
        </w:rPr>
        <w:t xml:space="preserve">A. </w:t>
      </w:r>
      <w:r w:rsidRPr="00F96DCC">
        <w:rPr>
          <w:rFonts w:ascii="Times New Roman" w:hint="eastAsia"/>
          <w:sz w:val="24"/>
        </w:rPr>
        <w:t xml:space="preserve">ACO </w:t>
      </w:r>
      <w:r w:rsidRPr="00F96DCC">
        <w:rPr>
          <w:rFonts w:ascii="Times New Roman"/>
          <w:sz w:val="24"/>
        </w:rPr>
        <w:t>cluster 1</w:t>
      </w:r>
    </w:p>
    <w:p w:rsidR="004839F0" w:rsidRPr="00F92E07" w:rsidRDefault="004839F0" w:rsidP="004839F0">
      <w:pPr>
        <w:spacing w:line="480" w:lineRule="auto"/>
        <w:jc w:val="left"/>
        <w:rPr>
          <w:rFonts w:ascii="Times New Roman"/>
          <w:b/>
          <w:sz w:val="24"/>
          <w:u w:val="single"/>
        </w:rPr>
      </w:pPr>
      <w:r w:rsidRPr="00F96DCC">
        <w:rPr>
          <w:rFonts w:ascii="Times New Roman"/>
          <w:sz w:val="24"/>
        </w:rPr>
        <w:t xml:space="preserve">B. </w:t>
      </w:r>
      <w:r w:rsidRPr="00F96DCC">
        <w:rPr>
          <w:rFonts w:ascii="Times New Roman" w:hint="eastAsia"/>
          <w:sz w:val="24"/>
        </w:rPr>
        <w:t xml:space="preserve">ACO </w:t>
      </w:r>
      <w:r w:rsidRPr="00F96DCC">
        <w:rPr>
          <w:rFonts w:ascii="Times New Roman"/>
          <w:sz w:val="24"/>
        </w:rPr>
        <w:t>cluster 2</w:t>
      </w:r>
    </w:p>
    <w:p w:rsidR="00165FE7" w:rsidRDefault="00961DB6" w:rsidP="00F92E07">
      <w:pPr>
        <w:spacing w:line="480" w:lineRule="auto"/>
        <w:jc w:val="left"/>
        <w:rPr>
          <w:rFonts w:ascii="Times New Roman"/>
          <w:b/>
          <w:color w:val="000000"/>
          <w:sz w:val="24"/>
        </w:rPr>
      </w:pPr>
      <w:r w:rsidRPr="00961DB6">
        <w:rPr>
          <w:rFonts w:ascii="Times New Roman"/>
          <w:sz w:val="24"/>
        </w:rPr>
        <w:t>The significant (P &lt; 0.05) correlations determined in a Spearman correlation analysis are presented. Positive correlations are shown in blue and negative correlations are in red. The areas of the circles are proportional to the absolute value of the corresponding correlation coefficient</w:t>
      </w:r>
      <w:r w:rsidR="00165FE7" w:rsidRPr="001839FE">
        <w:rPr>
          <w:rFonts w:ascii="Times New Roman"/>
          <w:sz w:val="24"/>
        </w:rPr>
        <w:t>.</w:t>
      </w:r>
      <w:r w:rsidR="00165FE7">
        <w:rPr>
          <w:rFonts w:ascii="Times New Roman"/>
          <w:sz w:val="24"/>
        </w:rPr>
        <w:t xml:space="preserve"> </w:t>
      </w:r>
      <w:r w:rsidR="00165FE7">
        <w:rPr>
          <w:rFonts w:ascii="Times New Roman" w:eastAsia="맑은 고딕" w:hint="eastAsia"/>
          <w:color w:val="000000"/>
          <w:kern w:val="0"/>
          <w:sz w:val="24"/>
        </w:rPr>
        <w:t xml:space="preserve">FVC; forced vital capacity, </w:t>
      </w:r>
      <w:proofErr w:type="spellStart"/>
      <w:r w:rsidR="00165FE7">
        <w:rPr>
          <w:rFonts w:ascii="Times New Roman" w:eastAsia="맑은 고딕" w:hint="eastAsia"/>
          <w:color w:val="000000"/>
          <w:kern w:val="0"/>
          <w:sz w:val="24"/>
        </w:rPr>
        <w:t>FVCp</w:t>
      </w:r>
      <w:proofErr w:type="spellEnd"/>
      <w:r w:rsidR="00165FE7">
        <w:rPr>
          <w:rFonts w:ascii="Times New Roman" w:eastAsia="맑은 고딕" w:hint="eastAsia"/>
          <w:color w:val="000000"/>
          <w:kern w:val="0"/>
          <w:sz w:val="24"/>
        </w:rPr>
        <w:t xml:space="preserve">; FVC predicted value, FEV1; </w:t>
      </w:r>
      <w:r w:rsidR="00165FE7">
        <w:rPr>
          <w:rFonts w:ascii="Times New Roman" w:eastAsia="맑은 고딕" w:hint="eastAsia"/>
          <w:color w:val="000000"/>
          <w:kern w:val="0"/>
          <w:sz w:val="24"/>
        </w:rPr>
        <w:lastRenderedPageBreak/>
        <w:t>forced expiratory volume in one second, FEV1p; FEV1 predicted value,</w:t>
      </w:r>
      <w:r w:rsidR="00165FE7">
        <w:rPr>
          <w:rFonts w:ascii="Times New Roman" w:eastAsia="맑은 고딕"/>
          <w:color w:val="000000"/>
          <w:kern w:val="0"/>
          <w:sz w:val="24"/>
        </w:rPr>
        <w:t xml:space="preserve"> Ratio; FEV1/PVC, </w:t>
      </w:r>
      <w:proofErr w:type="spellStart"/>
      <w:r w:rsidR="00165FE7">
        <w:rPr>
          <w:rFonts w:ascii="Times New Roman" w:eastAsia="맑은 고딕"/>
          <w:color w:val="000000"/>
          <w:kern w:val="0"/>
          <w:sz w:val="24"/>
        </w:rPr>
        <w:t>Neup</w:t>
      </w:r>
      <w:proofErr w:type="spellEnd"/>
      <w:r w:rsidR="00165FE7">
        <w:rPr>
          <w:rFonts w:ascii="Times New Roman" w:eastAsia="맑은 고딕"/>
          <w:color w:val="000000"/>
          <w:kern w:val="0"/>
          <w:sz w:val="24"/>
        </w:rPr>
        <w:t xml:space="preserve">; neutrophil proportion in induced sputum, </w:t>
      </w:r>
      <w:proofErr w:type="spellStart"/>
      <w:r w:rsidR="00165FE7">
        <w:rPr>
          <w:rFonts w:ascii="Times New Roman" w:eastAsia="맑은 고딕"/>
          <w:color w:val="000000"/>
          <w:kern w:val="0"/>
          <w:sz w:val="24"/>
        </w:rPr>
        <w:t>Eosp</w:t>
      </w:r>
      <w:proofErr w:type="spellEnd"/>
      <w:r w:rsidR="00165FE7">
        <w:rPr>
          <w:rFonts w:ascii="Times New Roman" w:eastAsia="맑은 고딕"/>
          <w:color w:val="000000"/>
          <w:kern w:val="0"/>
          <w:sz w:val="24"/>
        </w:rPr>
        <w:t xml:space="preserve">; eosinophil proportion in induced sputum, </w:t>
      </w:r>
      <w:proofErr w:type="spellStart"/>
      <w:r w:rsidR="00165FE7">
        <w:rPr>
          <w:rFonts w:ascii="Times New Roman" w:eastAsia="맑은 고딕"/>
          <w:color w:val="000000"/>
          <w:kern w:val="0"/>
          <w:sz w:val="24"/>
        </w:rPr>
        <w:t>BECp</w:t>
      </w:r>
      <w:proofErr w:type="spellEnd"/>
      <w:r w:rsidR="00165FE7">
        <w:rPr>
          <w:rFonts w:ascii="Times New Roman" w:eastAsia="맑은 고딕"/>
          <w:color w:val="000000"/>
          <w:kern w:val="0"/>
          <w:sz w:val="24"/>
        </w:rPr>
        <w:t xml:space="preserve">; eosinophil proportion in white blood cell </w:t>
      </w:r>
      <w:r w:rsidR="00165FE7">
        <w:rPr>
          <w:rFonts w:ascii="Times New Roman"/>
          <w:b/>
          <w:color w:val="000000"/>
          <w:sz w:val="24"/>
        </w:rPr>
        <w:br w:type="page"/>
      </w:r>
    </w:p>
    <w:p w:rsidR="00165FE7" w:rsidRDefault="00165FE7" w:rsidP="00165FE7">
      <w:pPr>
        <w:widowControl/>
        <w:wordWrap/>
        <w:autoSpaceDE/>
        <w:autoSpaceDN/>
        <w:spacing w:line="480" w:lineRule="auto"/>
        <w:jc w:val="left"/>
        <w:rPr>
          <w:rFonts w:ascii="Times New Roman"/>
          <w:b/>
          <w:color w:val="000000"/>
          <w:sz w:val="24"/>
        </w:rPr>
        <w:sectPr w:rsidR="00165FE7" w:rsidSect="00C85674">
          <w:pgSz w:w="11906" w:h="16838" w:code="9"/>
          <w:pgMar w:top="1985" w:right="1701" w:bottom="1701" w:left="1701" w:header="851" w:footer="992" w:gutter="0"/>
          <w:lnNumType w:countBy="1" w:restart="continuous"/>
          <w:cols w:space="425"/>
          <w:docGrid w:linePitch="360"/>
        </w:sectPr>
      </w:pPr>
    </w:p>
    <w:p w:rsidR="00165FE7" w:rsidRPr="00ED0928" w:rsidRDefault="00165FE7" w:rsidP="00165FE7">
      <w:pPr>
        <w:spacing w:line="480" w:lineRule="auto"/>
        <w:jc w:val="left"/>
        <w:rPr>
          <w:rFonts w:ascii="Times New Roman"/>
          <w:b/>
          <w:sz w:val="24"/>
        </w:rPr>
      </w:pPr>
      <w:r w:rsidRPr="001D1A71">
        <w:rPr>
          <w:rFonts w:ascii="Times New Roman"/>
          <w:b/>
          <w:sz w:val="24"/>
        </w:rPr>
        <w:lastRenderedPageBreak/>
        <w:t>Table S1.</w:t>
      </w:r>
      <w:r w:rsidRPr="001D1A71">
        <w:rPr>
          <w:rFonts w:ascii="Times New Roman"/>
          <w:sz w:val="24"/>
        </w:rPr>
        <w:t xml:space="preserve"> </w:t>
      </w:r>
      <w:r w:rsidRPr="00ED0928">
        <w:rPr>
          <w:rFonts w:ascii="Times New Roman"/>
          <w:b/>
          <w:sz w:val="24"/>
        </w:rPr>
        <w:t>Gene lists of asthma- and COPD- specific gene signatures</w:t>
      </w:r>
    </w:p>
    <w:tbl>
      <w:tblPr>
        <w:tblW w:w="13651" w:type="dxa"/>
        <w:tblInd w:w="99" w:type="dxa"/>
        <w:tblCellMar>
          <w:left w:w="99" w:type="dxa"/>
          <w:right w:w="99" w:type="dxa"/>
        </w:tblCellMar>
        <w:tblLook w:val="04A0" w:firstRow="1" w:lastRow="0" w:firstColumn="1" w:lastColumn="0" w:noHBand="0" w:noVBand="1"/>
      </w:tblPr>
      <w:tblGrid>
        <w:gridCol w:w="1900"/>
        <w:gridCol w:w="11751"/>
      </w:tblGrid>
      <w:tr w:rsidR="00165FE7" w:rsidRPr="00ED0928" w:rsidTr="00551BD2">
        <w:trPr>
          <w:trHeight w:val="105"/>
        </w:trPr>
        <w:tc>
          <w:tcPr>
            <w:tcW w:w="1900" w:type="dxa"/>
            <w:tcBorders>
              <w:top w:val="nil"/>
              <w:left w:val="nil"/>
              <w:bottom w:val="single" w:sz="8" w:space="0" w:color="auto"/>
              <w:right w:val="nil"/>
            </w:tcBorders>
            <w:shd w:val="clear" w:color="auto" w:fill="auto"/>
            <w:noWrap/>
            <w:vAlign w:val="center"/>
            <w:hideMark/>
          </w:tcPr>
          <w:p w:rsidR="00165FE7" w:rsidRPr="00ED0928" w:rsidRDefault="00165FE7" w:rsidP="00551BD2">
            <w:pPr>
              <w:widowControl/>
              <w:wordWrap/>
              <w:autoSpaceDE/>
              <w:autoSpaceDN/>
              <w:jc w:val="left"/>
              <w:rPr>
                <w:rFonts w:ascii="Times New Roman" w:eastAsia="맑은 고딕"/>
                <w:color w:val="000000"/>
                <w:kern w:val="0"/>
                <w:sz w:val="24"/>
              </w:rPr>
            </w:pPr>
            <w:r w:rsidRPr="00ED0928">
              <w:rPr>
                <w:rFonts w:ascii="Times New Roman" w:eastAsia="맑은 고딕"/>
                <w:color w:val="000000"/>
                <w:kern w:val="0"/>
                <w:sz w:val="24"/>
              </w:rPr>
              <w:t xml:space="preserve">　</w:t>
            </w:r>
          </w:p>
        </w:tc>
        <w:tc>
          <w:tcPr>
            <w:tcW w:w="11751" w:type="dxa"/>
            <w:tcBorders>
              <w:top w:val="nil"/>
              <w:left w:val="nil"/>
              <w:bottom w:val="single" w:sz="8" w:space="0" w:color="auto"/>
              <w:right w:val="nil"/>
            </w:tcBorders>
            <w:shd w:val="clear" w:color="auto" w:fill="auto"/>
            <w:noWrap/>
            <w:vAlign w:val="center"/>
            <w:hideMark/>
          </w:tcPr>
          <w:p w:rsidR="00165FE7" w:rsidRPr="00ED0928" w:rsidRDefault="00165FE7" w:rsidP="00551BD2">
            <w:pPr>
              <w:widowControl/>
              <w:wordWrap/>
              <w:autoSpaceDE/>
              <w:autoSpaceDN/>
              <w:jc w:val="left"/>
              <w:rPr>
                <w:rFonts w:ascii="Times New Roman" w:eastAsia="맑은 고딕"/>
                <w:color w:val="000000"/>
                <w:kern w:val="0"/>
                <w:sz w:val="24"/>
              </w:rPr>
            </w:pPr>
            <w:r w:rsidRPr="00ED0928">
              <w:rPr>
                <w:rFonts w:ascii="Times New Roman" w:eastAsia="맑은 고딕"/>
                <w:color w:val="000000"/>
                <w:kern w:val="0"/>
                <w:sz w:val="24"/>
              </w:rPr>
              <w:t xml:space="preserve">　</w:t>
            </w:r>
          </w:p>
        </w:tc>
      </w:tr>
      <w:tr w:rsidR="00165FE7" w:rsidRPr="00ED0928" w:rsidTr="00551BD2">
        <w:trPr>
          <w:trHeight w:val="330"/>
        </w:trPr>
        <w:tc>
          <w:tcPr>
            <w:tcW w:w="1900" w:type="dxa"/>
            <w:tcBorders>
              <w:top w:val="nil"/>
              <w:left w:val="nil"/>
              <w:bottom w:val="double" w:sz="6" w:space="0" w:color="auto"/>
              <w:right w:val="single" w:sz="4" w:space="0" w:color="auto"/>
            </w:tcBorders>
            <w:shd w:val="clear" w:color="auto" w:fill="auto"/>
            <w:noWrap/>
            <w:vAlign w:val="center"/>
            <w:hideMark/>
          </w:tcPr>
          <w:p w:rsidR="00165FE7" w:rsidRPr="00ED0928" w:rsidRDefault="00165FE7" w:rsidP="00551BD2">
            <w:pPr>
              <w:widowControl/>
              <w:wordWrap/>
              <w:autoSpaceDE/>
              <w:autoSpaceDN/>
              <w:spacing w:line="276" w:lineRule="auto"/>
              <w:jc w:val="center"/>
              <w:rPr>
                <w:rFonts w:ascii="Times New Roman" w:eastAsia="맑은 고딕"/>
                <w:b/>
                <w:bCs/>
                <w:color w:val="000000"/>
                <w:kern w:val="0"/>
                <w:sz w:val="24"/>
              </w:rPr>
            </w:pPr>
            <w:r w:rsidRPr="00ED0928">
              <w:rPr>
                <w:rFonts w:ascii="Times New Roman" w:eastAsia="맑은 고딕"/>
                <w:b/>
                <w:bCs/>
                <w:color w:val="000000"/>
                <w:kern w:val="0"/>
                <w:sz w:val="24"/>
              </w:rPr>
              <w:t>Gene S</w:t>
            </w:r>
            <w:r>
              <w:rPr>
                <w:rFonts w:ascii="Times New Roman" w:eastAsia="맑은 고딕"/>
                <w:b/>
                <w:bCs/>
                <w:color w:val="000000"/>
                <w:kern w:val="0"/>
                <w:sz w:val="24"/>
              </w:rPr>
              <w:t>ignature</w:t>
            </w:r>
          </w:p>
        </w:tc>
        <w:tc>
          <w:tcPr>
            <w:tcW w:w="11751" w:type="dxa"/>
            <w:tcBorders>
              <w:top w:val="nil"/>
              <w:left w:val="nil"/>
              <w:bottom w:val="double" w:sz="6" w:space="0" w:color="auto"/>
              <w:right w:val="nil"/>
            </w:tcBorders>
            <w:shd w:val="clear" w:color="auto" w:fill="auto"/>
            <w:noWrap/>
            <w:vAlign w:val="center"/>
            <w:hideMark/>
          </w:tcPr>
          <w:p w:rsidR="00165FE7" w:rsidRPr="00ED0928" w:rsidRDefault="00165FE7" w:rsidP="00551BD2">
            <w:pPr>
              <w:widowControl/>
              <w:wordWrap/>
              <w:autoSpaceDE/>
              <w:autoSpaceDN/>
              <w:spacing w:line="276" w:lineRule="auto"/>
              <w:jc w:val="center"/>
              <w:rPr>
                <w:rFonts w:ascii="Times New Roman" w:eastAsia="맑은 고딕"/>
                <w:b/>
                <w:bCs/>
                <w:color w:val="000000"/>
                <w:kern w:val="0"/>
                <w:sz w:val="24"/>
              </w:rPr>
            </w:pPr>
            <w:r w:rsidRPr="00ED0928">
              <w:rPr>
                <w:rFonts w:ascii="Times New Roman" w:eastAsia="맑은 고딕"/>
                <w:b/>
                <w:bCs/>
                <w:color w:val="000000"/>
                <w:kern w:val="0"/>
                <w:sz w:val="24"/>
              </w:rPr>
              <w:t>Gene</w:t>
            </w:r>
          </w:p>
        </w:tc>
      </w:tr>
      <w:tr w:rsidR="00165FE7" w:rsidRPr="00ED0928" w:rsidTr="00551BD2">
        <w:trPr>
          <w:trHeight w:val="2220"/>
        </w:trPr>
        <w:tc>
          <w:tcPr>
            <w:tcW w:w="1900" w:type="dxa"/>
            <w:tcBorders>
              <w:top w:val="nil"/>
              <w:left w:val="nil"/>
              <w:bottom w:val="single" w:sz="4" w:space="0" w:color="auto"/>
              <w:right w:val="single" w:sz="4" w:space="0" w:color="auto"/>
            </w:tcBorders>
            <w:shd w:val="clear" w:color="auto" w:fill="auto"/>
            <w:noWrap/>
            <w:vAlign w:val="center"/>
            <w:hideMark/>
          </w:tcPr>
          <w:p w:rsidR="00165FE7" w:rsidRPr="00ED0928" w:rsidRDefault="00165FE7" w:rsidP="00551BD2">
            <w:pPr>
              <w:widowControl/>
              <w:wordWrap/>
              <w:autoSpaceDE/>
              <w:autoSpaceDN/>
              <w:spacing w:line="276" w:lineRule="auto"/>
              <w:jc w:val="left"/>
              <w:rPr>
                <w:rFonts w:ascii="Times New Roman" w:eastAsia="맑은 고딕"/>
                <w:color w:val="000000"/>
                <w:kern w:val="0"/>
                <w:sz w:val="24"/>
              </w:rPr>
            </w:pPr>
            <w:r w:rsidRPr="00ED0928">
              <w:rPr>
                <w:rFonts w:ascii="Times New Roman" w:eastAsia="맑은 고딕"/>
                <w:color w:val="000000"/>
                <w:kern w:val="0"/>
                <w:sz w:val="24"/>
              </w:rPr>
              <w:t>Asthma-up</w:t>
            </w:r>
          </w:p>
        </w:tc>
        <w:tc>
          <w:tcPr>
            <w:tcW w:w="11751" w:type="dxa"/>
            <w:tcBorders>
              <w:top w:val="nil"/>
              <w:left w:val="nil"/>
              <w:bottom w:val="single" w:sz="4" w:space="0" w:color="auto"/>
              <w:right w:val="nil"/>
            </w:tcBorders>
            <w:shd w:val="clear" w:color="auto" w:fill="auto"/>
            <w:vAlign w:val="bottom"/>
            <w:hideMark/>
          </w:tcPr>
          <w:p w:rsidR="00165FE7" w:rsidRPr="00ED0928" w:rsidRDefault="00165FE7" w:rsidP="00551BD2">
            <w:pPr>
              <w:widowControl/>
              <w:wordWrap/>
              <w:autoSpaceDE/>
              <w:autoSpaceDN/>
              <w:spacing w:line="276" w:lineRule="auto"/>
              <w:jc w:val="left"/>
              <w:rPr>
                <w:rFonts w:ascii="Times New Roman" w:eastAsia="맑은 고딕"/>
                <w:i/>
                <w:color w:val="000000"/>
                <w:kern w:val="0"/>
                <w:sz w:val="24"/>
              </w:rPr>
            </w:pPr>
            <w:r w:rsidRPr="00ED0928">
              <w:rPr>
                <w:rFonts w:ascii="Times New Roman" w:eastAsia="맑은 고딕"/>
                <w:i/>
                <w:color w:val="000000"/>
                <w:kern w:val="0"/>
                <w:sz w:val="24"/>
              </w:rPr>
              <w:t>CLC, TFF3, FFAR3, BTNL8, VSTM1, CCL17, OLIG1, IL18R1, LGALS12, IL1R2, CD24, DEFA3, GGT5, BPIFB1, TPST1, IL1RL1, CACNG6, VEGFA, CEBPE, ZBTB16, P2RY14, DACH1, PRR7, MXD1, B3GNT8, TNFSF14, TKTL1, PSCA, HIST1H2AD, RAB44, IL5RA, RAMP1, FAM65B, GPR56, SLPI, NFE2, PIGR, MMP25, MSMB, CCR3, WFDC2, SLC25A37, FAM159A, SEMA7A, IL3RA, HIST2H2AA4, THBS1, HIST2H2AB, IL1R1, ANGPTL4, RGL4, CHST15, AGR2, CXCR1, ARAP3, SERPINB3, ADAM8, ZNF395, ASPRV1, TPSAB1, CD69, ASB2, CLEC4G, TIAM2, ICAM3, TMEM71, CSGALNACT1</w:t>
            </w:r>
          </w:p>
        </w:tc>
      </w:tr>
      <w:tr w:rsidR="00165FE7" w:rsidRPr="00ED0928" w:rsidTr="00551BD2">
        <w:trPr>
          <w:trHeight w:val="315"/>
        </w:trPr>
        <w:tc>
          <w:tcPr>
            <w:tcW w:w="1900" w:type="dxa"/>
            <w:tcBorders>
              <w:top w:val="nil"/>
              <w:left w:val="nil"/>
              <w:bottom w:val="single" w:sz="4" w:space="0" w:color="auto"/>
              <w:right w:val="single" w:sz="4" w:space="0" w:color="auto"/>
            </w:tcBorders>
            <w:shd w:val="clear" w:color="auto" w:fill="auto"/>
            <w:noWrap/>
            <w:vAlign w:val="center"/>
            <w:hideMark/>
          </w:tcPr>
          <w:p w:rsidR="00165FE7" w:rsidRPr="00ED0928" w:rsidRDefault="00165FE7" w:rsidP="00551BD2">
            <w:pPr>
              <w:widowControl/>
              <w:wordWrap/>
              <w:autoSpaceDE/>
              <w:autoSpaceDN/>
              <w:spacing w:line="276" w:lineRule="auto"/>
              <w:jc w:val="left"/>
              <w:rPr>
                <w:rFonts w:ascii="Times New Roman" w:eastAsia="맑은 고딕"/>
                <w:color w:val="000000"/>
                <w:kern w:val="0"/>
                <w:sz w:val="24"/>
              </w:rPr>
            </w:pPr>
            <w:r w:rsidRPr="00ED0928">
              <w:rPr>
                <w:rFonts w:ascii="Times New Roman" w:eastAsia="맑은 고딕"/>
                <w:color w:val="000000"/>
                <w:kern w:val="0"/>
                <w:sz w:val="24"/>
              </w:rPr>
              <w:t>Asthma-</w:t>
            </w:r>
            <w:proofErr w:type="spellStart"/>
            <w:r w:rsidRPr="00ED0928">
              <w:rPr>
                <w:rFonts w:ascii="Times New Roman" w:eastAsia="맑은 고딕"/>
                <w:color w:val="000000"/>
                <w:kern w:val="0"/>
                <w:sz w:val="24"/>
              </w:rPr>
              <w:t>dn</w:t>
            </w:r>
            <w:proofErr w:type="spellEnd"/>
          </w:p>
        </w:tc>
        <w:tc>
          <w:tcPr>
            <w:tcW w:w="11751" w:type="dxa"/>
            <w:tcBorders>
              <w:top w:val="nil"/>
              <w:left w:val="nil"/>
              <w:bottom w:val="single" w:sz="4" w:space="0" w:color="auto"/>
              <w:right w:val="nil"/>
            </w:tcBorders>
            <w:shd w:val="clear" w:color="auto" w:fill="auto"/>
            <w:vAlign w:val="bottom"/>
            <w:hideMark/>
          </w:tcPr>
          <w:p w:rsidR="00165FE7" w:rsidRPr="00ED0928" w:rsidRDefault="00165FE7" w:rsidP="00551BD2">
            <w:pPr>
              <w:widowControl/>
              <w:wordWrap/>
              <w:autoSpaceDE/>
              <w:autoSpaceDN/>
              <w:spacing w:line="276" w:lineRule="auto"/>
              <w:jc w:val="left"/>
              <w:rPr>
                <w:rFonts w:ascii="Times New Roman" w:eastAsia="맑은 고딕"/>
                <w:i/>
                <w:color w:val="000000"/>
                <w:kern w:val="0"/>
                <w:sz w:val="24"/>
              </w:rPr>
            </w:pPr>
            <w:r w:rsidRPr="00ED0928">
              <w:rPr>
                <w:rFonts w:ascii="Times New Roman" w:eastAsia="맑은 고딕"/>
                <w:i/>
                <w:color w:val="000000"/>
                <w:kern w:val="0"/>
                <w:sz w:val="24"/>
              </w:rPr>
              <w:t>IFI44L, HP, HPR</w:t>
            </w:r>
          </w:p>
        </w:tc>
      </w:tr>
      <w:tr w:rsidR="00165FE7" w:rsidRPr="00ED0928" w:rsidTr="00551BD2">
        <w:trPr>
          <w:trHeight w:val="315"/>
        </w:trPr>
        <w:tc>
          <w:tcPr>
            <w:tcW w:w="1900" w:type="dxa"/>
            <w:tcBorders>
              <w:top w:val="nil"/>
              <w:left w:val="nil"/>
              <w:bottom w:val="single" w:sz="4" w:space="0" w:color="auto"/>
              <w:right w:val="single" w:sz="4" w:space="0" w:color="auto"/>
            </w:tcBorders>
            <w:shd w:val="clear" w:color="auto" w:fill="auto"/>
            <w:noWrap/>
            <w:vAlign w:val="center"/>
            <w:hideMark/>
          </w:tcPr>
          <w:p w:rsidR="00165FE7" w:rsidRPr="00ED0928" w:rsidRDefault="00165FE7" w:rsidP="00551BD2">
            <w:pPr>
              <w:widowControl/>
              <w:wordWrap/>
              <w:autoSpaceDE/>
              <w:autoSpaceDN/>
              <w:spacing w:line="276" w:lineRule="auto"/>
              <w:jc w:val="left"/>
              <w:rPr>
                <w:rFonts w:ascii="Times New Roman" w:eastAsia="맑은 고딕"/>
                <w:color w:val="000000"/>
                <w:kern w:val="0"/>
                <w:sz w:val="24"/>
              </w:rPr>
            </w:pPr>
            <w:r w:rsidRPr="00ED0928">
              <w:rPr>
                <w:rFonts w:ascii="Times New Roman" w:eastAsia="맑은 고딕"/>
                <w:color w:val="000000"/>
                <w:kern w:val="0"/>
                <w:sz w:val="24"/>
              </w:rPr>
              <w:t>Asthma</w:t>
            </w:r>
            <w:r>
              <w:rPr>
                <w:rFonts w:ascii="Times New Roman" w:eastAsia="맑은 고딕"/>
                <w:color w:val="000000"/>
                <w:kern w:val="0"/>
                <w:sz w:val="24"/>
              </w:rPr>
              <w:t>-</w:t>
            </w:r>
            <w:r w:rsidRPr="00ED0928">
              <w:rPr>
                <w:rFonts w:ascii="Times New Roman" w:eastAsia="맑은 고딕"/>
                <w:color w:val="000000"/>
                <w:kern w:val="0"/>
                <w:sz w:val="24"/>
              </w:rPr>
              <w:t>6</w:t>
            </w:r>
          </w:p>
        </w:tc>
        <w:tc>
          <w:tcPr>
            <w:tcW w:w="11751" w:type="dxa"/>
            <w:tcBorders>
              <w:top w:val="nil"/>
              <w:left w:val="nil"/>
              <w:bottom w:val="single" w:sz="4" w:space="0" w:color="auto"/>
              <w:right w:val="nil"/>
            </w:tcBorders>
            <w:shd w:val="clear" w:color="auto" w:fill="auto"/>
            <w:vAlign w:val="bottom"/>
            <w:hideMark/>
          </w:tcPr>
          <w:p w:rsidR="00165FE7" w:rsidRPr="00ED0928" w:rsidRDefault="00165FE7" w:rsidP="00551BD2">
            <w:pPr>
              <w:widowControl/>
              <w:wordWrap/>
              <w:autoSpaceDE/>
              <w:autoSpaceDN/>
              <w:spacing w:line="276" w:lineRule="auto"/>
              <w:jc w:val="left"/>
              <w:rPr>
                <w:rFonts w:ascii="Times New Roman" w:eastAsia="맑은 고딕"/>
                <w:i/>
                <w:color w:val="000000"/>
                <w:kern w:val="0"/>
                <w:sz w:val="24"/>
              </w:rPr>
            </w:pPr>
            <w:r w:rsidRPr="00ED0928">
              <w:rPr>
                <w:rFonts w:ascii="Times New Roman" w:eastAsia="맑은 고딕"/>
                <w:i/>
                <w:color w:val="000000"/>
                <w:kern w:val="0"/>
                <w:sz w:val="24"/>
              </w:rPr>
              <w:t>CLC, CPA3, DNASE1L3, IL1B, ALPL, CXCR2</w:t>
            </w:r>
          </w:p>
        </w:tc>
      </w:tr>
      <w:tr w:rsidR="00165FE7" w:rsidRPr="00ED0928" w:rsidTr="00551BD2">
        <w:trPr>
          <w:trHeight w:val="315"/>
        </w:trPr>
        <w:tc>
          <w:tcPr>
            <w:tcW w:w="1900" w:type="dxa"/>
            <w:tcBorders>
              <w:top w:val="nil"/>
              <w:left w:val="nil"/>
              <w:bottom w:val="single" w:sz="4" w:space="0" w:color="auto"/>
              <w:right w:val="single" w:sz="4" w:space="0" w:color="auto"/>
            </w:tcBorders>
            <w:shd w:val="clear" w:color="auto" w:fill="auto"/>
            <w:noWrap/>
            <w:vAlign w:val="center"/>
            <w:hideMark/>
          </w:tcPr>
          <w:p w:rsidR="00165FE7" w:rsidRPr="00ED0928" w:rsidRDefault="00165FE7" w:rsidP="00551BD2">
            <w:pPr>
              <w:widowControl/>
              <w:wordWrap/>
              <w:autoSpaceDE/>
              <w:autoSpaceDN/>
              <w:spacing w:line="276" w:lineRule="auto"/>
              <w:jc w:val="left"/>
              <w:rPr>
                <w:rFonts w:ascii="Times New Roman" w:eastAsia="맑은 고딕"/>
                <w:color w:val="000000"/>
                <w:kern w:val="0"/>
                <w:sz w:val="24"/>
              </w:rPr>
            </w:pPr>
            <w:r w:rsidRPr="00ED0928">
              <w:rPr>
                <w:rFonts w:ascii="Times New Roman" w:eastAsia="맑은 고딕"/>
                <w:color w:val="000000"/>
                <w:kern w:val="0"/>
                <w:sz w:val="24"/>
              </w:rPr>
              <w:t>Th2</w:t>
            </w:r>
          </w:p>
        </w:tc>
        <w:tc>
          <w:tcPr>
            <w:tcW w:w="11751" w:type="dxa"/>
            <w:tcBorders>
              <w:top w:val="nil"/>
              <w:left w:val="nil"/>
              <w:bottom w:val="single" w:sz="4" w:space="0" w:color="auto"/>
              <w:right w:val="nil"/>
            </w:tcBorders>
            <w:shd w:val="clear" w:color="auto" w:fill="auto"/>
            <w:vAlign w:val="bottom"/>
            <w:hideMark/>
          </w:tcPr>
          <w:p w:rsidR="00165FE7" w:rsidRPr="00ED0928" w:rsidRDefault="00165FE7" w:rsidP="00551BD2">
            <w:pPr>
              <w:widowControl/>
              <w:wordWrap/>
              <w:autoSpaceDE/>
              <w:autoSpaceDN/>
              <w:spacing w:line="276" w:lineRule="auto"/>
              <w:jc w:val="left"/>
              <w:rPr>
                <w:rFonts w:ascii="Times New Roman" w:eastAsia="맑은 고딕"/>
                <w:i/>
                <w:color w:val="000000"/>
                <w:kern w:val="0"/>
                <w:sz w:val="24"/>
              </w:rPr>
            </w:pPr>
            <w:r w:rsidRPr="00ED0928">
              <w:rPr>
                <w:rFonts w:ascii="Times New Roman" w:eastAsia="맑은 고딕"/>
                <w:i/>
                <w:color w:val="000000"/>
                <w:kern w:val="0"/>
                <w:sz w:val="24"/>
              </w:rPr>
              <w:t>CLCA1, SERPINB2, POSTN</w:t>
            </w:r>
          </w:p>
        </w:tc>
      </w:tr>
      <w:tr w:rsidR="00165FE7" w:rsidRPr="00ED0928" w:rsidTr="00551BD2">
        <w:trPr>
          <w:trHeight w:val="1260"/>
        </w:trPr>
        <w:tc>
          <w:tcPr>
            <w:tcW w:w="1900" w:type="dxa"/>
            <w:tcBorders>
              <w:top w:val="nil"/>
              <w:left w:val="nil"/>
              <w:bottom w:val="single" w:sz="4" w:space="0" w:color="auto"/>
              <w:right w:val="single" w:sz="4" w:space="0" w:color="auto"/>
            </w:tcBorders>
            <w:shd w:val="clear" w:color="auto" w:fill="auto"/>
            <w:noWrap/>
            <w:vAlign w:val="center"/>
            <w:hideMark/>
          </w:tcPr>
          <w:p w:rsidR="00165FE7" w:rsidRPr="00ED0928" w:rsidRDefault="00165FE7" w:rsidP="00551BD2">
            <w:pPr>
              <w:widowControl/>
              <w:wordWrap/>
              <w:autoSpaceDE/>
              <w:autoSpaceDN/>
              <w:spacing w:line="276" w:lineRule="auto"/>
              <w:jc w:val="left"/>
              <w:rPr>
                <w:rFonts w:ascii="Times New Roman" w:eastAsia="맑은 고딕"/>
                <w:color w:val="000000"/>
                <w:kern w:val="0"/>
                <w:sz w:val="24"/>
              </w:rPr>
            </w:pPr>
            <w:r w:rsidRPr="00ED0928">
              <w:rPr>
                <w:rFonts w:ascii="Times New Roman" w:eastAsia="맑은 고딕"/>
                <w:color w:val="000000"/>
                <w:kern w:val="0"/>
                <w:sz w:val="24"/>
              </w:rPr>
              <w:t>COPD-up</w:t>
            </w:r>
          </w:p>
        </w:tc>
        <w:tc>
          <w:tcPr>
            <w:tcW w:w="11751" w:type="dxa"/>
            <w:tcBorders>
              <w:top w:val="nil"/>
              <w:left w:val="nil"/>
              <w:bottom w:val="single" w:sz="4" w:space="0" w:color="auto"/>
              <w:right w:val="nil"/>
            </w:tcBorders>
            <w:shd w:val="clear" w:color="auto" w:fill="auto"/>
            <w:vAlign w:val="bottom"/>
            <w:hideMark/>
          </w:tcPr>
          <w:p w:rsidR="00165FE7" w:rsidRPr="00ED0928" w:rsidRDefault="00165FE7" w:rsidP="00551BD2">
            <w:pPr>
              <w:widowControl/>
              <w:wordWrap/>
              <w:autoSpaceDE/>
              <w:autoSpaceDN/>
              <w:spacing w:line="276" w:lineRule="auto"/>
              <w:jc w:val="left"/>
              <w:rPr>
                <w:rFonts w:ascii="Times New Roman" w:eastAsia="맑은 고딕"/>
                <w:i/>
                <w:color w:val="000000"/>
                <w:kern w:val="0"/>
                <w:sz w:val="24"/>
              </w:rPr>
            </w:pPr>
            <w:r w:rsidRPr="00ED0928">
              <w:rPr>
                <w:rFonts w:ascii="Times New Roman" w:eastAsia="맑은 고딕"/>
                <w:i/>
                <w:color w:val="000000"/>
                <w:kern w:val="0"/>
                <w:sz w:val="24"/>
              </w:rPr>
              <w:t>PTGS2, C8orf4, IL1R2, SLCO1B3, GSDMC, GABRP TNC, TMPRSS11D, DSC3, SERPINB13, UGT1A10, CYP2C18, UPK1B, GCNT3, FGFBP1, ARNTL2, CD109, ABCA12, TCN1, FUT3, SRPX2, CEACAM5, PLA2G4A, DPYSL3, GAD1, TPRXL, SLC26A2, DKFZP564O0823, CATSPERB, IRAK3, BCL2L15, ATB10B, LOC400986, C15orf48, MUC4, INDO, MUC13, TRIM31, MIA, IGF2BP3, GLYATL2, SLC5A8, MTNR1A, LCN2, SAA4, SAA2, SAA1, CFB, SLC26A4, CD200R1, NR4A1, FOS, DUSP5, HBB</w:t>
            </w:r>
          </w:p>
        </w:tc>
      </w:tr>
      <w:tr w:rsidR="00165FE7" w:rsidRPr="00ED0928" w:rsidTr="00551BD2">
        <w:trPr>
          <w:trHeight w:val="960"/>
        </w:trPr>
        <w:tc>
          <w:tcPr>
            <w:tcW w:w="1900" w:type="dxa"/>
            <w:tcBorders>
              <w:top w:val="nil"/>
              <w:left w:val="nil"/>
              <w:bottom w:val="single" w:sz="8" w:space="0" w:color="auto"/>
              <w:right w:val="single" w:sz="4" w:space="0" w:color="auto"/>
            </w:tcBorders>
            <w:shd w:val="clear" w:color="auto" w:fill="auto"/>
            <w:noWrap/>
            <w:vAlign w:val="center"/>
            <w:hideMark/>
          </w:tcPr>
          <w:p w:rsidR="00165FE7" w:rsidRPr="00ED0928" w:rsidRDefault="00165FE7" w:rsidP="00551BD2">
            <w:pPr>
              <w:widowControl/>
              <w:wordWrap/>
              <w:autoSpaceDE/>
              <w:autoSpaceDN/>
              <w:spacing w:line="276" w:lineRule="auto"/>
              <w:jc w:val="left"/>
              <w:rPr>
                <w:rFonts w:ascii="Times New Roman" w:eastAsia="맑은 고딕"/>
                <w:color w:val="000000"/>
                <w:kern w:val="0"/>
                <w:sz w:val="24"/>
              </w:rPr>
            </w:pPr>
            <w:r w:rsidRPr="00ED0928">
              <w:rPr>
                <w:rFonts w:ascii="Times New Roman" w:eastAsia="맑은 고딕"/>
                <w:color w:val="000000"/>
                <w:kern w:val="0"/>
                <w:sz w:val="24"/>
              </w:rPr>
              <w:t>COPD-</w:t>
            </w:r>
            <w:proofErr w:type="spellStart"/>
            <w:r w:rsidRPr="00ED0928">
              <w:rPr>
                <w:rFonts w:ascii="Times New Roman" w:eastAsia="맑은 고딕"/>
                <w:color w:val="000000"/>
                <w:kern w:val="0"/>
                <w:sz w:val="24"/>
              </w:rPr>
              <w:t>dn</w:t>
            </w:r>
            <w:proofErr w:type="spellEnd"/>
          </w:p>
        </w:tc>
        <w:tc>
          <w:tcPr>
            <w:tcW w:w="11751" w:type="dxa"/>
            <w:tcBorders>
              <w:top w:val="nil"/>
              <w:left w:val="nil"/>
              <w:bottom w:val="single" w:sz="8" w:space="0" w:color="auto"/>
              <w:right w:val="nil"/>
            </w:tcBorders>
            <w:shd w:val="clear" w:color="auto" w:fill="auto"/>
            <w:vAlign w:val="bottom"/>
            <w:hideMark/>
          </w:tcPr>
          <w:p w:rsidR="00165FE7" w:rsidRPr="00ED0928" w:rsidRDefault="00165FE7" w:rsidP="00551BD2">
            <w:pPr>
              <w:widowControl/>
              <w:wordWrap/>
              <w:autoSpaceDE/>
              <w:autoSpaceDN/>
              <w:spacing w:line="276" w:lineRule="auto"/>
              <w:jc w:val="left"/>
              <w:rPr>
                <w:rFonts w:ascii="Times New Roman" w:eastAsia="맑은 고딕"/>
                <w:i/>
                <w:color w:val="000000"/>
                <w:kern w:val="0"/>
                <w:sz w:val="24"/>
              </w:rPr>
            </w:pPr>
            <w:r w:rsidRPr="00ED0928">
              <w:rPr>
                <w:rFonts w:ascii="Times New Roman" w:eastAsia="맑은 고딕"/>
                <w:i/>
                <w:color w:val="000000"/>
                <w:kern w:val="0"/>
                <w:sz w:val="24"/>
              </w:rPr>
              <w:t>SCGB3A2, CRISP3, GRP, GLDN, IRS4, SERPINB7, LOC653198, CLDN22, PTGFR, ACAA2, GPR116, PEG10, SGCE, MGP, C6, C4orf31, LMO3, NPR3, WIF1, LPR2, GABRG1, VGLL3, EPB41L2, TLL1, TNS3, SLIT2, FAM38B, FHOD3, HSD17B13, KIAA1622, CLDN8, PECI, LTF, AVPR1A, DNAJC5B, SEMA3E, CXorf57, KCNMB2, C6of201, PRUNE2, LRRC63, CORO2B, ZNF382, CCDC81</w:t>
            </w:r>
          </w:p>
        </w:tc>
      </w:tr>
    </w:tbl>
    <w:p w:rsidR="00165FE7" w:rsidRDefault="00165FE7" w:rsidP="00165FE7">
      <w:pPr>
        <w:spacing w:line="480" w:lineRule="auto"/>
        <w:rPr>
          <w:rFonts w:ascii="Times New Roman"/>
          <w:sz w:val="24"/>
        </w:rPr>
      </w:pPr>
    </w:p>
    <w:p w:rsidR="00165FE7" w:rsidRDefault="00165FE7" w:rsidP="00165FE7">
      <w:pPr>
        <w:spacing w:line="480" w:lineRule="auto"/>
        <w:rPr>
          <w:rFonts w:ascii="Times New Roman"/>
          <w:b/>
          <w:sz w:val="24"/>
        </w:rPr>
        <w:sectPr w:rsidR="00165FE7" w:rsidSect="00951D82">
          <w:pgSz w:w="16838" w:h="11906" w:orient="landscape"/>
          <w:pgMar w:top="1440" w:right="1701" w:bottom="1440" w:left="1440" w:header="851" w:footer="992" w:gutter="0"/>
          <w:lnNumType w:countBy="1" w:restart="continuous"/>
          <w:cols w:space="425"/>
          <w:docGrid w:linePitch="360"/>
        </w:sectPr>
      </w:pPr>
    </w:p>
    <w:p w:rsidR="00165FE7" w:rsidRDefault="00165FE7" w:rsidP="00165FE7">
      <w:pPr>
        <w:widowControl/>
        <w:wordWrap/>
        <w:autoSpaceDE/>
        <w:autoSpaceDN/>
        <w:spacing w:line="480" w:lineRule="auto"/>
        <w:jc w:val="left"/>
        <w:rPr>
          <w:rFonts w:ascii="Times New Roman"/>
          <w:b/>
          <w:sz w:val="24"/>
        </w:rPr>
      </w:pPr>
      <w:r w:rsidRPr="0035024D">
        <w:rPr>
          <w:rFonts w:ascii="Times New Roman" w:hint="eastAsia"/>
          <w:b/>
          <w:sz w:val="24"/>
        </w:rPr>
        <w:lastRenderedPageBreak/>
        <w:t xml:space="preserve">Figure </w:t>
      </w:r>
      <w:r>
        <w:rPr>
          <w:rFonts w:ascii="Times New Roman" w:hint="eastAsia"/>
          <w:b/>
          <w:sz w:val="24"/>
        </w:rPr>
        <w:t>S</w:t>
      </w:r>
      <w:r w:rsidRPr="0035024D">
        <w:rPr>
          <w:rFonts w:ascii="Times New Roman" w:hint="eastAsia"/>
          <w:b/>
          <w:sz w:val="24"/>
        </w:rPr>
        <w:t xml:space="preserve">1. </w:t>
      </w:r>
    </w:p>
    <w:p w:rsidR="00165FE7" w:rsidRDefault="00165FE7" w:rsidP="00951D82">
      <w:pPr>
        <w:widowControl/>
        <w:wordWrap/>
        <w:autoSpaceDE/>
        <w:autoSpaceDN/>
        <w:spacing w:line="480" w:lineRule="auto"/>
        <w:jc w:val="left"/>
        <w:rPr>
          <w:rFonts w:ascii="Times New Roman"/>
          <w:b/>
          <w:color w:val="000000"/>
          <w:sz w:val="24"/>
        </w:rPr>
      </w:pPr>
      <w:r>
        <w:rPr>
          <w:rFonts w:ascii="Times New Roman"/>
          <w:noProof/>
          <w:sz w:val="24"/>
        </w:rPr>
        <w:drawing>
          <wp:inline distT="0" distB="0" distL="0" distR="0" wp14:anchorId="7F20EB25" wp14:editId="2CE9EB78">
            <wp:extent cx="5400040" cy="7471824"/>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7471824"/>
                    </a:xfrm>
                    <a:prstGeom prst="rect">
                      <a:avLst/>
                    </a:prstGeom>
                    <a:noFill/>
                  </pic:spPr>
                </pic:pic>
              </a:graphicData>
            </a:graphic>
          </wp:inline>
        </w:drawing>
      </w:r>
      <w:r>
        <w:rPr>
          <w:rFonts w:ascii="Times New Roman"/>
          <w:b/>
          <w:color w:val="000000"/>
          <w:sz w:val="24"/>
        </w:rPr>
        <w:br w:type="page"/>
      </w:r>
    </w:p>
    <w:p w:rsidR="00165FE7" w:rsidRDefault="00165FE7" w:rsidP="00165FE7">
      <w:pPr>
        <w:widowControl/>
        <w:wordWrap/>
        <w:autoSpaceDE/>
        <w:autoSpaceDN/>
        <w:spacing w:line="480" w:lineRule="auto"/>
        <w:jc w:val="left"/>
        <w:rPr>
          <w:rFonts w:ascii="Times New Roman"/>
          <w:b/>
          <w:color w:val="000000"/>
          <w:sz w:val="24"/>
        </w:rPr>
      </w:pPr>
      <w:r>
        <w:rPr>
          <w:rFonts w:ascii="Times New Roman" w:hint="eastAsia"/>
          <w:b/>
          <w:color w:val="000000"/>
          <w:sz w:val="24"/>
        </w:rPr>
        <w:lastRenderedPageBreak/>
        <w:t>Figure S2.</w:t>
      </w:r>
    </w:p>
    <w:p w:rsidR="00165FE7" w:rsidRDefault="00165FE7" w:rsidP="00951D82">
      <w:pPr>
        <w:widowControl/>
        <w:wordWrap/>
        <w:autoSpaceDE/>
        <w:autoSpaceDN/>
        <w:spacing w:line="480" w:lineRule="auto"/>
        <w:jc w:val="left"/>
        <w:rPr>
          <w:rFonts w:ascii="Times New Roman"/>
          <w:b/>
          <w:color w:val="000000"/>
          <w:sz w:val="24"/>
        </w:rPr>
      </w:pPr>
      <w:r w:rsidRPr="00F863EE">
        <w:rPr>
          <w:rFonts w:ascii="Times New Roman"/>
          <w:noProof/>
          <w:sz w:val="24"/>
        </w:rPr>
        <w:drawing>
          <wp:inline distT="0" distB="0" distL="0" distR="0" wp14:anchorId="594D0C51" wp14:editId="7BDE6AF2">
            <wp:extent cx="5400040" cy="4093210"/>
            <wp:effectExtent l="0" t="0" r="0" b="254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4093210"/>
                    </a:xfrm>
                    <a:prstGeom prst="rect">
                      <a:avLst/>
                    </a:prstGeom>
                    <a:noFill/>
                    <a:ln>
                      <a:noFill/>
                    </a:ln>
                    <a:effectLst/>
                    <a:extLst/>
                  </pic:spPr>
                </pic:pic>
              </a:graphicData>
            </a:graphic>
          </wp:inline>
        </w:drawing>
      </w:r>
      <w:r>
        <w:rPr>
          <w:rFonts w:ascii="Times New Roman"/>
          <w:b/>
          <w:color w:val="000000"/>
          <w:sz w:val="24"/>
        </w:rPr>
        <w:br w:type="page"/>
      </w:r>
    </w:p>
    <w:p w:rsidR="00165FE7" w:rsidRDefault="00165FE7" w:rsidP="00165FE7">
      <w:pPr>
        <w:widowControl/>
        <w:wordWrap/>
        <w:autoSpaceDE/>
        <w:autoSpaceDN/>
        <w:spacing w:line="480" w:lineRule="auto"/>
        <w:jc w:val="left"/>
        <w:rPr>
          <w:rFonts w:ascii="Times New Roman"/>
          <w:b/>
          <w:color w:val="000000"/>
          <w:sz w:val="24"/>
        </w:rPr>
        <w:sectPr w:rsidR="00165FE7" w:rsidSect="00165FE7">
          <w:pgSz w:w="11906" w:h="16838" w:code="9"/>
          <w:pgMar w:top="1985" w:right="1701" w:bottom="1701" w:left="1701" w:header="851" w:footer="992" w:gutter="0"/>
          <w:lnNumType w:countBy="1" w:restart="continuous"/>
          <w:cols w:space="425"/>
          <w:docGrid w:linePitch="360"/>
        </w:sectPr>
      </w:pPr>
    </w:p>
    <w:p w:rsidR="00165FE7" w:rsidRDefault="00165FE7" w:rsidP="00165FE7">
      <w:pPr>
        <w:widowControl/>
        <w:wordWrap/>
        <w:autoSpaceDE/>
        <w:autoSpaceDN/>
        <w:spacing w:line="480" w:lineRule="auto"/>
        <w:jc w:val="left"/>
        <w:rPr>
          <w:rFonts w:ascii="Times New Roman"/>
          <w:b/>
          <w:color w:val="000000"/>
          <w:sz w:val="24"/>
        </w:rPr>
      </w:pPr>
      <w:r>
        <w:rPr>
          <w:rFonts w:ascii="Times New Roman" w:hint="eastAsia"/>
          <w:b/>
          <w:color w:val="000000"/>
          <w:sz w:val="24"/>
        </w:rPr>
        <w:lastRenderedPageBreak/>
        <w:t>Figure S3.</w:t>
      </w:r>
    </w:p>
    <w:p w:rsidR="00165FE7" w:rsidRDefault="00165FE7" w:rsidP="00165FE7">
      <w:pPr>
        <w:spacing w:line="480" w:lineRule="auto"/>
        <w:jc w:val="left"/>
        <w:rPr>
          <w:rFonts w:ascii="Times New Roman"/>
          <w:sz w:val="24"/>
        </w:rPr>
      </w:pPr>
      <w:r>
        <w:rPr>
          <w:rFonts w:ascii="Times New Roman" w:hint="eastAsia"/>
          <w:sz w:val="24"/>
        </w:rPr>
        <w:t>A</w:t>
      </w:r>
      <w:r>
        <w:rPr>
          <w:rFonts w:ascii="Times New Roman"/>
          <w:sz w:val="24"/>
        </w:rPr>
        <w:t xml:space="preserve">. </w:t>
      </w:r>
      <w:r>
        <w:rPr>
          <w:rFonts w:ascii="Times New Roman"/>
          <w:sz w:val="24"/>
        </w:rPr>
        <w:tab/>
      </w:r>
      <w:r>
        <w:rPr>
          <w:rFonts w:ascii="Times New Roman"/>
          <w:sz w:val="24"/>
        </w:rPr>
        <w:tab/>
      </w:r>
      <w:r>
        <w:rPr>
          <w:rFonts w:ascii="Times New Roman"/>
          <w:sz w:val="24"/>
        </w:rPr>
        <w:tab/>
      </w:r>
      <w:r>
        <w:rPr>
          <w:rFonts w:ascii="Times New Roman"/>
          <w:sz w:val="24"/>
        </w:rPr>
        <w:tab/>
      </w:r>
      <w:r>
        <w:rPr>
          <w:rFonts w:ascii="Times New Roman"/>
          <w:sz w:val="24"/>
        </w:rPr>
        <w:tab/>
      </w:r>
      <w:r>
        <w:rPr>
          <w:rFonts w:ascii="Times New Roman"/>
          <w:sz w:val="24"/>
        </w:rPr>
        <w:tab/>
      </w:r>
      <w:r>
        <w:rPr>
          <w:rFonts w:ascii="Times New Roman"/>
          <w:sz w:val="24"/>
        </w:rPr>
        <w:tab/>
      </w:r>
      <w:r>
        <w:rPr>
          <w:rFonts w:ascii="Times New Roman"/>
          <w:sz w:val="24"/>
        </w:rPr>
        <w:tab/>
      </w:r>
      <w:r>
        <w:rPr>
          <w:rFonts w:ascii="Times New Roman" w:hint="eastAsia"/>
          <w:sz w:val="24"/>
        </w:rPr>
        <w:t xml:space="preserve">   </w:t>
      </w:r>
      <w:r>
        <w:rPr>
          <w:rFonts w:ascii="Times New Roman"/>
          <w:sz w:val="24"/>
        </w:rPr>
        <w:t xml:space="preserve">B. </w:t>
      </w:r>
    </w:p>
    <w:p w:rsidR="00165FE7" w:rsidRPr="00165FE7" w:rsidRDefault="00165FE7" w:rsidP="00951D82">
      <w:pPr>
        <w:spacing w:line="480" w:lineRule="auto"/>
        <w:jc w:val="left"/>
        <w:rPr>
          <w:rFonts w:ascii="Times New Roman"/>
          <w:b/>
          <w:color w:val="000000"/>
          <w:sz w:val="24"/>
        </w:rPr>
      </w:pPr>
      <w:r w:rsidRPr="00112BA1">
        <w:rPr>
          <w:rFonts w:ascii="Times New Roman"/>
          <w:noProof/>
          <w:sz w:val="24"/>
        </w:rPr>
        <w:drawing>
          <wp:inline distT="0" distB="0" distL="0" distR="0" wp14:anchorId="46FF4885" wp14:editId="4A8DF6FA">
            <wp:extent cx="3858178" cy="2893548"/>
            <wp:effectExtent l="0" t="0" r="0" b="2540"/>
            <wp:docPr id="3" name="그림 2">
              <a:extLst xmlns:a="http://schemas.openxmlformats.org/drawingml/2006/main">
                <a:ext uri="{FF2B5EF4-FFF2-40B4-BE49-F238E27FC236}">
                  <a16:creationId xmlns:a16="http://schemas.microsoft.com/office/drawing/2014/main" id="{29189200-0254-43E8-BCF2-E2AE4F071F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a:extLst>
                        <a:ext uri="{FF2B5EF4-FFF2-40B4-BE49-F238E27FC236}">
                          <a16:creationId xmlns:a16="http://schemas.microsoft.com/office/drawing/2014/main" id="{29189200-0254-43E8-BCF2-E2AE4F071FB9}"/>
                        </a:ext>
                      </a:extLst>
                    </pic:cNvPr>
                    <pic:cNvPicPr>
                      <a:picLocks noChangeAspect="1"/>
                    </pic:cNvPicPr>
                  </pic:nvPicPr>
                  <pic:blipFill>
                    <a:blip r:embed="rId12"/>
                    <a:stretch>
                      <a:fillRect/>
                    </a:stretch>
                  </pic:blipFill>
                  <pic:spPr>
                    <a:xfrm>
                      <a:off x="0" y="0"/>
                      <a:ext cx="3923359" cy="2942432"/>
                    </a:xfrm>
                    <a:prstGeom prst="rect">
                      <a:avLst/>
                    </a:prstGeom>
                  </pic:spPr>
                </pic:pic>
              </a:graphicData>
            </a:graphic>
          </wp:inline>
        </w:drawing>
      </w:r>
      <w:r>
        <w:rPr>
          <w:rFonts w:ascii="Times New Roman" w:hint="eastAsia"/>
          <w:sz w:val="24"/>
        </w:rPr>
        <w:t xml:space="preserve"> </w:t>
      </w:r>
      <w:r>
        <w:rPr>
          <w:rFonts w:ascii="Times New Roman"/>
          <w:sz w:val="24"/>
        </w:rPr>
        <w:t xml:space="preserve">    </w:t>
      </w:r>
      <w:r>
        <w:rPr>
          <w:rFonts w:ascii="Times New Roman" w:hint="eastAsia"/>
          <w:sz w:val="24"/>
        </w:rPr>
        <w:t xml:space="preserve"> </w:t>
      </w:r>
      <w:r w:rsidRPr="00112BA1">
        <w:rPr>
          <w:rFonts w:ascii="Times New Roman"/>
          <w:noProof/>
          <w:sz w:val="24"/>
        </w:rPr>
        <w:drawing>
          <wp:inline distT="0" distB="0" distL="0" distR="0" wp14:anchorId="4348AB70" wp14:editId="55E5C0A0">
            <wp:extent cx="3953343" cy="2964921"/>
            <wp:effectExtent l="0" t="0" r="9525" b="6985"/>
            <wp:docPr id="4" name="그림 2">
              <a:extLst xmlns:a="http://schemas.openxmlformats.org/drawingml/2006/main">
                <a:ext uri="{FF2B5EF4-FFF2-40B4-BE49-F238E27FC236}">
                  <a16:creationId xmlns:a16="http://schemas.microsoft.com/office/drawing/2014/main" id="{CA1CF029-112A-4648-9364-8C9FD47ECE4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a:extLst>
                        <a:ext uri="{FF2B5EF4-FFF2-40B4-BE49-F238E27FC236}">
                          <a16:creationId xmlns:a16="http://schemas.microsoft.com/office/drawing/2014/main" id="{CA1CF029-112A-4648-9364-8C9FD47ECE4A}"/>
                        </a:ext>
                      </a:extLst>
                    </pic:cNvPr>
                    <pic:cNvPicPr>
                      <a:picLocks noChangeAspect="1"/>
                    </pic:cNvPicPr>
                  </pic:nvPicPr>
                  <pic:blipFill>
                    <a:blip r:embed="rId13"/>
                    <a:stretch>
                      <a:fillRect/>
                    </a:stretch>
                  </pic:blipFill>
                  <pic:spPr>
                    <a:xfrm>
                      <a:off x="0" y="0"/>
                      <a:ext cx="3958445" cy="2968747"/>
                    </a:xfrm>
                    <a:prstGeom prst="rect">
                      <a:avLst/>
                    </a:prstGeom>
                  </pic:spPr>
                </pic:pic>
              </a:graphicData>
            </a:graphic>
          </wp:inline>
        </w:drawing>
      </w:r>
    </w:p>
    <w:sectPr w:rsidR="00165FE7" w:rsidRPr="00165FE7" w:rsidSect="00165FE7">
      <w:pgSz w:w="16838" w:h="11906" w:orient="landscape" w:code="9"/>
      <w:pgMar w:top="1701" w:right="1701" w:bottom="1701" w:left="1985"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46DE" w:rsidRDefault="00DD46DE">
      <w:r>
        <w:separator/>
      </w:r>
    </w:p>
  </w:endnote>
  <w:endnote w:type="continuationSeparator" w:id="0">
    <w:p w:rsidR="00DD46DE" w:rsidRDefault="00DD4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0638" w:rsidRDefault="00300638" w:rsidP="005C1D2D">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300638" w:rsidRDefault="00300638">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0638" w:rsidRDefault="00300638" w:rsidP="005C1D2D">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96DCC">
      <w:rPr>
        <w:rStyle w:val="a8"/>
        <w:noProof/>
      </w:rPr>
      <w:t>1</w:t>
    </w:r>
    <w:r>
      <w:rPr>
        <w:rStyle w:val="a8"/>
      </w:rPr>
      <w:fldChar w:fldCharType="end"/>
    </w:r>
  </w:p>
  <w:p w:rsidR="00300638" w:rsidRDefault="0030063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46DE" w:rsidRDefault="00DD46DE">
      <w:r>
        <w:separator/>
      </w:r>
    </w:p>
  </w:footnote>
  <w:footnote w:type="continuationSeparator" w:id="0">
    <w:p w:rsidR="00DD46DE" w:rsidRDefault="00DD46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62054"/>
    <w:multiLevelType w:val="hybridMultilevel"/>
    <w:tmpl w:val="4926A54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3F1B22D5"/>
    <w:multiLevelType w:val="hybridMultilevel"/>
    <w:tmpl w:val="2FE4AAF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1"/>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92D"/>
    <w:rsid w:val="00000967"/>
    <w:rsid w:val="000009CE"/>
    <w:rsid w:val="00000E3A"/>
    <w:rsid w:val="00000FD3"/>
    <w:rsid w:val="00001AA7"/>
    <w:rsid w:val="00002160"/>
    <w:rsid w:val="00002423"/>
    <w:rsid w:val="0000255E"/>
    <w:rsid w:val="000025F8"/>
    <w:rsid w:val="0000279F"/>
    <w:rsid w:val="00002E16"/>
    <w:rsid w:val="00002EF3"/>
    <w:rsid w:val="000036BD"/>
    <w:rsid w:val="00003CC5"/>
    <w:rsid w:val="00004927"/>
    <w:rsid w:val="00004BCE"/>
    <w:rsid w:val="000050B5"/>
    <w:rsid w:val="000050C9"/>
    <w:rsid w:val="000055E6"/>
    <w:rsid w:val="00010E02"/>
    <w:rsid w:val="00010E42"/>
    <w:rsid w:val="00011127"/>
    <w:rsid w:val="000112C1"/>
    <w:rsid w:val="00011D4C"/>
    <w:rsid w:val="0001202D"/>
    <w:rsid w:val="000125AD"/>
    <w:rsid w:val="0001265A"/>
    <w:rsid w:val="000139A0"/>
    <w:rsid w:val="00014FDE"/>
    <w:rsid w:val="00017607"/>
    <w:rsid w:val="00020172"/>
    <w:rsid w:val="000203C3"/>
    <w:rsid w:val="00020566"/>
    <w:rsid w:val="00021B13"/>
    <w:rsid w:val="00023F5A"/>
    <w:rsid w:val="00024EA3"/>
    <w:rsid w:val="00025780"/>
    <w:rsid w:val="0002589D"/>
    <w:rsid w:val="00026A4D"/>
    <w:rsid w:val="00031F88"/>
    <w:rsid w:val="000321FE"/>
    <w:rsid w:val="00032759"/>
    <w:rsid w:val="000334DB"/>
    <w:rsid w:val="00034A22"/>
    <w:rsid w:val="00035104"/>
    <w:rsid w:val="00035987"/>
    <w:rsid w:val="00036047"/>
    <w:rsid w:val="000371D0"/>
    <w:rsid w:val="00037712"/>
    <w:rsid w:val="00037984"/>
    <w:rsid w:val="0004186E"/>
    <w:rsid w:val="000423B9"/>
    <w:rsid w:val="000426F8"/>
    <w:rsid w:val="00043B6B"/>
    <w:rsid w:val="00044E31"/>
    <w:rsid w:val="00045B4E"/>
    <w:rsid w:val="000472E2"/>
    <w:rsid w:val="00047909"/>
    <w:rsid w:val="00047C0A"/>
    <w:rsid w:val="0005070B"/>
    <w:rsid w:val="00051624"/>
    <w:rsid w:val="000525C0"/>
    <w:rsid w:val="000536AC"/>
    <w:rsid w:val="000537E9"/>
    <w:rsid w:val="00053EC0"/>
    <w:rsid w:val="0005409E"/>
    <w:rsid w:val="000541C3"/>
    <w:rsid w:val="00054223"/>
    <w:rsid w:val="00056F03"/>
    <w:rsid w:val="000605F9"/>
    <w:rsid w:val="00060DB1"/>
    <w:rsid w:val="00062718"/>
    <w:rsid w:val="0006408F"/>
    <w:rsid w:val="000645D9"/>
    <w:rsid w:val="0006475C"/>
    <w:rsid w:val="00064984"/>
    <w:rsid w:val="00065230"/>
    <w:rsid w:val="00065967"/>
    <w:rsid w:val="000669D1"/>
    <w:rsid w:val="00066FB4"/>
    <w:rsid w:val="00067008"/>
    <w:rsid w:val="000670E0"/>
    <w:rsid w:val="00067A10"/>
    <w:rsid w:val="00071D7D"/>
    <w:rsid w:val="000721CA"/>
    <w:rsid w:val="00072394"/>
    <w:rsid w:val="0007345D"/>
    <w:rsid w:val="00073B2F"/>
    <w:rsid w:val="00073D78"/>
    <w:rsid w:val="000746C6"/>
    <w:rsid w:val="000747BF"/>
    <w:rsid w:val="00074A10"/>
    <w:rsid w:val="00075D97"/>
    <w:rsid w:val="0007612C"/>
    <w:rsid w:val="00076541"/>
    <w:rsid w:val="0007656C"/>
    <w:rsid w:val="00076751"/>
    <w:rsid w:val="000767F5"/>
    <w:rsid w:val="00077089"/>
    <w:rsid w:val="00077604"/>
    <w:rsid w:val="000776D7"/>
    <w:rsid w:val="00077E23"/>
    <w:rsid w:val="0008001B"/>
    <w:rsid w:val="00080619"/>
    <w:rsid w:val="000807D7"/>
    <w:rsid w:val="00080E91"/>
    <w:rsid w:val="000814E9"/>
    <w:rsid w:val="00081702"/>
    <w:rsid w:val="00081E8D"/>
    <w:rsid w:val="000820A9"/>
    <w:rsid w:val="00082192"/>
    <w:rsid w:val="00082510"/>
    <w:rsid w:val="00082825"/>
    <w:rsid w:val="00082AC1"/>
    <w:rsid w:val="00082C55"/>
    <w:rsid w:val="00083C34"/>
    <w:rsid w:val="000854F8"/>
    <w:rsid w:val="0008730C"/>
    <w:rsid w:val="00090244"/>
    <w:rsid w:val="0009161C"/>
    <w:rsid w:val="00092660"/>
    <w:rsid w:val="00092CE0"/>
    <w:rsid w:val="00095033"/>
    <w:rsid w:val="00095614"/>
    <w:rsid w:val="0009688E"/>
    <w:rsid w:val="00096D0F"/>
    <w:rsid w:val="00097434"/>
    <w:rsid w:val="00097522"/>
    <w:rsid w:val="000A1383"/>
    <w:rsid w:val="000A15B9"/>
    <w:rsid w:val="000A1EAB"/>
    <w:rsid w:val="000A2C4D"/>
    <w:rsid w:val="000A359C"/>
    <w:rsid w:val="000A35C2"/>
    <w:rsid w:val="000A367C"/>
    <w:rsid w:val="000A56DE"/>
    <w:rsid w:val="000A62F7"/>
    <w:rsid w:val="000A6A30"/>
    <w:rsid w:val="000A7CB8"/>
    <w:rsid w:val="000B07B9"/>
    <w:rsid w:val="000B0E3A"/>
    <w:rsid w:val="000B114D"/>
    <w:rsid w:val="000B125C"/>
    <w:rsid w:val="000B2A69"/>
    <w:rsid w:val="000B3250"/>
    <w:rsid w:val="000B365D"/>
    <w:rsid w:val="000B39C4"/>
    <w:rsid w:val="000B4198"/>
    <w:rsid w:val="000B6C61"/>
    <w:rsid w:val="000B6C72"/>
    <w:rsid w:val="000B6DE9"/>
    <w:rsid w:val="000C16D4"/>
    <w:rsid w:val="000C1892"/>
    <w:rsid w:val="000C1A21"/>
    <w:rsid w:val="000C1D41"/>
    <w:rsid w:val="000C1F47"/>
    <w:rsid w:val="000C2EED"/>
    <w:rsid w:val="000C3CEC"/>
    <w:rsid w:val="000C3D1F"/>
    <w:rsid w:val="000C60B4"/>
    <w:rsid w:val="000C64AF"/>
    <w:rsid w:val="000C6DA1"/>
    <w:rsid w:val="000C7147"/>
    <w:rsid w:val="000C75FC"/>
    <w:rsid w:val="000C7E4C"/>
    <w:rsid w:val="000D1509"/>
    <w:rsid w:val="000D1D9B"/>
    <w:rsid w:val="000D26E1"/>
    <w:rsid w:val="000D27DA"/>
    <w:rsid w:val="000D2C41"/>
    <w:rsid w:val="000D2D66"/>
    <w:rsid w:val="000D313A"/>
    <w:rsid w:val="000D42CA"/>
    <w:rsid w:val="000D6089"/>
    <w:rsid w:val="000D630A"/>
    <w:rsid w:val="000D66DF"/>
    <w:rsid w:val="000E015B"/>
    <w:rsid w:val="000E0224"/>
    <w:rsid w:val="000E2221"/>
    <w:rsid w:val="000E29F3"/>
    <w:rsid w:val="000E2BE0"/>
    <w:rsid w:val="000E34E1"/>
    <w:rsid w:val="000E3969"/>
    <w:rsid w:val="000E422A"/>
    <w:rsid w:val="000E4EB3"/>
    <w:rsid w:val="000E4FD0"/>
    <w:rsid w:val="000E595B"/>
    <w:rsid w:val="000F01CF"/>
    <w:rsid w:val="000F0271"/>
    <w:rsid w:val="000F04B2"/>
    <w:rsid w:val="000F0C7C"/>
    <w:rsid w:val="000F2226"/>
    <w:rsid w:val="000F289F"/>
    <w:rsid w:val="000F28FD"/>
    <w:rsid w:val="000F2BC8"/>
    <w:rsid w:val="000F4805"/>
    <w:rsid w:val="000F570C"/>
    <w:rsid w:val="000F5914"/>
    <w:rsid w:val="000F652F"/>
    <w:rsid w:val="000F69AA"/>
    <w:rsid w:val="000F70AE"/>
    <w:rsid w:val="000F7587"/>
    <w:rsid w:val="00101BB5"/>
    <w:rsid w:val="00101BF2"/>
    <w:rsid w:val="00102FCF"/>
    <w:rsid w:val="00103DAC"/>
    <w:rsid w:val="00104418"/>
    <w:rsid w:val="0010499E"/>
    <w:rsid w:val="001052B2"/>
    <w:rsid w:val="00105BDF"/>
    <w:rsid w:val="00105FC6"/>
    <w:rsid w:val="0010624D"/>
    <w:rsid w:val="00106CE8"/>
    <w:rsid w:val="001073E1"/>
    <w:rsid w:val="0010773E"/>
    <w:rsid w:val="001111CE"/>
    <w:rsid w:val="00111B8F"/>
    <w:rsid w:val="0011341E"/>
    <w:rsid w:val="00113530"/>
    <w:rsid w:val="00113E67"/>
    <w:rsid w:val="00113FA8"/>
    <w:rsid w:val="001144B3"/>
    <w:rsid w:val="00114A31"/>
    <w:rsid w:val="00114A9E"/>
    <w:rsid w:val="001153A9"/>
    <w:rsid w:val="00115EFA"/>
    <w:rsid w:val="00117348"/>
    <w:rsid w:val="00117D46"/>
    <w:rsid w:val="00121930"/>
    <w:rsid w:val="00121EA0"/>
    <w:rsid w:val="001222BC"/>
    <w:rsid w:val="001251FE"/>
    <w:rsid w:val="00125321"/>
    <w:rsid w:val="00125409"/>
    <w:rsid w:val="00126F3A"/>
    <w:rsid w:val="00127B5B"/>
    <w:rsid w:val="00130001"/>
    <w:rsid w:val="00130540"/>
    <w:rsid w:val="00131B9B"/>
    <w:rsid w:val="001336C8"/>
    <w:rsid w:val="0013471B"/>
    <w:rsid w:val="00134CE1"/>
    <w:rsid w:val="00136A7A"/>
    <w:rsid w:val="00140105"/>
    <w:rsid w:val="00140FD9"/>
    <w:rsid w:val="00141450"/>
    <w:rsid w:val="0014173E"/>
    <w:rsid w:val="00141D7D"/>
    <w:rsid w:val="00142413"/>
    <w:rsid w:val="00142521"/>
    <w:rsid w:val="00143192"/>
    <w:rsid w:val="00143349"/>
    <w:rsid w:val="00143D77"/>
    <w:rsid w:val="001446C7"/>
    <w:rsid w:val="001462A9"/>
    <w:rsid w:val="0015013C"/>
    <w:rsid w:val="001503B5"/>
    <w:rsid w:val="00150993"/>
    <w:rsid w:val="00150D10"/>
    <w:rsid w:val="00150D86"/>
    <w:rsid w:val="001515C3"/>
    <w:rsid w:val="00152039"/>
    <w:rsid w:val="001529DE"/>
    <w:rsid w:val="001536F4"/>
    <w:rsid w:val="001550F3"/>
    <w:rsid w:val="00155928"/>
    <w:rsid w:val="0015779E"/>
    <w:rsid w:val="00157A95"/>
    <w:rsid w:val="00157D27"/>
    <w:rsid w:val="00160643"/>
    <w:rsid w:val="0016093E"/>
    <w:rsid w:val="00160EF5"/>
    <w:rsid w:val="00161A7F"/>
    <w:rsid w:val="00161F46"/>
    <w:rsid w:val="001623B9"/>
    <w:rsid w:val="001631FA"/>
    <w:rsid w:val="00164040"/>
    <w:rsid w:val="00164505"/>
    <w:rsid w:val="00164872"/>
    <w:rsid w:val="00165FE7"/>
    <w:rsid w:val="00166E3A"/>
    <w:rsid w:val="00167CA8"/>
    <w:rsid w:val="00170062"/>
    <w:rsid w:val="00170667"/>
    <w:rsid w:val="00171489"/>
    <w:rsid w:val="001719EB"/>
    <w:rsid w:val="00172A80"/>
    <w:rsid w:val="00174110"/>
    <w:rsid w:val="00174A2A"/>
    <w:rsid w:val="00174B73"/>
    <w:rsid w:val="00174CAA"/>
    <w:rsid w:val="001750B2"/>
    <w:rsid w:val="00175AD8"/>
    <w:rsid w:val="001763C5"/>
    <w:rsid w:val="0017708A"/>
    <w:rsid w:val="00177381"/>
    <w:rsid w:val="001774E0"/>
    <w:rsid w:val="00177647"/>
    <w:rsid w:val="0017786D"/>
    <w:rsid w:val="0018062A"/>
    <w:rsid w:val="00180D52"/>
    <w:rsid w:val="001815FA"/>
    <w:rsid w:val="001831DD"/>
    <w:rsid w:val="00184016"/>
    <w:rsid w:val="00185750"/>
    <w:rsid w:val="00185FCC"/>
    <w:rsid w:val="001860FB"/>
    <w:rsid w:val="00186B09"/>
    <w:rsid w:val="001876E4"/>
    <w:rsid w:val="001877FE"/>
    <w:rsid w:val="001904E5"/>
    <w:rsid w:val="00190A33"/>
    <w:rsid w:val="001915C9"/>
    <w:rsid w:val="00191AA6"/>
    <w:rsid w:val="00191DF3"/>
    <w:rsid w:val="00192472"/>
    <w:rsid w:val="001926B4"/>
    <w:rsid w:val="00192905"/>
    <w:rsid w:val="0019379E"/>
    <w:rsid w:val="0019474E"/>
    <w:rsid w:val="00194E62"/>
    <w:rsid w:val="0019529E"/>
    <w:rsid w:val="001958F6"/>
    <w:rsid w:val="001959C1"/>
    <w:rsid w:val="00196283"/>
    <w:rsid w:val="00196552"/>
    <w:rsid w:val="00197484"/>
    <w:rsid w:val="00197C80"/>
    <w:rsid w:val="001A05B4"/>
    <w:rsid w:val="001A09DC"/>
    <w:rsid w:val="001A138E"/>
    <w:rsid w:val="001A28D1"/>
    <w:rsid w:val="001A3334"/>
    <w:rsid w:val="001A37C3"/>
    <w:rsid w:val="001A3C52"/>
    <w:rsid w:val="001A3DA2"/>
    <w:rsid w:val="001A414F"/>
    <w:rsid w:val="001A465A"/>
    <w:rsid w:val="001A4BFB"/>
    <w:rsid w:val="001A660C"/>
    <w:rsid w:val="001A734B"/>
    <w:rsid w:val="001B047A"/>
    <w:rsid w:val="001B1174"/>
    <w:rsid w:val="001B167C"/>
    <w:rsid w:val="001B1CE0"/>
    <w:rsid w:val="001B24C4"/>
    <w:rsid w:val="001B37E8"/>
    <w:rsid w:val="001B4525"/>
    <w:rsid w:val="001B49C6"/>
    <w:rsid w:val="001B4A3A"/>
    <w:rsid w:val="001B5E52"/>
    <w:rsid w:val="001B6A7E"/>
    <w:rsid w:val="001B70D9"/>
    <w:rsid w:val="001C0A58"/>
    <w:rsid w:val="001C0ECD"/>
    <w:rsid w:val="001C1123"/>
    <w:rsid w:val="001C2A43"/>
    <w:rsid w:val="001C2CFF"/>
    <w:rsid w:val="001C370E"/>
    <w:rsid w:val="001C5323"/>
    <w:rsid w:val="001C624E"/>
    <w:rsid w:val="001C6267"/>
    <w:rsid w:val="001C684B"/>
    <w:rsid w:val="001D12B0"/>
    <w:rsid w:val="001D186E"/>
    <w:rsid w:val="001D1F19"/>
    <w:rsid w:val="001D3007"/>
    <w:rsid w:val="001D31A3"/>
    <w:rsid w:val="001D3A41"/>
    <w:rsid w:val="001D4A09"/>
    <w:rsid w:val="001D5DB0"/>
    <w:rsid w:val="001D6494"/>
    <w:rsid w:val="001D7177"/>
    <w:rsid w:val="001E01E2"/>
    <w:rsid w:val="001E0409"/>
    <w:rsid w:val="001E0A99"/>
    <w:rsid w:val="001E0AE8"/>
    <w:rsid w:val="001E43C8"/>
    <w:rsid w:val="001E45E5"/>
    <w:rsid w:val="001E47FC"/>
    <w:rsid w:val="001E6A9B"/>
    <w:rsid w:val="001F0474"/>
    <w:rsid w:val="001F103F"/>
    <w:rsid w:val="001F1FB2"/>
    <w:rsid w:val="001F2490"/>
    <w:rsid w:val="001F2B8D"/>
    <w:rsid w:val="001F380C"/>
    <w:rsid w:val="001F3B80"/>
    <w:rsid w:val="001F445A"/>
    <w:rsid w:val="001F52EA"/>
    <w:rsid w:val="001F5DFB"/>
    <w:rsid w:val="001F6124"/>
    <w:rsid w:val="001F6F33"/>
    <w:rsid w:val="001F7777"/>
    <w:rsid w:val="001F78D6"/>
    <w:rsid w:val="00200CEE"/>
    <w:rsid w:val="00201328"/>
    <w:rsid w:val="002020B4"/>
    <w:rsid w:val="00202326"/>
    <w:rsid w:val="002023F6"/>
    <w:rsid w:val="00202E6D"/>
    <w:rsid w:val="00203193"/>
    <w:rsid w:val="002034E5"/>
    <w:rsid w:val="00203658"/>
    <w:rsid w:val="002038E8"/>
    <w:rsid w:val="00203B13"/>
    <w:rsid w:val="002042D7"/>
    <w:rsid w:val="00204B78"/>
    <w:rsid w:val="00206931"/>
    <w:rsid w:val="00207170"/>
    <w:rsid w:val="00207372"/>
    <w:rsid w:val="0020748D"/>
    <w:rsid w:val="0021010C"/>
    <w:rsid w:val="002118BE"/>
    <w:rsid w:val="00211A6C"/>
    <w:rsid w:val="00212046"/>
    <w:rsid w:val="0021298D"/>
    <w:rsid w:val="00213143"/>
    <w:rsid w:val="00214089"/>
    <w:rsid w:val="00214516"/>
    <w:rsid w:val="00214831"/>
    <w:rsid w:val="00215151"/>
    <w:rsid w:val="00216A5E"/>
    <w:rsid w:val="0021760E"/>
    <w:rsid w:val="002207C6"/>
    <w:rsid w:val="002215AC"/>
    <w:rsid w:val="00221708"/>
    <w:rsid w:val="00221C17"/>
    <w:rsid w:val="00221E75"/>
    <w:rsid w:val="002224DB"/>
    <w:rsid w:val="0022276C"/>
    <w:rsid w:val="002229AB"/>
    <w:rsid w:val="00223583"/>
    <w:rsid w:val="00224401"/>
    <w:rsid w:val="0022553C"/>
    <w:rsid w:val="00225B60"/>
    <w:rsid w:val="00226452"/>
    <w:rsid w:val="0022693D"/>
    <w:rsid w:val="00226BA0"/>
    <w:rsid w:val="00226EFC"/>
    <w:rsid w:val="002270E1"/>
    <w:rsid w:val="0022727B"/>
    <w:rsid w:val="00231717"/>
    <w:rsid w:val="00231EB1"/>
    <w:rsid w:val="0023221F"/>
    <w:rsid w:val="002335FB"/>
    <w:rsid w:val="0023398C"/>
    <w:rsid w:val="00234C64"/>
    <w:rsid w:val="00235423"/>
    <w:rsid w:val="002363A0"/>
    <w:rsid w:val="002403FF"/>
    <w:rsid w:val="002404CF"/>
    <w:rsid w:val="002405D8"/>
    <w:rsid w:val="002418EF"/>
    <w:rsid w:val="00242394"/>
    <w:rsid w:val="00242BD9"/>
    <w:rsid w:val="00243AFC"/>
    <w:rsid w:val="00244130"/>
    <w:rsid w:val="00244DB1"/>
    <w:rsid w:val="002453D3"/>
    <w:rsid w:val="00246491"/>
    <w:rsid w:val="0024748E"/>
    <w:rsid w:val="00250AD6"/>
    <w:rsid w:val="0025123D"/>
    <w:rsid w:val="002518D5"/>
    <w:rsid w:val="00251B75"/>
    <w:rsid w:val="00251B97"/>
    <w:rsid w:val="0025203E"/>
    <w:rsid w:val="00252591"/>
    <w:rsid w:val="002536C3"/>
    <w:rsid w:val="00255EE3"/>
    <w:rsid w:val="00255F38"/>
    <w:rsid w:val="00256B6F"/>
    <w:rsid w:val="00256E02"/>
    <w:rsid w:val="00256F71"/>
    <w:rsid w:val="00257124"/>
    <w:rsid w:val="00257D59"/>
    <w:rsid w:val="00257E5B"/>
    <w:rsid w:val="002614A1"/>
    <w:rsid w:val="0026170A"/>
    <w:rsid w:val="0026253A"/>
    <w:rsid w:val="00263E5A"/>
    <w:rsid w:val="002657C8"/>
    <w:rsid w:val="00266126"/>
    <w:rsid w:val="00267CF0"/>
    <w:rsid w:val="00267ED1"/>
    <w:rsid w:val="00271009"/>
    <w:rsid w:val="002714BD"/>
    <w:rsid w:val="0027230B"/>
    <w:rsid w:val="002732BE"/>
    <w:rsid w:val="002732F2"/>
    <w:rsid w:val="0027370E"/>
    <w:rsid w:val="0027377B"/>
    <w:rsid w:val="002742BE"/>
    <w:rsid w:val="00274676"/>
    <w:rsid w:val="00274A9B"/>
    <w:rsid w:val="00275057"/>
    <w:rsid w:val="002755F0"/>
    <w:rsid w:val="002759E0"/>
    <w:rsid w:val="00276382"/>
    <w:rsid w:val="00276608"/>
    <w:rsid w:val="00277303"/>
    <w:rsid w:val="00277AF1"/>
    <w:rsid w:val="00277B34"/>
    <w:rsid w:val="00277D54"/>
    <w:rsid w:val="00280D66"/>
    <w:rsid w:val="00280EBF"/>
    <w:rsid w:val="00281A15"/>
    <w:rsid w:val="00283087"/>
    <w:rsid w:val="002835C4"/>
    <w:rsid w:val="00283992"/>
    <w:rsid w:val="0028481A"/>
    <w:rsid w:val="00285982"/>
    <w:rsid w:val="00286036"/>
    <w:rsid w:val="00286E78"/>
    <w:rsid w:val="002871C3"/>
    <w:rsid w:val="00287359"/>
    <w:rsid w:val="00287432"/>
    <w:rsid w:val="0028753B"/>
    <w:rsid w:val="0029037B"/>
    <w:rsid w:val="00291C16"/>
    <w:rsid w:val="00291E10"/>
    <w:rsid w:val="002927FA"/>
    <w:rsid w:val="0029347D"/>
    <w:rsid w:val="00294988"/>
    <w:rsid w:val="00295151"/>
    <w:rsid w:val="00295590"/>
    <w:rsid w:val="00295D17"/>
    <w:rsid w:val="002961D7"/>
    <w:rsid w:val="0029646D"/>
    <w:rsid w:val="002A03A8"/>
    <w:rsid w:val="002A04CD"/>
    <w:rsid w:val="002A1205"/>
    <w:rsid w:val="002A210F"/>
    <w:rsid w:val="002A25A3"/>
    <w:rsid w:val="002A3688"/>
    <w:rsid w:val="002A4F79"/>
    <w:rsid w:val="002A5527"/>
    <w:rsid w:val="002A5721"/>
    <w:rsid w:val="002A5CDA"/>
    <w:rsid w:val="002A6763"/>
    <w:rsid w:val="002A70D1"/>
    <w:rsid w:val="002A721A"/>
    <w:rsid w:val="002A7FEB"/>
    <w:rsid w:val="002B0A08"/>
    <w:rsid w:val="002B155D"/>
    <w:rsid w:val="002B1584"/>
    <w:rsid w:val="002B230B"/>
    <w:rsid w:val="002B38EA"/>
    <w:rsid w:val="002B4BBD"/>
    <w:rsid w:val="002B6B42"/>
    <w:rsid w:val="002B7481"/>
    <w:rsid w:val="002B7BDF"/>
    <w:rsid w:val="002B7E55"/>
    <w:rsid w:val="002B7E58"/>
    <w:rsid w:val="002C0DBA"/>
    <w:rsid w:val="002C2715"/>
    <w:rsid w:val="002C2731"/>
    <w:rsid w:val="002C3198"/>
    <w:rsid w:val="002C3D5D"/>
    <w:rsid w:val="002C3DFE"/>
    <w:rsid w:val="002C4C66"/>
    <w:rsid w:val="002C4E72"/>
    <w:rsid w:val="002C6629"/>
    <w:rsid w:val="002C6B91"/>
    <w:rsid w:val="002D0FAC"/>
    <w:rsid w:val="002D1344"/>
    <w:rsid w:val="002D1A92"/>
    <w:rsid w:val="002D2884"/>
    <w:rsid w:val="002D3B12"/>
    <w:rsid w:val="002D45E4"/>
    <w:rsid w:val="002D4881"/>
    <w:rsid w:val="002D535D"/>
    <w:rsid w:val="002D5B91"/>
    <w:rsid w:val="002D64B3"/>
    <w:rsid w:val="002D6672"/>
    <w:rsid w:val="002D7E84"/>
    <w:rsid w:val="002E011E"/>
    <w:rsid w:val="002E184A"/>
    <w:rsid w:val="002E1E9D"/>
    <w:rsid w:val="002E2E1E"/>
    <w:rsid w:val="002E3D3C"/>
    <w:rsid w:val="002E4694"/>
    <w:rsid w:val="002E4E92"/>
    <w:rsid w:val="002E55C4"/>
    <w:rsid w:val="002E5875"/>
    <w:rsid w:val="002E6569"/>
    <w:rsid w:val="002E7481"/>
    <w:rsid w:val="002E7546"/>
    <w:rsid w:val="002F0977"/>
    <w:rsid w:val="002F147E"/>
    <w:rsid w:val="002F2A58"/>
    <w:rsid w:val="002F3713"/>
    <w:rsid w:val="002F45F4"/>
    <w:rsid w:val="002F500C"/>
    <w:rsid w:val="002F53F9"/>
    <w:rsid w:val="002F5D46"/>
    <w:rsid w:val="002F7683"/>
    <w:rsid w:val="00300573"/>
    <w:rsid w:val="00300638"/>
    <w:rsid w:val="00300DEA"/>
    <w:rsid w:val="00301485"/>
    <w:rsid w:val="00301797"/>
    <w:rsid w:val="00302089"/>
    <w:rsid w:val="00302370"/>
    <w:rsid w:val="00303DA5"/>
    <w:rsid w:val="00303F0A"/>
    <w:rsid w:val="003047D6"/>
    <w:rsid w:val="00304D84"/>
    <w:rsid w:val="00305584"/>
    <w:rsid w:val="00307CF5"/>
    <w:rsid w:val="0031098D"/>
    <w:rsid w:val="00310DB0"/>
    <w:rsid w:val="00311CA1"/>
    <w:rsid w:val="00312B06"/>
    <w:rsid w:val="003132B7"/>
    <w:rsid w:val="00313CED"/>
    <w:rsid w:val="00314310"/>
    <w:rsid w:val="0031471E"/>
    <w:rsid w:val="00314C19"/>
    <w:rsid w:val="00315F4C"/>
    <w:rsid w:val="003162CF"/>
    <w:rsid w:val="00317A9B"/>
    <w:rsid w:val="00317E80"/>
    <w:rsid w:val="00320184"/>
    <w:rsid w:val="00320486"/>
    <w:rsid w:val="00321140"/>
    <w:rsid w:val="00321856"/>
    <w:rsid w:val="00321974"/>
    <w:rsid w:val="003219B6"/>
    <w:rsid w:val="003232C8"/>
    <w:rsid w:val="0032331A"/>
    <w:rsid w:val="0032340A"/>
    <w:rsid w:val="0032398E"/>
    <w:rsid w:val="0032559B"/>
    <w:rsid w:val="00327113"/>
    <w:rsid w:val="0033000A"/>
    <w:rsid w:val="00330B26"/>
    <w:rsid w:val="00330C70"/>
    <w:rsid w:val="00330FCA"/>
    <w:rsid w:val="00331830"/>
    <w:rsid w:val="00331AE2"/>
    <w:rsid w:val="00332B0D"/>
    <w:rsid w:val="00333163"/>
    <w:rsid w:val="00333B66"/>
    <w:rsid w:val="00333F50"/>
    <w:rsid w:val="00334E76"/>
    <w:rsid w:val="0033522D"/>
    <w:rsid w:val="00335306"/>
    <w:rsid w:val="00335B68"/>
    <w:rsid w:val="00336649"/>
    <w:rsid w:val="00337243"/>
    <w:rsid w:val="00341DFA"/>
    <w:rsid w:val="00341F77"/>
    <w:rsid w:val="0034229D"/>
    <w:rsid w:val="00342781"/>
    <w:rsid w:val="00342C87"/>
    <w:rsid w:val="00342FA1"/>
    <w:rsid w:val="003438F3"/>
    <w:rsid w:val="003447A7"/>
    <w:rsid w:val="00344C64"/>
    <w:rsid w:val="00345A8B"/>
    <w:rsid w:val="00350B60"/>
    <w:rsid w:val="00350F79"/>
    <w:rsid w:val="003515B8"/>
    <w:rsid w:val="00351F47"/>
    <w:rsid w:val="00351F71"/>
    <w:rsid w:val="003531AE"/>
    <w:rsid w:val="00353241"/>
    <w:rsid w:val="00354BD7"/>
    <w:rsid w:val="00354E5D"/>
    <w:rsid w:val="0035540C"/>
    <w:rsid w:val="00355661"/>
    <w:rsid w:val="00356084"/>
    <w:rsid w:val="003561FB"/>
    <w:rsid w:val="00356CC6"/>
    <w:rsid w:val="00357A1E"/>
    <w:rsid w:val="00360E4F"/>
    <w:rsid w:val="00362276"/>
    <w:rsid w:val="003622DB"/>
    <w:rsid w:val="00362B83"/>
    <w:rsid w:val="00362D65"/>
    <w:rsid w:val="00364F61"/>
    <w:rsid w:val="003655C3"/>
    <w:rsid w:val="00365759"/>
    <w:rsid w:val="00366A13"/>
    <w:rsid w:val="0037015E"/>
    <w:rsid w:val="0037017E"/>
    <w:rsid w:val="00370C2A"/>
    <w:rsid w:val="00371E7A"/>
    <w:rsid w:val="00372DFE"/>
    <w:rsid w:val="0037347B"/>
    <w:rsid w:val="0037361E"/>
    <w:rsid w:val="003745F2"/>
    <w:rsid w:val="00374F7C"/>
    <w:rsid w:val="00374F80"/>
    <w:rsid w:val="00376403"/>
    <w:rsid w:val="00376449"/>
    <w:rsid w:val="00376B3E"/>
    <w:rsid w:val="00377562"/>
    <w:rsid w:val="00377B58"/>
    <w:rsid w:val="00381182"/>
    <w:rsid w:val="003812C0"/>
    <w:rsid w:val="00381D7D"/>
    <w:rsid w:val="00381E35"/>
    <w:rsid w:val="0038391C"/>
    <w:rsid w:val="003843CE"/>
    <w:rsid w:val="0038557C"/>
    <w:rsid w:val="0038594A"/>
    <w:rsid w:val="00385D8C"/>
    <w:rsid w:val="00385DCC"/>
    <w:rsid w:val="00386D5A"/>
    <w:rsid w:val="00387428"/>
    <w:rsid w:val="003900DC"/>
    <w:rsid w:val="00390B30"/>
    <w:rsid w:val="00390B50"/>
    <w:rsid w:val="00390F79"/>
    <w:rsid w:val="00391ECD"/>
    <w:rsid w:val="0039229E"/>
    <w:rsid w:val="003928DA"/>
    <w:rsid w:val="00392CC8"/>
    <w:rsid w:val="00394A5C"/>
    <w:rsid w:val="00395452"/>
    <w:rsid w:val="0039583A"/>
    <w:rsid w:val="00395D9E"/>
    <w:rsid w:val="0039656B"/>
    <w:rsid w:val="003970DF"/>
    <w:rsid w:val="00397DD9"/>
    <w:rsid w:val="003A0291"/>
    <w:rsid w:val="003A0649"/>
    <w:rsid w:val="003A0BE3"/>
    <w:rsid w:val="003A0CDE"/>
    <w:rsid w:val="003A11ED"/>
    <w:rsid w:val="003A28C0"/>
    <w:rsid w:val="003A2C9D"/>
    <w:rsid w:val="003A4A61"/>
    <w:rsid w:val="003A4A7C"/>
    <w:rsid w:val="003A4ABB"/>
    <w:rsid w:val="003A4F19"/>
    <w:rsid w:val="003A4FDD"/>
    <w:rsid w:val="003A5760"/>
    <w:rsid w:val="003A57A8"/>
    <w:rsid w:val="003A5B3D"/>
    <w:rsid w:val="003A7212"/>
    <w:rsid w:val="003A7523"/>
    <w:rsid w:val="003A76D8"/>
    <w:rsid w:val="003B0731"/>
    <w:rsid w:val="003B338B"/>
    <w:rsid w:val="003B34BA"/>
    <w:rsid w:val="003B4801"/>
    <w:rsid w:val="003B497B"/>
    <w:rsid w:val="003B555E"/>
    <w:rsid w:val="003B5B2F"/>
    <w:rsid w:val="003B69AA"/>
    <w:rsid w:val="003B7BCD"/>
    <w:rsid w:val="003C0375"/>
    <w:rsid w:val="003C1053"/>
    <w:rsid w:val="003C16CB"/>
    <w:rsid w:val="003C170E"/>
    <w:rsid w:val="003C2158"/>
    <w:rsid w:val="003C29B3"/>
    <w:rsid w:val="003C2BC5"/>
    <w:rsid w:val="003C3441"/>
    <w:rsid w:val="003C4353"/>
    <w:rsid w:val="003C4915"/>
    <w:rsid w:val="003C491D"/>
    <w:rsid w:val="003C4AFE"/>
    <w:rsid w:val="003C4BB0"/>
    <w:rsid w:val="003C5215"/>
    <w:rsid w:val="003D0F51"/>
    <w:rsid w:val="003D10B8"/>
    <w:rsid w:val="003D1345"/>
    <w:rsid w:val="003D15F0"/>
    <w:rsid w:val="003D1F9D"/>
    <w:rsid w:val="003D2548"/>
    <w:rsid w:val="003D277C"/>
    <w:rsid w:val="003D280D"/>
    <w:rsid w:val="003D2B8C"/>
    <w:rsid w:val="003D2F0B"/>
    <w:rsid w:val="003D43FF"/>
    <w:rsid w:val="003D47DD"/>
    <w:rsid w:val="003D49C1"/>
    <w:rsid w:val="003D4A97"/>
    <w:rsid w:val="003D5137"/>
    <w:rsid w:val="003D60B8"/>
    <w:rsid w:val="003D641E"/>
    <w:rsid w:val="003D7ECA"/>
    <w:rsid w:val="003E001E"/>
    <w:rsid w:val="003E133B"/>
    <w:rsid w:val="003E240E"/>
    <w:rsid w:val="003E26B9"/>
    <w:rsid w:val="003E2DCA"/>
    <w:rsid w:val="003E3CDD"/>
    <w:rsid w:val="003E3DF4"/>
    <w:rsid w:val="003E5456"/>
    <w:rsid w:val="003E5DCB"/>
    <w:rsid w:val="003E7A7A"/>
    <w:rsid w:val="003F0EFD"/>
    <w:rsid w:val="003F1C22"/>
    <w:rsid w:val="003F267C"/>
    <w:rsid w:val="003F3378"/>
    <w:rsid w:val="003F3715"/>
    <w:rsid w:val="003F3A98"/>
    <w:rsid w:val="003F3B78"/>
    <w:rsid w:val="003F5A47"/>
    <w:rsid w:val="003F666C"/>
    <w:rsid w:val="003F6E1F"/>
    <w:rsid w:val="003F76CE"/>
    <w:rsid w:val="003F7707"/>
    <w:rsid w:val="003F7B0C"/>
    <w:rsid w:val="003F7F27"/>
    <w:rsid w:val="00400A4E"/>
    <w:rsid w:val="00400A99"/>
    <w:rsid w:val="00401D60"/>
    <w:rsid w:val="00402060"/>
    <w:rsid w:val="0040240E"/>
    <w:rsid w:val="00402502"/>
    <w:rsid w:val="004026A8"/>
    <w:rsid w:val="00404C2D"/>
    <w:rsid w:val="00404FA2"/>
    <w:rsid w:val="00405044"/>
    <w:rsid w:val="00406B4D"/>
    <w:rsid w:val="00407602"/>
    <w:rsid w:val="00410066"/>
    <w:rsid w:val="00410144"/>
    <w:rsid w:val="00411693"/>
    <w:rsid w:val="00411C95"/>
    <w:rsid w:val="004125C7"/>
    <w:rsid w:val="00412744"/>
    <w:rsid w:val="004129B7"/>
    <w:rsid w:val="00412CF5"/>
    <w:rsid w:val="004131E1"/>
    <w:rsid w:val="0041327A"/>
    <w:rsid w:val="004154E2"/>
    <w:rsid w:val="00415A44"/>
    <w:rsid w:val="004203A3"/>
    <w:rsid w:val="00420B12"/>
    <w:rsid w:val="00420B47"/>
    <w:rsid w:val="00420ECC"/>
    <w:rsid w:val="004222FC"/>
    <w:rsid w:val="00422B6F"/>
    <w:rsid w:val="004230D2"/>
    <w:rsid w:val="0042347B"/>
    <w:rsid w:val="0042536F"/>
    <w:rsid w:val="00425AFB"/>
    <w:rsid w:val="00425C9B"/>
    <w:rsid w:val="00427D2A"/>
    <w:rsid w:val="00430177"/>
    <w:rsid w:val="00430745"/>
    <w:rsid w:val="00430CD8"/>
    <w:rsid w:val="00431065"/>
    <w:rsid w:val="00431087"/>
    <w:rsid w:val="0043152B"/>
    <w:rsid w:val="00433D53"/>
    <w:rsid w:val="00435242"/>
    <w:rsid w:val="00435BCA"/>
    <w:rsid w:val="00435C98"/>
    <w:rsid w:val="00435CE2"/>
    <w:rsid w:val="00436835"/>
    <w:rsid w:val="00436F64"/>
    <w:rsid w:val="00437516"/>
    <w:rsid w:val="00437602"/>
    <w:rsid w:val="0043760A"/>
    <w:rsid w:val="0043790F"/>
    <w:rsid w:val="00437B2A"/>
    <w:rsid w:val="00440AFE"/>
    <w:rsid w:val="00443299"/>
    <w:rsid w:val="004434C8"/>
    <w:rsid w:val="00443742"/>
    <w:rsid w:val="00444B2B"/>
    <w:rsid w:val="00444FF2"/>
    <w:rsid w:val="004450DF"/>
    <w:rsid w:val="004456FF"/>
    <w:rsid w:val="004457E3"/>
    <w:rsid w:val="004459A3"/>
    <w:rsid w:val="00445D6B"/>
    <w:rsid w:val="004460F8"/>
    <w:rsid w:val="00446B4D"/>
    <w:rsid w:val="004473A7"/>
    <w:rsid w:val="00447EBC"/>
    <w:rsid w:val="00450DEF"/>
    <w:rsid w:val="004536D2"/>
    <w:rsid w:val="00453811"/>
    <w:rsid w:val="0045390B"/>
    <w:rsid w:val="00453910"/>
    <w:rsid w:val="00453BCE"/>
    <w:rsid w:val="00453BD2"/>
    <w:rsid w:val="00454A03"/>
    <w:rsid w:val="00454B10"/>
    <w:rsid w:val="00456152"/>
    <w:rsid w:val="004579E4"/>
    <w:rsid w:val="00461799"/>
    <w:rsid w:val="00461E8D"/>
    <w:rsid w:val="00462166"/>
    <w:rsid w:val="004629DF"/>
    <w:rsid w:val="004638BD"/>
    <w:rsid w:val="0046430E"/>
    <w:rsid w:val="00464C97"/>
    <w:rsid w:val="0046530C"/>
    <w:rsid w:val="004660CD"/>
    <w:rsid w:val="00470EDD"/>
    <w:rsid w:val="00470F92"/>
    <w:rsid w:val="00471018"/>
    <w:rsid w:val="00472A17"/>
    <w:rsid w:val="00473EB4"/>
    <w:rsid w:val="004747FD"/>
    <w:rsid w:val="004748B1"/>
    <w:rsid w:val="00474FA7"/>
    <w:rsid w:val="00475144"/>
    <w:rsid w:val="00476651"/>
    <w:rsid w:val="0047732E"/>
    <w:rsid w:val="0048035B"/>
    <w:rsid w:val="00480902"/>
    <w:rsid w:val="004819F8"/>
    <w:rsid w:val="0048218E"/>
    <w:rsid w:val="00483516"/>
    <w:rsid w:val="004839F0"/>
    <w:rsid w:val="00483E56"/>
    <w:rsid w:val="00483E9E"/>
    <w:rsid w:val="0048401F"/>
    <w:rsid w:val="00485AD0"/>
    <w:rsid w:val="00485C19"/>
    <w:rsid w:val="004909F1"/>
    <w:rsid w:val="00490A52"/>
    <w:rsid w:val="00491A09"/>
    <w:rsid w:val="00491D88"/>
    <w:rsid w:val="00492970"/>
    <w:rsid w:val="004937F4"/>
    <w:rsid w:val="00494157"/>
    <w:rsid w:val="004942BB"/>
    <w:rsid w:val="0049440B"/>
    <w:rsid w:val="0049496D"/>
    <w:rsid w:val="0049545C"/>
    <w:rsid w:val="004955EA"/>
    <w:rsid w:val="004A07DA"/>
    <w:rsid w:val="004A0AFA"/>
    <w:rsid w:val="004A1781"/>
    <w:rsid w:val="004A29BA"/>
    <w:rsid w:val="004A2B56"/>
    <w:rsid w:val="004A33A6"/>
    <w:rsid w:val="004A367A"/>
    <w:rsid w:val="004A5A17"/>
    <w:rsid w:val="004A6403"/>
    <w:rsid w:val="004A6A02"/>
    <w:rsid w:val="004A6F34"/>
    <w:rsid w:val="004B0AC2"/>
    <w:rsid w:val="004B1269"/>
    <w:rsid w:val="004B23BA"/>
    <w:rsid w:val="004B2485"/>
    <w:rsid w:val="004B2982"/>
    <w:rsid w:val="004B2AA9"/>
    <w:rsid w:val="004B369A"/>
    <w:rsid w:val="004B412B"/>
    <w:rsid w:val="004B63CB"/>
    <w:rsid w:val="004B7DE6"/>
    <w:rsid w:val="004C1779"/>
    <w:rsid w:val="004C2D21"/>
    <w:rsid w:val="004C3376"/>
    <w:rsid w:val="004C3B13"/>
    <w:rsid w:val="004C3BF5"/>
    <w:rsid w:val="004C61A2"/>
    <w:rsid w:val="004C6A65"/>
    <w:rsid w:val="004C7497"/>
    <w:rsid w:val="004C7E1F"/>
    <w:rsid w:val="004D0471"/>
    <w:rsid w:val="004D049D"/>
    <w:rsid w:val="004D053B"/>
    <w:rsid w:val="004D0A2B"/>
    <w:rsid w:val="004D137E"/>
    <w:rsid w:val="004D1675"/>
    <w:rsid w:val="004D2356"/>
    <w:rsid w:val="004D3B76"/>
    <w:rsid w:val="004D42D9"/>
    <w:rsid w:val="004D4914"/>
    <w:rsid w:val="004D4B6E"/>
    <w:rsid w:val="004E0133"/>
    <w:rsid w:val="004E0474"/>
    <w:rsid w:val="004E0B8C"/>
    <w:rsid w:val="004E14D0"/>
    <w:rsid w:val="004E1C9A"/>
    <w:rsid w:val="004E294B"/>
    <w:rsid w:val="004E2B54"/>
    <w:rsid w:val="004E2BA6"/>
    <w:rsid w:val="004E5020"/>
    <w:rsid w:val="004E50CB"/>
    <w:rsid w:val="004E722A"/>
    <w:rsid w:val="004F036D"/>
    <w:rsid w:val="004F0AC4"/>
    <w:rsid w:val="004F1E43"/>
    <w:rsid w:val="004F2DEA"/>
    <w:rsid w:val="004F2FD9"/>
    <w:rsid w:val="004F4541"/>
    <w:rsid w:val="004F48D7"/>
    <w:rsid w:val="004F4AC1"/>
    <w:rsid w:val="004F4EEB"/>
    <w:rsid w:val="004F5506"/>
    <w:rsid w:val="004F5678"/>
    <w:rsid w:val="004F6C7E"/>
    <w:rsid w:val="004F707A"/>
    <w:rsid w:val="004F7099"/>
    <w:rsid w:val="004F7147"/>
    <w:rsid w:val="004F79C5"/>
    <w:rsid w:val="004F7A24"/>
    <w:rsid w:val="00500333"/>
    <w:rsid w:val="00500869"/>
    <w:rsid w:val="00500993"/>
    <w:rsid w:val="0050133B"/>
    <w:rsid w:val="005015B0"/>
    <w:rsid w:val="00501861"/>
    <w:rsid w:val="005024C3"/>
    <w:rsid w:val="0050268A"/>
    <w:rsid w:val="005026F1"/>
    <w:rsid w:val="0050464E"/>
    <w:rsid w:val="0050476E"/>
    <w:rsid w:val="0050533B"/>
    <w:rsid w:val="00506AF7"/>
    <w:rsid w:val="005107E0"/>
    <w:rsid w:val="00511968"/>
    <w:rsid w:val="005120E3"/>
    <w:rsid w:val="00512186"/>
    <w:rsid w:val="00512309"/>
    <w:rsid w:val="0051237D"/>
    <w:rsid w:val="005125B1"/>
    <w:rsid w:val="00512F44"/>
    <w:rsid w:val="00513340"/>
    <w:rsid w:val="00514441"/>
    <w:rsid w:val="00515408"/>
    <w:rsid w:val="0051619C"/>
    <w:rsid w:val="00516428"/>
    <w:rsid w:val="00516686"/>
    <w:rsid w:val="005176AA"/>
    <w:rsid w:val="00520B3D"/>
    <w:rsid w:val="005216FB"/>
    <w:rsid w:val="005226A2"/>
    <w:rsid w:val="00523649"/>
    <w:rsid w:val="005244E5"/>
    <w:rsid w:val="0052590D"/>
    <w:rsid w:val="005267E2"/>
    <w:rsid w:val="00526BE9"/>
    <w:rsid w:val="00526E42"/>
    <w:rsid w:val="005301E0"/>
    <w:rsid w:val="00530DD2"/>
    <w:rsid w:val="00531BAF"/>
    <w:rsid w:val="00532315"/>
    <w:rsid w:val="0053270D"/>
    <w:rsid w:val="0053278A"/>
    <w:rsid w:val="00532A84"/>
    <w:rsid w:val="005338B7"/>
    <w:rsid w:val="00533E50"/>
    <w:rsid w:val="00534298"/>
    <w:rsid w:val="00535B0B"/>
    <w:rsid w:val="005363FB"/>
    <w:rsid w:val="00541371"/>
    <w:rsid w:val="00541693"/>
    <w:rsid w:val="00543CB7"/>
    <w:rsid w:val="00544891"/>
    <w:rsid w:val="00544A76"/>
    <w:rsid w:val="005460C6"/>
    <w:rsid w:val="00546F4E"/>
    <w:rsid w:val="00547682"/>
    <w:rsid w:val="00547D54"/>
    <w:rsid w:val="00547F07"/>
    <w:rsid w:val="0055095C"/>
    <w:rsid w:val="00551178"/>
    <w:rsid w:val="00551BD2"/>
    <w:rsid w:val="0055238A"/>
    <w:rsid w:val="005524D2"/>
    <w:rsid w:val="00553914"/>
    <w:rsid w:val="00553A55"/>
    <w:rsid w:val="00553A58"/>
    <w:rsid w:val="005549D5"/>
    <w:rsid w:val="00554E80"/>
    <w:rsid w:val="00557BD4"/>
    <w:rsid w:val="00557F7B"/>
    <w:rsid w:val="00560107"/>
    <w:rsid w:val="00560E48"/>
    <w:rsid w:val="005624A5"/>
    <w:rsid w:val="005630D2"/>
    <w:rsid w:val="0056319E"/>
    <w:rsid w:val="005631F5"/>
    <w:rsid w:val="00563823"/>
    <w:rsid w:val="00564618"/>
    <w:rsid w:val="00567538"/>
    <w:rsid w:val="005679AC"/>
    <w:rsid w:val="00567F87"/>
    <w:rsid w:val="005700FB"/>
    <w:rsid w:val="00570932"/>
    <w:rsid w:val="00570CFA"/>
    <w:rsid w:val="00570E9E"/>
    <w:rsid w:val="00571B4D"/>
    <w:rsid w:val="00571C07"/>
    <w:rsid w:val="00572683"/>
    <w:rsid w:val="00572FCD"/>
    <w:rsid w:val="00573FB4"/>
    <w:rsid w:val="00574B6E"/>
    <w:rsid w:val="00574BBC"/>
    <w:rsid w:val="00576CB2"/>
    <w:rsid w:val="00576F06"/>
    <w:rsid w:val="005776C5"/>
    <w:rsid w:val="005777CA"/>
    <w:rsid w:val="0057796F"/>
    <w:rsid w:val="00580429"/>
    <w:rsid w:val="005807DD"/>
    <w:rsid w:val="005807E3"/>
    <w:rsid w:val="00580FDC"/>
    <w:rsid w:val="005816D8"/>
    <w:rsid w:val="0058282B"/>
    <w:rsid w:val="00583307"/>
    <w:rsid w:val="005838B3"/>
    <w:rsid w:val="00586C1E"/>
    <w:rsid w:val="005871C0"/>
    <w:rsid w:val="005910B6"/>
    <w:rsid w:val="00592391"/>
    <w:rsid w:val="00592F8B"/>
    <w:rsid w:val="00593256"/>
    <w:rsid w:val="00593A9C"/>
    <w:rsid w:val="00593DD4"/>
    <w:rsid w:val="005948F7"/>
    <w:rsid w:val="00594CC5"/>
    <w:rsid w:val="00595E18"/>
    <w:rsid w:val="0059673C"/>
    <w:rsid w:val="00597F36"/>
    <w:rsid w:val="005A04CE"/>
    <w:rsid w:val="005A2EA6"/>
    <w:rsid w:val="005A2F78"/>
    <w:rsid w:val="005A3553"/>
    <w:rsid w:val="005A40C1"/>
    <w:rsid w:val="005A44F4"/>
    <w:rsid w:val="005A4FD5"/>
    <w:rsid w:val="005A50A0"/>
    <w:rsid w:val="005A5E2F"/>
    <w:rsid w:val="005A66F6"/>
    <w:rsid w:val="005A69AD"/>
    <w:rsid w:val="005A7D9A"/>
    <w:rsid w:val="005A7E40"/>
    <w:rsid w:val="005B184C"/>
    <w:rsid w:val="005B2B04"/>
    <w:rsid w:val="005B3A12"/>
    <w:rsid w:val="005B4254"/>
    <w:rsid w:val="005B42FD"/>
    <w:rsid w:val="005B5FD3"/>
    <w:rsid w:val="005B6482"/>
    <w:rsid w:val="005B6BE2"/>
    <w:rsid w:val="005B760D"/>
    <w:rsid w:val="005B7B7E"/>
    <w:rsid w:val="005B7E9D"/>
    <w:rsid w:val="005C02B3"/>
    <w:rsid w:val="005C1A22"/>
    <w:rsid w:val="005C1D2D"/>
    <w:rsid w:val="005C1DE9"/>
    <w:rsid w:val="005C2C79"/>
    <w:rsid w:val="005C5152"/>
    <w:rsid w:val="005C5164"/>
    <w:rsid w:val="005C574C"/>
    <w:rsid w:val="005C5BBB"/>
    <w:rsid w:val="005C65DD"/>
    <w:rsid w:val="005D012E"/>
    <w:rsid w:val="005D02FE"/>
    <w:rsid w:val="005D05F4"/>
    <w:rsid w:val="005D1BA0"/>
    <w:rsid w:val="005D3605"/>
    <w:rsid w:val="005D407C"/>
    <w:rsid w:val="005D5209"/>
    <w:rsid w:val="005D5358"/>
    <w:rsid w:val="005D6695"/>
    <w:rsid w:val="005D69F3"/>
    <w:rsid w:val="005D6BA0"/>
    <w:rsid w:val="005D7B89"/>
    <w:rsid w:val="005D7D8A"/>
    <w:rsid w:val="005E0A32"/>
    <w:rsid w:val="005E1B15"/>
    <w:rsid w:val="005E1BA2"/>
    <w:rsid w:val="005E425B"/>
    <w:rsid w:val="005E4B9D"/>
    <w:rsid w:val="005E4D95"/>
    <w:rsid w:val="005E4E04"/>
    <w:rsid w:val="005E55A6"/>
    <w:rsid w:val="005E6EDA"/>
    <w:rsid w:val="005E7332"/>
    <w:rsid w:val="005E7F85"/>
    <w:rsid w:val="005F10F5"/>
    <w:rsid w:val="005F1DB6"/>
    <w:rsid w:val="005F1F91"/>
    <w:rsid w:val="005F29F7"/>
    <w:rsid w:val="005F34A6"/>
    <w:rsid w:val="005F351B"/>
    <w:rsid w:val="005F36DC"/>
    <w:rsid w:val="005F3AF0"/>
    <w:rsid w:val="005F46C1"/>
    <w:rsid w:val="005F6E9F"/>
    <w:rsid w:val="005F6FD7"/>
    <w:rsid w:val="005F738A"/>
    <w:rsid w:val="005F7AAF"/>
    <w:rsid w:val="006004FB"/>
    <w:rsid w:val="006018AE"/>
    <w:rsid w:val="006021AF"/>
    <w:rsid w:val="00602F9D"/>
    <w:rsid w:val="0060385A"/>
    <w:rsid w:val="00605700"/>
    <w:rsid w:val="0060650E"/>
    <w:rsid w:val="006075C2"/>
    <w:rsid w:val="00607E19"/>
    <w:rsid w:val="00607F39"/>
    <w:rsid w:val="00612164"/>
    <w:rsid w:val="0061264A"/>
    <w:rsid w:val="00612CFB"/>
    <w:rsid w:val="00612F1E"/>
    <w:rsid w:val="0061504E"/>
    <w:rsid w:val="006158FD"/>
    <w:rsid w:val="006174B7"/>
    <w:rsid w:val="00617531"/>
    <w:rsid w:val="0061791E"/>
    <w:rsid w:val="00620C46"/>
    <w:rsid w:val="0062186E"/>
    <w:rsid w:val="00621EDC"/>
    <w:rsid w:val="00622EE9"/>
    <w:rsid w:val="006239AE"/>
    <w:rsid w:val="006242C2"/>
    <w:rsid w:val="006262B8"/>
    <w:rsid w:val="00626474"/>
    <w:rsid w:val="00626C44"/>
    <w:rsid w:val="00626DAD"/>
    <w:rsid w:val="00627626"/>
    <w:rsid w:val="00627BCB"/>
    <w:rsid w:val="00630D30"/>
    <w:rsid w:val="00631409"/>
    <w:rsid w:val="00632E3C"/>
    <w:rsid w:val="006338A5"/>
    <w:rsid w:val="00633F0B"/>
    <w:rsid w:val="00634FA9"/>
    <w:rsid w:val="006357F1"/>
    <w:rsid w:val="00635E87"/>
    <w:rsid w:val="00640880"/>
    <w:rsid w:val="00640AC9"/>
    <w:rsid w:val="00640E78"/>
    <w:rsid w:val="006420B1"/>
    <w:rsid w:val="00642170"/>
    <w:rsid w:val="00642EEC"/>
    <w:rsid w:val="00643CE7"/>
    <w:rsid w:val="00644DAA"/>
    <w:rsid w:val="00645745"/>
    <w:rsid w:val="00645818"/>
    <w:rsid w:val="00645BEB"/>
    <w:rsid w:val="006462F3"/>
    <w:rsid w:val="00646E03"/>
    <w:rsid w:val="00646F96"/>
    <w:rsid w:val="00647A10"/>
    <w:rsid w:val="00647F0A"/>
    <w:rsid w:val="00652A4C"/>
    <w:rsid w:val="00653207"/>
    <w:rsid w:val="00654B6E"/>
    <w:rsid w:val="00655110"/>
    <w:rsid w:val="0065521E"/>
    <w:rsid w:val="006556A1"/>
    <w:rsid w:val="00655ECF"/>
    <w:rsid w:val="006563A4"/>
    <w:rsid w:val="006602F7"/>
    <w:rsid w:val="00661A0F"/>
    <w:rsid w:val="006624E8"/>
    <w:rsid w:val="00662750"/>
    <w:rsid w:val="00662A03"/>
    <w:rsid w:val="006630AA"/>
    <w:rsid w:val="00663477"/>
    <w:rsid w:val="00663A2C"/>
    <w:rsid w:val="00663F48"/>
    <w:rsid w:val="0066442E"/>
    <w:rsid w:val="0066483B"/>
    <w:rsid w:val="006648CA"/>
    <w:rsid w:val="00664F55"/>
    <w:rsid w:val="00666611"/>
    <w:rsid w:val="0067133A"/>
    <w:rsid w:val="006739FF"/>
    <w:rsid w:val="00674CDF"/>
    <w:rsid w:val="00674F4A"/>
    <w:rsid w:val="00675B04"/>
    <w:rsid w:val="00675EFC"/>
    <w:rsid w:val="006766C1"/>
    <w:rsid w:val="006768B9"/>
    <w:rsid w:val="0067783F"/>
    <w:rsid w:val="006778A5"/>
    <w:rsid w:val="00680290"/>
    <w:rsid w:val="00680E15"/>
    <w:rsid w:val="00680F69"/>
    <w:rsid w:val="00681485"/>
    <w:rsid w:val="006818ED"/>
    <w:rsid w:val="006834DB"/>
    <w:rsid w:val="006834DF"/>
    <w:rsid w:val="00683B88"/>
    <w:rsid w:val="00684C03"/>
    <w:rsid w:val="00685155"/>
    <w:rsid w:val="0068540C"/>
    <w:rsid w:val="0068667C"/>
    <w:rsid w:val="00686FA1"/>
    <w:rsid w:val="0068745C"/>
    <w:rsid w:val="00691068"/>
    <w:rsid w:val="00691257"/>
    <w:rsid w:val="00691318"/>
    <w:rsid w:val="00691E7E"/>
    <w:rsid w:val="0069207F"/>
    <w:rsid w:val="00692597"/>
    <w:rsid w:val="00692D09"/>
    <w:rsid w:val="00692D79"/>
    <w:rsid w:val="00693ACF"/>
    <w:rsid w:val="00693B80"/>
    <w:rsid w:val="00693E9D"/>
    <w:rsid w:val="006943AA"/>
    <w:rsid w:val="00694685"/>
    <w:rsid w:val="0069495F"/>
    <w:rsid w:val="00695735"/>
    <w:rsid w:val="0069666D"/>
    <w:rsid w:val="006976D8"/>
    <w:rsid w:val="006A066A"/>
    <w:rsid w:val="006A20C1"/>
    <w:rsid w:val="006A2791"/>
    <w:rsid w:val="006A3AC2"/>
    <w:rsid w:val="006A62C3"/>
    <w:rsid w:val="006B0424"/>
    <w:rsid w:val="006B1909"/>
    <w:rsid w:val="006B25EE"/>
    <w:rsid w:val="006B3480"/>
    <w:rsid w:val="006B372A"/>
    <w:rsid w:val="006B3A75"/>
    <w:rsid w:val="006B65D8"/>
    <w:rsid w:val="006C22BF"/>
    <w:rsid w:val="006C25FA"/>
    <w:rsid w:val="006C29E5"/>
    <w:rsid w:val="006C3B97"/>
    <w:rsid w:val="006C422B"/>
    <w:rsid w:val="006C5810"/>
    <w:rsid w:val="006C5898"/>
    <w:rsid w:val="006C5B9D"/>
    <w:rsid w:val="006C726C"/>
    <w:rsid w:val="006C77E9"/>
    <w:rsid w:val="006D142B"/>
    <w:rsid w:val="006D1DF8"/>
    <w:rsid w:val="006D23B2"/>
    <w:rsid w:val="006D254B"/>
    <w:rsid w:val="006D3737"/>
    <w:rsid w:val="006D4525"/>
    <w:rsid w:val="006D4CB6"/>
    <w:rsid w:val="006D4F83"/>
    <w:rsid w:val="006D5440"/>
    <w:rsid w:val="006D63F5"/>
    <w:rsid w:val="006D6DFE"/>
    <w:rsid w:val="006D73A2"/>
    <w:rsid w:val="006D75A5"/>
    <w:rsid w:val="006D7C32"/>
    <w:rsid w:val="006E0513"/>
    <w:rsid w:val="006E09BA"/>
    <w:rsid w:val="006E0B86"/>
    <w:rsid w:val="006E15F8"/>
    <w:rsid w:val="006E1A50"/>
    <w:rsid w:val="006E1EC5"/>
    <w:rsid w:val="006E273F"/>
    <w:rsid w:val="006E3162"/>
    <w:rsid w:val="006E326B"/>
    <w:rsid w:val="006E3D5E"/>
    <w:rsid w:val="006E48A0"/>
    <w:rsid w:val="006E5069"/>
    <w:rsid w:val="006E66D8"/>
    <w:rsid w:val="006E6A9B"/>
    <w:rsid w:val="006E6C41"/>
    <w:rsid w:val="006E6C6B"/>
    <w:rsid w:val="006E755A"/>
    <w:rsid w:val="006E7603"/>
    <w:rsid w:val="006E7EEB"/>
    <w:rsid w:val="006F06B5"/>
    <w:rsid w:val="006F08DB"/>
    <w:rsid w:val="006F0B34"/>
    <w:rsid w:val="006F0FA5"/>
    <w:rsid w:val="006F16CF"/>
    <w:rsid w:val="006F170C"/>
    <w:rsid w:val="006F1E93"/>
    <w:rsid w:val="006F2EFC"/>
    <w:rsid w:val="006F3EF5"/>
    <w:rsid w:val="006F4AA9"/>
    <w:rsid w:val="006F4C79"/>
    <w:rsid w:val="006F5735"/>
    <w:rsid w:val="006F5E30"/>
    <w:rsid w:val="007001AF"/>
    <w:rsid w:val="00702360"/>
    <w:rsid w:val="00702BDB"/>
    <w:rsid w:val="00703505"/>
    <w:rsid w:val="00704950"/>
    <w:rsid w:val="00704E03"/>
    <w:rsid w:val="0070530C"/>
    <w:rsid w:val="00705CD7"/>
    <w:rsid w:val="00706ABA"/>
    <w:rsid w:val="00706B9F"/>
    <w:rsid w:val="00706FD2"/>
    <w:rsid w:val="00707D52"/>
    <w:rsid w:val="00707F57"/>
    <w:rsid w:val="007117F5"/>
    <w:rsid w:val="00711BAC"/>
    <w:rsid w:val="00712A2A"/>
    <w:rsid w:val="0071424E"/>
    <w:rsid w:val="007144D0"/>
    <w:rsid w:val="00714804"/>
    <w:rsid w:val="00715298"/>
    <w:rsid w:val="007154D5"/>
    <w:rsid w:val="00715742"/>
    <w:rsid w:val="0071589C"/>
    <w:rsid w:val="00720D87"/>
    <w:rsid w:val="0072292D"/>
    <w:rsid w:val="00723075"/>
    <w:rsid w:val="007242EA"/>
    <w:rsid w:val="00724B93"/>
    <w:rsid w:val="00725AC5"/>
    <w:rsid w:val="007267B3"/>
    <w:rsid w:val="00727D88"/>
    <w:rsid w:val="007302C8"/>
    <w:rsid w:val="00731316"/>
    <w:rsid w:val="00731C9C"/>
    <w:rsid w:val="00733683"/>
    <w:rsid w:val="00734A1E"/>
    <w:rsid w:val="0073524A"/>
    <w:rsid w:val="00735319"/>
    <w:rsid w:val="00736AF2"/>
    <w:rsid w:val="007373B6"/>
    <w:rsid w:val="00737E37"/>
    <w:rsid w:val="007407C9"/>
    <w:rsid w:val="00741A37"/>
    <w:rsid w:val="00741AA5"/>
    <w:rsid w:val="007432C2"/>
    <w:rsid w:val="00743A06"/>
    <w:rsid w:val="00744825"/>
    <w:rsid w:val="00744D07"/>
    <w:rsid w:val="007457A0"/>
    <w:rsid w:val="00747B6D"/>
    <w:rsid w:val="00747E83"/>
    <w:rsid w:val="00751BF4"/>
    <w:rsid w:val="007524FA"/>
    <w:rsid w:val="007534D0"/>
    <w:rsid w:val="007538DA"/>
    <w:rsid w:val="0075444E"/>
    <w:rsid w:val="00754805"/>
    <w:rsid w:val="00756110"/>
    <w:rsid w:val="007568FD"/>
    <w:rsid w:val="0075713F"/>
    <w:rsid w:val="0076259F"/>
    <w:rsid w:val="0076276D"/>
    <w:rsid w:val="007628E0"/>
    <w:rsid w:val="0076328B"/>
    <w:rsid w:val="007634CD"/>
    <w:rsid w:val="007642FC"/>
    <w:rsid w:val="00764A8B"/>
    <w:rsid w:val="007650FE"/>
    <w:rsid w:val="0076609A"/>
    <w:rsid w:val="00771E91"/>
    <w:rsid w:val="00771F1B"/>
    <w:rsid w:val="00772FA1"/>
    <w:rsid w:val="00773435"/>
    <w:rsid w:val="00773B73"/>
    <w:rsid w:val="00774B4A"/>
    <w:rsid w:val="007761FF"/>
    <w:rsid w:val="0077642C"/>
    <w:rsid w:val="0077718D"/>
    <w:rsid w:val="00777C0A"/>
    <w:rsid w:val="00777FEB"/>
    <w:rsid w:val="00781BC6"/>
    <w:rsid w:val="007827D0"/>
    <w:rsid w:val="00782A7F"/>
    <w:rsid w:val="00782B04"/>
    <w:rsid w:val="00782DCD"/>
    <w:rsid w:val="00783F16"/>
    <w:rsid w:val="0078439D"/>
    <w:rsid w:val="00785672"/>
    <w:rsid w:val="007858B7"/>
    <w:rsid w:val="0078629D"/>
    <w:rsid w:val="0078744B"/>
    <w:rsid w:val="00787899"/>
    <w:rsid w:val="007878CE"/>
    <w:rsid w:val="00790EEA"/>
    <w:rsid w:val="00791527"/>
    <w:rsid w:val="00791DFF"/>
    <w:rsid w:val="00794CDC"/>
    <w:rsid w:val="007954C6"/>
    <w:rsid w:val="007956A8"/>
    <w:rsid w:val="00796EE0"/>
    <w:rsid w:val="007A050D"/>
    <w:rsid w:val="007A141C"/>
    <w:rsid w:val="007A189C"/>
    <w:rsid w:val="007A18DB"/>
    <w:rsid w:val="007A1CF2"/>
    <w:rsid w:val="007A2259"/>
    <w:rsid w:val="007A2506"/>
    <w:rsid w:val="007A3D2F"/>
    <w:rsid w:val="007A411B"/>
    <w:rsid w:val="007A53AE"/>
    <w:rsid w:val="007A64F5"/>
    <w:rsid w:val="007A6757"/>
    <w:rsid w:val="007A6E62"/>
    <w:rsid w:val="007A71CA"/>
    <w:rsid w:val="007A74A6"/>
    <w:rsid w:val="007B2CD6"/>
    <w:rsid w:val="007B317C"/>
    <w:rsid w:val="007B369A"/>
    <w:rsid w:val="007B3D27"/>
    <w:rsid w:val="007B4393"/>
    <w:rsid w:val="007B5F88"/>
    <w:rsid w:val="007B6847"/>
    <w:rsid w:val="007B76C6"/>
    <w:rsid w:val="007B7BE7"/>
    <w:rsid w:val="007C0BF5"/>
    <w:rsid w:val="007C1001"/>
    <w:rsid w:val="007C19D8"/>
    <w:rsid w:val="007C28C0"/>
    <w:rsid w:val="007C2EC5"/>
    <w:rsid w:val="007C397E"/>
    <w:rsid w:val="007C3B5A"/>
    <w:rsid w:val="007C45DE"/>
    <w:rsid w:val="007C546F"/>
    <w:rsid w:val="007C5499"/>
    <w:rsid w:val="007C762A"/>
    <w:rsid w:val="007D26CF"/>
    <w:rsid w:val="007D2908"/>
    <w:rsid w:val="007D366F"/>
    <w:rsid w:val="007D3960"/>
    <w:rsid w:val="007D4341"/>
    <w:rsid w:val="007D5490"/>
    <w:rsid w:val="007D6636"/>
    <w:rsid w:val="007D6857"/>
    <w:rsid w:val="007D6C4E"/>
    <w:rsid w:val="007E16B6"/>
    <w:rsid w:val="007E2059"/>
    <w:rsid w:val="007E20A2"/>
    <w:rsid w:val="007E2D9F"/>
    <w:rsid w:val="007E3890"/>
    <w:rsid w:val="007E427C"/>
    <w:rsid w:val="007E43B4"/>
    <w:rsid w:val="007E545D"/>
    <w:rsid w:val="007E565E"/>
    <w:rsid w:val="007E5E9B"/>
    <w:rsid w:val="007E5EFF"/>
    <w:rsid w:val="007E667A"/>
    <w:rsid w:val="007E79A6"/>
    <w:rsid w:val="007E7A4D"/>
    <w:rsid w:val="007E7F6A"/>
    <w:rsid w:val="007F01EA"/>
    <w:rsid w:val="007F0623"/>
    <w:rsid w:val="007F25DE"/>
    <w:rsid w:val="007F2898"/>
    <w:rsid w:val="007F3274"/>
    <w:rsid w:val="007F3EA4"/>
    <w:rsid w:val="007F476C"/>
    <w:rsid w:val="007F479F"/>
    <w:rsid w:val="007F4920"/>
    <w:rsid w:val="007F4966"/>
    <w:rsid w:val="007F4A5E"/>
    <w:rsid w:val="007F5505"/>
    <w:rsid w:val="00800612"/>
    <w:rsid w:val="008011BD"/>
    <w:rsid w:val="008012CB"/>
    <w:rsid w:val="00803098"/>
    <w:rsid w:val="00803983"/>
    <w:rsid w:val="008039F0"/>
    <w:rsid w:val="00803EE6"/>
    <w:rsid w:val="0080410D"/>
    <w:rsid w:val="008055E6"/>
    <w:rsid w:val="00806D56"/>
    <w:rsid w:val="00807470"/>
    <w:rsid w:val="008101B1"/>
    <w:rsid w:val="008104E8"/>
    <w:rsid w:val="008116B9"/>
    <w:rsid w:val="008132E9"/>
    <w:rsid w:val="00813C8B"/>
    <w:rsid w:val="00813D72"/>
    <w:rsid w:val="00813FB4"/>
    <w:rsid w:val="008144D4"/>
    <w:rsid w:val="00814FC0"/>
    <w:rsid w:val="00815189"/>
    <w:rsid w:val="008158F7"/>
    <w:rsid w:val="0081723E"/>
    <w:rsid w:val="00817410"/>
    <w:rsid w:val="008175F7"/>
    <w:rsid w:val="0082022B"/>
    <w:rsid w:val="008206A4"/>
    <w:rsid w:val="00820912"/>
    <w:rsid w:val="00821259"/>
    <w:rsid w:val="0082165B"/>
    <w:rsid w:val="008224BC"/>
    <w:rsid w:val="00822BC0"/>
    <w:rsid w:val="00822C22"/>
    <w:rsid w:val="00823ABE"/>
    <w:rsid w:val="00824344"/>
    <w:rsid w:val="008243C5"/>
    <w:rsid w:val="00824E5B"/>
    <w:rsid w:val="00824FC3"/>
    <w:rsid w:val="00825379"/>
    <w:rsid w:val="00825CBD"/>
    <w:rsid w:val="00826D3E"/>
    <w:rsid w:val="0083048E"/>
    <w:rsid w:val="0083072D"/>
    <w:rsid w:val="00830AEE"/>
    <w:rsid w:val="00832C1F"/>
    <w:rsid w:val="00833419"/>
    <w:rsid w:val="0083341D"/>
    <w:rsid w:val="008339E6"/>
    <w:rsid w:val="00833ABB"/>
    <w:rsid w:val="00833C8C"/>
    <w:rsid w:val="00833DCC"/>
    <w:rsid w:val="008340F0"/>
    <w:rsid w:val="008345CA"/>
    <w:rsid w:val="00835605"/>
    <w:rsid w:val="00835DF5"/>
    <w:rsid w:val="00837658"/>
    <w:rsid w:val="008403CE"/>
    <w:rsid w:val="00842E4B"/>
    <w:rsid w:val="008431A1"/>
    <w:rsid w:val="00844481"/>
    <w:rsid w:val="00844E60"/>
    <w:rsid w:val="00845E4E"/>
    <w:rsid w:val="008460B6"/>
    <w:rsid w:val="00847C42"/>
    <w:rsid w:val="008505B2"/>
    <w:rsid w:val="00850668"/>
    <w:rsid w:val="0085142A"/>
    <w:rsid w:val="00853821"/>
    <w:rsid w:val="00853D04"/>
    <w:rsid w:val="00856AC3"/>
    <w:rsid w:val="008624E0"/>
    <w:rsid w:val="00862ACC"/>
    <w:rsid w:val="00862FAF"/>
    <w:rsid w:val="0086322A"/>
    <w:rsid w:val="0086453B"/>
    <w:rsid w:val="00865B84"/>
    <w:rsid w:val="0086652A"/>
    <w:rsid w:val="008678B4"/>
    <w:rsid w:val="00870D1D"/>
    <w:rsid w:val="00870D8D"/>
    <w:rsid w:val="00871151"/>
    <w:rsid w:val="00871207"/>
    <w:rsid w:val="008719D6"/>
    <w:rsid w:val="008723BB"/>
    <w:rsid w:val="00873408"/>
    <w:rsid w:val="00873793"/>
    <w:rsid w:val="00876396"/>
    <w:rsid w:val="00876540"/>
    <w:rsid w:val="008766EF"/>
    <w:rsid w:val="00876903"/>
    <w:rsid w:val="00880B80"/>
    <w:rsid w:val="008812AE"/>
    <w:rsid w:val="008819E1"/>
    <w:rsid w:val="00881A51"/>
    <w:rsid w:val="0088217E"/>
    <w:rsid w:val="008823B0"/>
    <w:rsid w:val="008827C8"/>
    <w:rsid w:val="00882B4E"/>
    <w:rsid w:val="00882C01"/>
    <w:rsid w:val="0088346E"/>
    <w:rsid w:val="0088383A"/>
    <w:rsid w:val="00884F44"/>
    <w:rsid w:val="008858ED"/>
    <w:rsid w:val="00885A9B"/>
    <w:rsid w:val="00887A4F"/>
    <w:rsid w:val="00887AC4"/>
    <w:rsid w:val="008907B8"/>
    <w:rsid w:val="00891324"/>
    <w:rsid w:val="00891822"/>
    <w:rsid w:val="0089307B"/>
    <w:rsid w:val="00893375"/>
    <w:rsid w:val="00893B14"/>
    <w:rsid w:val="008949AF"/>
    <w:rsid w:val="00894E52"/>
    <w:rsid w:val="00894FF0"/>
    <w:rsid w:val="00895A62"/>
    <w:rsid w:val="00895EB6"/>
    <w:rsid w:val="00896C07"/>
    <w:rsid w:val="00897A77"/>
    <w:rsid w:val="00897ED2"/>
    <w:rsid w:val="008A05C4"/>
    <w:rsid w:val="008A1680"/>
    <w:rsid w:val="008A25A6"/>
    <w:rsid w:val="008A4875"/>
    <w:rsid w:val="008A4F87"/>
    <w:rsid w:val="008B04D1"/>
    <w:rsid w:val="008B1FD6"/>
    <w:rsid w:val="008B26AF"/>
    <w:rsid w:val="008B314B"/>
    <w:rsid w:val="008B3B72"/>
    <w:rsid w:val="008B3BF0"/>
    <w:rsid w:val="008B3E32"/>
    <w:rsid w:val="008B3EBA"/>
    <w:rsid w:val="008B40BD"/>
    <w:rsid w:val="008B4456"/>
    <w:rsid w:val="008B495D"/>
    <w:rsid w:val="008B571A"/>
    <w:rsid w:val="008B5FC9"/>
    <w:rsid w:val="008B6124"/>
    <w:rsid w:val="008B6171"/>
    <w:rsid w:val="008B63C6"/>
    <w:rsid w:val="008B66FA"/>
    <w:rsid w:val="008B6732"/>
    <w:rsid w:val="008B6D9C"/>
    <w:rsid w:val="008C16C6"/>
    <w:rsid w:val="008C244B"/>
    <w:rsid w:val="008C416A"/>
    <w:rsid w:val="008C4743"/>
    <w:rsid w:val="008C54CA"/>
    <w:rsid w:val="008C608C"/>
    <w:rsid w:val="008D1402"/>
    <w:rsid w:val="008D302B"/>
    <w:rsid w:val="008D3103"/>
    <w:rsid w:val="008D41E8"/>
    <w:rsid w:val="008D4E3A"/>
    <w:rsid w:val="008D50FE"/>
    <w:rsid w:val="008D6022"/>
    <w:rsid w:val="008D6B73"/>
    <w:rsid w:val="008D768D"/>
    <w:rsid w:val="008D7AF4"/>
    <w:rsid w:val="008E02B7"/>
    <w:rsid w:val="008E1FF8"/>
    <w:rsid w:val="008E23BF"/>
    <w:rsid w:val="008E30C5"/>
    <w:rsid w:val="008E36E4"/>
    <w:rsid w:val="008E3F82"/>
    <w:rsid w:val="008E45BC"/>
    <w:rsid w:val="008E45CA"/>
    <w:rsid w:val="008E4CD3"/>
    <w:rsid w:val="008E5570"/>
    <w:rsid w:val="008E647D"/>
    <w:rsid w:val="008E6B6A"/>
    <w:rsid w:val="008F0258"/>
    <w:rsid w:val="008F0B0F"/>
    <w:rsid w:val="008F1879"/>
    <w:rsid w:val="008F38D5"/>
    <w:rsid w:val="008F482E"/>
    <w:rsid w:val="008F4FCD"/>
    <w:rsid w:val="008F507F"/>
    <w:rsid w:val="008F5C1D"/>
    <w:rsid w:val="008F7A7B"/>
    <w:rsid w:val="008F7E0C"/>
    <w:rsid w:val="00900987"/>
    <w:rsid w:val="009020BF"/>
    <w:rsid w:val="009021F7"/>
    <w:rsid w:val="00902C26"/>
    <w:rsid w:val="0090330D"/>
    <w:rsid w:val="0090336F"/>
    <w:rsid w:val="00903AFF"/>
    <w:rsid w:val="00903F16"/>
    <w:rsid w:val="00904AE4"/>
    <w:rsid w:val="00904BD3"/>
    <w:rsid w:val="0090518C"/>
    <w:rsid w:val="0090613E"/>
    <w:rsid w:val="00906E82"/>
    <w:rsid w:val="00906F53"/>
    <w:rsid w:val="00907887"/>
    <w:rsid w:val="00910377"/>
    <w:rsid w:val="0091051B"/>
    <w:rsid w:val="00910E7D"/>
    <w:rsid w:val="0091160D"/>
    <w:rsid w:val="00912D3B"/>
    <w:rsid w:val="009131BF"/>
    <w:rsid w:val="009132E5"/>
    <w:rsid w:val="0091369C"/>
    <w:rsid w:val="00913AE8"/>
    <w:rsid w:val="0091449C"/>
    <w:rsid w:val="00914A29"/>
    <w:rsid w:val="00915100"/>
    <w:rsid w:val="0091515C"/>
    <w:rsid w:val="00915587"/>
    <w:rsid w:val="00915CA5"/>
    <w:rsid w:val="00915EC8"/>
    <w:rsid w:val="00916379"/>
    <w:rsid w:val="009165A4"/>
    <w:rsid w:val="00917E0F"/>
    <w:rsid w:val="00920BBB"/>
    <w:rsid w:val="0092104C"/>
    <w:rsid w:val="0092166A"/>
    <w:rsid w:val="00921782"/>
    <w:rsid w:val="009217DA"/>
    <w:rsid w:val="00921E3C"/>
    <w:rsid w:val="00922C11"/>
    <w:rsid w:val="00923AB2"/>
    <w:rsid w:val="00923E42"/>
    <w:rsid w:val="009240CB"/>
    <w:rsid w:val="009256EF"/>
    <w:rsid w:val="009264CA"/>
    <w:rsid w:val="00926DB4"/>
    <w:rsid w:val="00926DEE"/>
    <w:rsid w:val="00927D09"/>
    <w:rsid w:val="00930964"/>
    <w:rsid w:val="00932A99"/>
    <w:rsid w:val="00934CF7"/>
    <w:rsid w:val="009357DF"/>
    <w:rsid w:val="0093655D"/>
    <w:rsid w:val="00937D3C"/>
    <w:rsid w:val="00937F13"/>
    <w:rsid w:val="00941223"/>
    <w:rsid w:val="009427D1"/>
    <w:rsid w:val="00942C3D"/>
    <w:rsid w:val="00943409"/>
    <w:rsid w:val="0094360A"/>
    <w:rsid w:val="00943C7D"/>
    <w:rsid w:val="00944426"/>
    <w:rsid w:val="0094443F"/>
    <w:rsid w:val="00945D33"/>
    <w:rsid w:val="00945D43"/>
    <w:rsid w:val="00946037"/>
    <w:rsid w:val="00950374"/>
    <w:rsid w:val="009507C9"/>
    <w:rsid w:val="00951A31"/>
    <w:rsid w:val="00951D60"/>
    <w:rsid w:val="00951D82"/>
    <w:rsid w:val="00952535"/>
    <w:rsid w:val="0095483C"/>
    <w:rsid w:val="00954C29"/>
    <w:rsid w:val="00954C8F"/>
    <w:rsid w:val="00955B96"/>
    <w:rsid w:val="00956756"/>
    <w:rsid w:val="00957372"/>
    <w:rsid w:val="009608D0"/>
    <w:rsid w:val="00960F1B"/>
    <w:rsid w:val="00961DB6"/>
    <w:rsid w:val="009623F2"/>
    <w:rsid w:val="009625E0"/>
    <w:rsid w:val="00962E3E"/>
    <w:rsid w:val="009636B7"/>
    <w:rsid w:val="009642BF"/>
    <w:rsid w:val="00964501"/>
    <w:rsid w:val="00965082"/>
    <w:rsid w:val="00965A08"/>
    <w:rsid w:val="00965BA8"/>
    <w:rsid w:val="009664D6"/>
    <w:rsid w:val="009666C5"/>
    <w:rsid w:val="009676BB"/>
    <w:rsid w:val="009702ED"/>
    <w:rsid w:val="009708EA"/>
    <w:rsid w:val="009714AE"/>
    <w:rsid w:val="00971F91"/>
    <w:rsid w:val="00972D8B"/>
    <w:rsid w:val="00972EE3"/>
    <w:rsid w:val="00973643"/>
    <w:rsid w:val="00973C59"/>
    <w:rsid w:val="0097544B"/>
    <w:rsid w:val="0097565A"/>
    <w:rsid w:val="00975B19"/>
    <w:rsid w:val="009760A3"/>
    <w:rsid w:val="00976A74"/>
    <w:rsid w:val="009804C2"/>
    <w:rsid w:val="00980A19"/>
    <w:rsid w:val="00980A53"/>
    <w:rsid w:val="0098161B"/>
    <w:rsid w:val="009820A8"/>
    <w:rsid w:val="00982E61"/>
    <w:rsid w:val="0098369D"/>
    <w:rsid w:val="00984559"/>
    <w:rsid w:val="00985338"/>
    <w:rsid w:val="0098673E"/>
    <w:rsid w:val="00987209"/>
    <w:rsid w:val="00987315"/>
    <w:rsid w:val="009905CC"/>
    <w:rsid w:val="00990801"/>
    <w:rsid w:val="00990AE8"/>
    <w:rsid w:val="00990FB3"/>
    <w:rsid w:val="00991348"/>
    <w:rsid w:val="00991712"/>
    <w:rsid w:val="0099226F"/>
    <w:rsid w:val="0099240B"/>
    <w:rsid w:val="00992C51"/>
    <w:rsid w:val="00993A25"/>
    <w:rsid w:val="00993CC6"/>
    <w:rsid w:val="00993E1B"/>
    <w:rsid w:val="00994E2A"/>
    <w:rsid w:val="00995B3B"/>
    <w:rsid w:val="009964E1"/>
    <w:rsid w:val="00997C08"/>
    <w:rsid w:val="009A0A03"/>
    <w:rsid w:val="009A10FF"/>
    <w:rsid w:val="009A150C"/>
    <w:rsid w:val="009A1896"/>
    <w:rsid w:val="009A25FD"/>
    <w:rsid w:val="009A3B74"/>
    <w:rsid w:val="009A3FFD"/>
    <w:rsid w:val="009A50AF"/>
    <w:rsid w:val="009A7ECF"/>
    <w:rsid w:val="009B1150"/>
    <w:rsid w:val="009B1227"/>
    <w:rsid w:val="009B31CF"/>
    <w:rsid w:val="009B381B"/>
    <w:rsid w:val="009B3C33"/>
    <w:rsid w:val="009B3DF8"/>
    <w:rsid w:val="009B3E99"/>
    <w:rsid w:val="009B562D"/>
    <w:rsid w:val="009B5990"/>
    <w:rsid w:val="009B6344"/>
    <w:rsid w:val="009C0EAA"/>
    <w:rsid w:val="009C0EFB"/>
    <w:rsid w:val="009C1858"/>
    <w:rsid w:val="009C1C9A"/>
    <w:rsid w:val="009C30C2"/>
    <w:rsid w:val="009C325B"/>
    <w:rsid w:val="009C483A"/>
    <w:rsid w:val="009C4A38"/>
    <w:rsid w:val="009C55F6"/>
    <w:rsid w:val="009C773D"/>
    <w:rsid w:val="009C7760"/>
    <w:rsid w:val="009C7C04"/>
    <w:rsid w:val="009D06F4"/>
    <w:rsid w:val="009D089A"/>
    <w:rsid w:val="009D1449"/>
    <w:rsid w:val="009D29D6"/>
    <w:rsid w:val="009D2EB8"/>
    <w:rsid w:val="009D3204"/>
    <w:rsid w:val="009D35D9"/>
    <w:rsid w:val="009D4A51"/>
    <w:rsid w:val="009D5344"/>
    <w:rsid w:val="009D5EB0"/>
    <w:rsid w:val="009D62BE"/>
    <w:rsid w:val="009D66AF"/>
    <w:rsid w:val="009D74A4"/>
    <w:rsid w:val="009D76D8"/>
    <w:rsid w:val="009E00EF"/>
    <w:rsid w:val="009E0C28"/>
    <w:rsid w:val="009E1A5E"/>
    <w:rsid w:val="009E1D5A"/>
    <w:rsid w:val="009E28E4"/>
    <w:rsid w:val="009E3673"/>
    <w:rsid w:val="009E50F4"/>
    <w:rsid w:val="009E5369"/>
    <w:rsid w:val="009E5623"/>
    <w:rsid w:val="009E57A5"/>
    <w:rsid w:val="009E5E56"/>
    <w:rsid w:val="009E70FC"/>
    <w:rsid w:val="009E779A"/>
    <w:rsid w:val="009E7A81"/>
    <w:rsid w:val="009E7B1D"/>
    <w:rsid w:val="009F02C3"/>
    <w:rsid w:val="009F06A1"/>
    <w:rsid w:val="009F144A"/>
    <w:rsid w:val="009F2AC4"/>
    <w:rsid w:val="009F3B17"/>
    <w:rsid w:val="009F3BFA"/>
    <w:rsid w:val="009F57C0"/>
    <w:rsid w:val="009F6430"/>
    <w:rsid w:val="00A00017"/>
    <w:rsid w:val="00A008ED"/>
    <w:rsid w:val="00A019AF"/>
    <w:rsid w:val="00A01C65"/>
    <w:rsid w:val="00A01F2A"/>
    <w:rsid w:val="00A01F74"/>
    <w:rsid w:val="00A02D22"/>
    <w:rsid w:val="00A03BEF"/>
    <w:rsid w:val="00A060FD"/>
    <w:rsid w:val="00A06C16"/>
    <w:rsid w:val="00A070EE"/>
    <w:rsid w:val="00A0739E"/>
    <w:rsid w:val="00A10197"/>
    <w:rsid w:val="00A1021D"/>
    <w:rsid w:val="00A104FB"/>
    <w:rsid w:val="00A105BE"/>
    <w:rsid w:val="00A109CB"/>
    <w:rsid w:val="00A10C20"/>
    <w:rsid w:val="00A10E8C"/>
    <w:rsid w:val="00A14D77"/>
    <w:rsid w:val="00A15ED1"/>
    <w:rsid w:val="00A16B9C"/>
    <w:rsid w:val="00A170EC"/>
    <w:rsid w:val="00A17EE9"/>
    <w:rsid w:val="00A20487"/>
    <w:rsid w:val="00A210F7"/>
    <w:rsid w:val="00A2112F"/>
    <w:rsid w:val="00A216D2"/>
    <w:rsid w:val="00A226DE"/>
    <w:rsid w:val="00A22E54"/>
    <w:rsid w:val="00A251F4"/>
    <w:rsid w:val="00A25B62"/>
    <w:rsid w:val="00A26505"/>
    <w:rsid w:val="00A271A4"/>
    <w:rsid w:val="00A27914"/>
    <w:rsid w:val="00A27D31"/>
    <w:rsid w:val="00A27D68"/>
    <w:rsid w:val="00A27E1C"/>
    <w:rsid w:val="00A27FA5"/>
    <w:rsid w:val="00A30A9B"/>
    <w:rsid w:val="00A31C84"/>
    <w:rsid w:val="00A369B2"/>
    <w:rsid w:val="00A36E56"/>
    <w:rsid w:val="00A37818"/>
    <w:rsid w:val="00A40382"/>
    <w:rsid w:val="00A4044B"/>
    <w:rsid w:val="00A40C22"/>
    <w:rsid w:val="00A419D6"/>
    <w:rsid w:val="00A41F79"/>
    <w:rsid w:val="00A42857"/>
    <w:rsid w:val="00A43FFA"/>
    <w:rsid w:val="00A4556D"/>
    <w:rsid w:val="00A47133"/>
    <w:rsid w:val="00A47CBA"/>
    <w:rsid w:val="00A5096C"/>
    <w:rsid w:val="00A509CF"/>
    <w:rsid w:val="00A5118F"/>
    <w:rsid w:val="00A52343"/>
    <w:rsid w:val="00A53DCF"/>
    <w:rsid w:val="00A53E2B"/>
    <w:rsid w:val="00A54331"/>
    <w:rsid w:val="00A54977"/>
    <w:rsid w:val="00A55515"/>
    <w:rsid w:val="00A556E1"/>
    <w:rsid w:val="00A55A67"/>
    <w:rsid w:val="00A55F78"/>
    <w:rsid w:val="00A605DA"/>
    <w:rsid w:val="00A60B4A"/>
    <w:rsid w:val="00A6189F"/>
    <w:rsid w:val="00A6192D"/>
    <w:rsid w:val="00A61F97"/>
    <w:rsid w:val="00A62DFD"/>
    <w:rsid w:val="00A63BCA"/>
    <w:rsid w:val="00A63D27"/>
    <w:rsid w:val="00A63F9B"/>
    <w:rsid w:val="00A643E9"/>
    <w:rsid w:val="00A679C5"/>
    <w:rsid w:val="00A70EEC"/>
    <w:rsid w:val="00A71A66"/>
    <w:rsid w:val="00A71BA3"/>
    <w:rsid w:val="00A72254"/>
    <w:rsid w:val="00A7274C"/>
    <w:rsid w:val="00A72BC3"/>
    <w:rsid w:val="00A73BB3"/>
    <w:rsid w:val="00A7510F"/>
    <w:rsid w:val="00A76C79"/>
    <w:rsid w:val="00A80A71"/>
    <w:rsid w:val="00A80D0F"/>
    <w:rsid w:val="00A80E2E"/>
    <w:rsid w:val="00A8262D"/>
    <w:rsid w:val="00A82BE1"/>
    <w:rsid w:val="00A8337F"/>
    <w:rsid w:val="00A83684"/>
    <w:rsid w:val="00A840EE"/>
    <w:rsid w:val="00A8445C"/>
    <w:rsid w:val="00A84C31"/>
    <w:rsid w:val="00A8501F"/>
    <w:rsid w:val="00A8535C"/>
    <w:rsid w:val="00A85627"/>
    <w:rsid w:val="00A85D1F"/>
    <w:rsid w:val="00A85D64"/>
    <w:rsid w:val="00A864CE"/>
    <w:rsid w:val="00A8652A"/>
    <w:rsid w:val="00A86614"/>
    <w:rsid w:val="00A90820"/>
    <w:rsid w:val="00A9092D"/>
    <w:rsid w:val="00A90E35"/>
    <w:rsid w:val="00A911A3"/>
    <w:rsid w:val="00A917EB"/>
    <w:rsid w:val="00A924AB"/>
    <w:rsid w:val="00A932BC"/>
    <w:rsid w:val="00A9377D"/>
    <w:rsid w:val="00A937E3"/>
    <w:rsid w:val="00A93829"/>
    <w:rsid w:val="00A93ABB"/>
    <w:rsid w:val="00A93BEF"/>
    <w:rsid w:val="00A9567A"/>
    <w:rsid w:val="00A95980"/>
    <w:rsid w:val="00A95B0E"/>
    <w:rsid w:val="00A97737"/>
    <w:rsid w:val="00AA07FB"/>
    <w:rsid w:val="00AA1617"/>
    <w:rsid w:val="00AA19C0"/>
    <w:rsid w:val="00AA1D0E"/>
    <w:rsid w:val="00AA3ADD"/>
    <w:rsid w:val="00AA41C8"/>
    <w:rsid w:val="00AA44E9"/>
    <w:rsid w:val="00AA4539"/>
    <w:rsid w:val="00AA454B"/>
    <w:rsid w:val="00AA52DF"/>
    <w:rsid w:val="00AA533F"/>
    <w:rsid w:val="00AA60D4"/>
    <w:rsid w:val="00AA618F"/>
    <w:rsid w:val="00AA7CA6"/>
    <w:rsid w:val="00AB0A58"/>
    <w:rsid w:val="00AB0D7F"/>
    <w:rsid w:val="00AB18B5"/>
    <w:rsid w:val="00AB1B0A"/>
    <w:rsid w:val="00AB1E83"/>
    <w:rsid w:val="00AB2B2D"/>
    <w:rsid w:val="00AB3661"/>
    <w:rsid w:val="00AB398A"/>
    <w:rsid w:val="00AB3D78"/>
    <w:rsid w:val="00AB41A8"/>
    <w:rsid w:val="00AB6589"/>
    <w:rsid w:val="00AB6E91"/>
    <w:rsid w:val="00AC2EC1"/>
    <w:rsid w:val="00AC4E3A"/>
    <w:rsid w:val="00AC4FAD"/>
    <w:rsid w:val="00AC56E9"/>
    <w:rsid w:val="00AC5A29"/>
    <w:rsid w:val="00AC610C"/>
    <w:rsid w:val="00AC6AD5"/>
    <w:rsid w:val="00AC7186"/>
    <w:rsid w:val="00AC7860"/>
    <w:rsid w:val="00AC7B52"/>
    <w:rsid w:val="00AC7C39"/>
    <w:rsid w:val="00AC7FB4"/>
    <w:rsid w:val="00AD111F"/>
    <w:rsid w:val="00AD1A3F"/>
    <w:rsid w:val="00AD1D37"/>
    <w:rsid w:val="00AD22B3"/>
    <w:rsid w:val="00AD43E6"/>
    <w:rsid w:val="00AD50A0"/>
    <w:rsid w:val="00AD54C3"/>
    <w:rsid w:val="00AD6E23"/>
    <w:rsid w:val="00AD77AB"/>
    <w:rsid w:val="00AD7B31"/>
    <w:rsid w:val="00AD7CA8"/>
    <w:rsid w:val="00AD7E67"/>
    <w:rsid w:val="00AE0786"/>
    <w:rsid w:val="00AE41C3"/>
    <w:rsid w:val="00AE4666"/>
    <w:rsid w:val="00AE4E5B"/>
    <w:rsid w:val="00AE74C9"/>
    <w:rsid w:val="00AE7AB5"/>
    <w:rsid w:val="00AF002C"/>
    <w:rsid w:val="00AF0254"/>
    <w:rsid w:val="00AF127E"/>
    <w:rsid w:val="00AF1BE3"/>
    <w:rsid w:val="00AF1F65"/>
    <w:rsid w:val="00AF20BB"/>
    <w:rsid w:val="00AF38C8"/>
    <w:rsid w:val="00AF3BB1"/>
    <w:rsid w:val="00AF484F"/>
    <w:rsid w:val="00AF4D69"/>
    <w:rsid w:val="00AF6FDC"/>
    <w:rsid w:val="00B00514"/>
    <w:rsid w:val="00B0444F"/>
    <w:rsid w:val="00B0491A"/>
    <w:rsid w:val="00B0539F"/>
    <w:rsid w:val="00B05E9C"/>
    <w:rsid w:val="00B07421"/>
    <w:rsid w:val="00B07AE1"/>
    <w:rsid w:val="00B10208"/>
    <w:rsid w:val="00B1057C"/>
    <w:rsid w:val="00B1152E"/>
    <w:rsid w:val="00B118F8"/>
    <w:rsid w:val="00B11A4F"/>
    <w:rsid w:val="00B1296C"/>
    <w:rsid w:val="00B131A5"/>
    <w:rsid w:val="00B137E9"/>
    <w:rsid w:val="00B13942"/>
    <w:rsid w:val="00B13B56"/>
    <w:rsid w:val="00B14E9E"/>
    <w:rsid w:val="00B15E41"/>
    <w:rsid w:val="00B16014"/>
    <w:rsid w:val="00B166A6"/>
    <w:rsid w:val="00B22B81"/>
    <w:rsid w:val="00B236AD"/>
    <w:rsid w:val="00B2545C"/>
    <w:rsid w:val="00B25609"/>
    <w:rsid w:val="00B259B7"/>
    <w:rsid w:val="00B25F30"/>
    <w:rsid w:val="00B26375"/>
    <w:rsid w:val="00B26E81"/>
    <w:rsid w:val="00B271DA"/>
    <w:rsid w:val="00B27C7A"/>
    <w:rsid w:val="00B300E8"/>
    <w:rsid w:val="00B308E2"/>
    <w:rsid w:val="00B31367"/>
    <w:rsid w:val="00B3163A"/>
    <w:rsid w:val="00B324AF"/>
    <w:rsid w:val="00B325B0"/>
    <w:rsid w:val="00B32640"/>
    <w:rsid w:val="00B33036"/>
    <w:rsid w:val="00B336CB"/>
    <w:rsid w:val="00B34240"/>
    <w:rsid w:val="00B34889"/>
    <w:rsid w:val="00B348F3"/>
    <w:rsid w:val="00B34C6D"/>
    <w:rsid w:val="00B3536C"/>
    <w:rsid w:val="00B358C9"/>
    <w:rsid w:val="00B35D06"/>
    <w:rsid w:val="00B36D95"/>
    <w:rsid w:val="00B37309"/>
    <w:rsid w:val="00B3786B"/>
    <w:rsid w:val="00B37DBB"/>
    <w:rsid w:val="00B37FB6"/>
    <w:rsid w:val="00B4064F"/>
    <w:rsid w:val="00B40C37"/>
    <w:rsid w:val="00B41576"/>
    <w:rsid w:val="00B42614"/>
    <w:rsid w:val="00B43A3E"/>
    <w:rsid w:val="00B44FCC"/>
    <w:rsid w:val="00B4533C"/>
    <w:rsid w:val="00B459B3"/>
    <w:rsid w:val="00B4610E"/>
    <w:rsid w:val="00B4708D"/>
    <w:rsid w:val="00B47939"/>
    <w:rsid w:val="00B50807"/>
    <w:rsid w:val="00B50993"/>
    <w:rsid w:val="00B51574"/>
    <w:rsid w:val="00B51D46"/>
    <w:rsid w:val="00B52DB6"/>
    <w:rsid w:val="00B53212"/>
    <w:rsid w:val="00B537E8"/>
    <w:rsid w:val="00B548B5"/>
    <w:rsid w:val="00B54B46"/>
    <w:rsid w:val="00B54C76"/>
    <w:rsid w:val="00B5541E"/>
    <w:rsid w:val="00B55D5A"/>
    <w:rsid w:val="00B567D1"/>
    <w:rsid w:val="00B56AD4"/>
    <w:rsid w:val="00B5750C"/>
    <w:rsid w:val="00B5798A"/>
    <w:rsid w:val="00B57D7C"/>
    <w:rsid w:val="00B602AF"/>
    <w:rsid w:val="00B60A0D"/>
    <w:rsid w:val="00B61D43"/>
    <w:rsid w:val="00B61E6E"/>
    <w:rsid w:val="00B61EC4"/>
    <w:rsid w:val="00B6220A"/>
    <w:rsid w:val="00B629B3"/>
    <w:rsid w:val="00B62BB2"/>
    <w:rsid w:val="00B64A6D"/>
    <w:rsid w:val="00B64CC7"/>
    <w:rsid w:val="00B6530F"/>
    <w:rsid w:val="00B65AF7"/>
    <w:rsid w:val="00B6775E"/>
    <w:rsid w:val="00B67D60"/>
    <w:rsid w:val="00B709F3"/>
    <w:rsid w:val="00B7122B"/>
    <w:rsid w:val="00B71723"/>
    <w:rsid w:val="00B72846"/>
    <w:rsid w:val="00B72DA0"/>
    <w:rsid w:val="00B730D2"/>
    <w:rsid w:val="00B73436"/>
    <w:rsid w:val="00B739B7"/>
    <w:rsid w:val="00B73D1D"/>
    <w:rsid w:val="00B74222"/>
    <w:rsid w:val="00B74974"/>
    <w:rsid w:val="00B75133"/>
    <w:rsid w:val="00B75807"/>
    <w:rsid w:val="00B75DC4"/>
    <w:rsid w:val="00B76C5F"/>
    <w:rsid w:val="00B771A8"/>
    <w:rsid w:val="00B77874"/>
    <w:rsid w:val="00B80152"/>
    <w:rsid w:val="00B809F6"/>
    <w:rsid w:val="00B82A4C"/>
    <w:rsid w:val="00B83AE5"/>
    <w:rsid w:val="00B83BAC"/>
    <w:rsid w:val="00B84EB3"/>
    <w:rsid w:val="00B84F83"/>
    <w:rsid w:val="00B85D96"/>
    <w:rsid w:val="00B860E1"/>
    <w:rsid w:val="00B878E2"/>
    <w:rsid w:val="00B92596"/>
    <w:rsid w:val="00B93AEE"/>
    <w:rsid w:val="00B93E62"/>
    <w:rsid w:val="00B93F1E"/>
    <w:rsid w:val="00B94083"/>
    <w:rsid w:val="00B9428C"/>
    <w:rsid w:val="00B95BD9"/>
    <w:rsid w:val="00B963DE"/>
    <w:rsid w:val="00B965D5"/>
    <w:rsid w:val="00B969B9"/>
    <w:rsid w:val="00B97229"/>
    <w:rsid w:val="00B974FB"/>
    <w:rsid w:val="00B977A6"/>
    <w:rsid w:val="00BA0F3A"/>
    <w:rsid w:val="00BA1CDA"/>
    <w:rsid w:val="00BA20E7"/>
    <w:rsid w:val="00BA25E4"/>
    <w:rsid w:val="00BA3833"/>
    <w:rsid w:val="00BA4604"/>
    <w:rsid w:val="00BA47CB"/>
    <w:rsid w:val="00BA68EA"/>
    <w:rsid w:val="00BA6A3C"/>
    <w:rsid w:val="00BA6E6B"/>
    <w:rsid w:val="00BA7795"/>
    <w:rsid w:val="00BB07A8"/>
    <w:rsid w:val="00BB0A7C"/>
    <w:rsid w:val="00BB0E8D"/>
    <w:rsid w:val="00BB19DE"/>
    <w:rsid w:val="00BB1BB2"/>
    <w:rsid w:val="00BB2299"/>
    <w:rsid w:val="00BB2A6A"/>
    <w:rsid w:val="00BB3020"/>
    <w:rsid w:val="00BB4229"/>
    <w:rsid w:val="00BB42A8"/>
    <w:rsid w:val="00BB4442"/>
    <w:rsid w:val="00BB4B59"/>
    <w:rsid w:val="00BB53E7"/>
    <w:rsid w:val="00BB5FBC"/>
    <w:rsid w:val="00BB66ED"/>
    <w:rsid w:val="00BB713D"/>
    <w:rsid w:val="00BC0228"/>
    <w:rsid w:val="00BC12A2"/>
    <w:rsid w:val="00BC15AC"/>
    <w:rsid w:val="00BC2126"/>
    <w:rsid w:val="00BC249E"/>
    <w:rsid w:val="00BC364E"/>
    <w:rsid w:val="00BC4A32"/>
    <w:rsid w:val="00BC5734"/>
    <w:rsid w:val="00BC5B8B"/>
    <w:rsid w:val="00BC603D"/>
    <w:rsid w:val="00BD0740"/>
    <w:rsid w:val="00BD17DF"/>
    <w:rsid w:val="00BD2E20"/>
    <w:rsid w:val="00BD311A"/>
    <w:rsid w:val="00BD3470"/>
    <w:rsid w:val="00BD3559"/>
    <w:rsid w:val="00BD5B25"/>
    <w:rsid w:val="00BD5F63"/>
    <w:rsid w:val="00BD611D"/>
    <w:rsid w:val="00BD79CB"/>
    <w:rsid w:val="00BE01C8"/>
    <w:rsid w:val="00BE03E3"/>
    <w:rsid w:val="00BE0981"/>
    <w:rsid w:val="00BE1C6E"/>
    <w:rsid w:val="00BE27DA"/>
    <w:rsid w:val="00BE4E7E"/>
    <w:rsid w:val="00BF0F9D"/>
    <w:rsid w:val="00BF118C"/>
    <w:rsid w:val="00BF145E"/>
    <w:rsid w:val="00BF1469"/>
    <w:rsid w:val="00BF160E"/>
    <w:rsid w:val="00BF1994"/>
    <w:rsid w:val="00BF207F"/>
    <w:rsid w:val="00BF20E2"/>
    <w:rsid w:val="00BF35C9"/>
    <w:rsid w:val="00BF371B"/>
    <w:rsid w:val="00BF3E56"/>
    <w:rsid w:val="00BF4755"/>
    <w:rsid w:val="00BF59A6"/>
    <w:rsid w:val="00BF7AD2"/>
    <w:rsid w:val="00C00919"/>
    <w:rsid w:val="00C0262E"/>
    <w:rsid w:val="00C03F3A"/>
    <w:rsid w:val="00C04DA1"/>
    <w:rsid w:val="00C05B8A"/>
    <w:rsid w:val="00C06055"/>
    <w:rsid w:val="00C0722F"/>
    <w:rsid w:val="00C07503"/>
    <w:rsid w:val="00C103E3"/>
    <w:rsid w:val="00C11A8B"/>
    <w:rsid w:val="00C12E98"/>
    <w:rsid w:val="00C12FB7"/>
    <w:rsid w:val="00C14C11"/>
    <w:rsid w:val="00C163DD"/>
    <w:rsid w:val="00C17B38"/>
    <w:rsid w:val="00C20047"/>
    <w:rsid w:val="00C20EE7"/>
    <w:rsid w:val="00C2111C"/>
    <w:rsid w:val="00C214EB"/>
    <w:rsid w:val="00C21666"/>
    <w:rsid w:val="00C21AF4"/>
    <w:rsid w:val="00C21ECE"/>
    <w:rsid w:val="00C23956"/>
    <w:rsid w:val="00C2586D"/>
    <w:rsid w:val="00C25933"/>
    <w:rsid w:val="00C25E57"/>
    <w:rsid w:val="00C262ED"/>
    <w:rsid w:val="00C26315"/>
    <w:rsid w:val="00C26A11"/>
    <w:rsid w:val="00C26A97"/>
    <w:rsid w:val="00C26B08"/>
    <w:rsid w:val="00C27CE1"/>
    <w:rsid w:val="00C300D3"/>
    <w:rsid w:val="00C3259D"/>
    <w:rsid w:val="00C326D4"/>
    <w:rsid w:val="00C3414F"/>
    <w:rsid w:val="00C349A4"/>
    <w:rsid w:val="00C36D4C"/>
    <w:rsid w:val="00C401EA"/>
    <w:rsid w:val="00C40E39"/>
    <w:rsid w:val="00C4139A"/>
    <w:rsid w:val="00C41BD5"/>
    <w:rsid w:val="00C41D83"/>
    <w:rsid w:val="00C41F09"/>
    <w:rsid w:val="00C42BC6"/>
    <w:rsid w:val="00C43AB0"/>
    <w:rsid w:val="00C43C86"/>
    <w:rsid w:val="00C46567"/>
    <w:rsid w:val="00C46A2D"/>
    <w:rsid w:val="00C50822"/>
    <w:rsid w:val="00C51062"/>
    <w:rsid w:val="00C5185E"/>
    <w:rsid w:val="00C51A75"/>
    <w:rsid w:val="00C528DB"/>
    <w:rsid w:val="00C52C54"/>
    <w:rsid w:val="00C5335A"/>
    <w:rsid w:val="00C5372B"/>
    <w:rsid w:val="00C5394B"/>
    <w:rsid w:val="00C54966"/>
    <w:rsid w:val="00C551F7"/>
    <w:rsid w:val="00C57824"/>
    <w:rsid w:val="00C60C22"/>
    <w:rsid w:val="00C61126"/>
    <w:rsid w:val="00C61365"/>
    <w:rsid w:val="00C61826"/>
    <w:rsid w:val="00C66260"/>
    <w:rsid w:val="00C662C0"/>
    <w:rsid w:val="00C67D1C"/>
    <w:rsid w:val="00C7171D"/>
    <w:rsid w:val="00C71D2F"/>
    <w:rsid w:val="00C73353"/>
    <w:rsid w:val="00C735F8"/>
    <w:rsid w:val="00C736BA"/>
    <w:rsid w:val="00C74C7E"/>
    <w:rsid w:val="00C75ACA"/>
    <w:rsid w:val="00C80149"/>
    <w:rsid w:val="00C80B93"/>
    <w:rsid w:val="00C81DDA"/>
    <w:rsid w:val="00C827C4"/>
    <w:rsid w:val="00C85674"/>
    <w:rsid w:val="00C857E0"/>
    <w:rsid w:val="00C85CE9"/>
    <w:rsid w:val="00C85E9B"/>
    <w:rsid w:val="00C87A76"/>
    <w:rsid w:val="00C87AA1"/>
    <w:rsid w:val="00C902C7"/>
    <w:rsid w:val="00C9075A"/>
    <w:rsid w:val="00C90C99"/>
    <w:rsid w:val="00C91608"/>
    <w:rsid w:val="00C9211E"/>
    <w:rsid w:val="00C9329E"/>
    <w:rsid w:val="00C93D9A"/>
    <w:rsid w:val="00C94B23"/>
    <w:rsid w:val="00C95F38"/>
    <w:rsid w:val="00C97231"/>
    <w:rsid w:val="00C97A53"/>
    <w:rsid w:val="00CA0B33"/>
    <w:rsid w:val="00CA185F"/>
    <w:rsid w:val="00CA1EB4"/>
    <w:rsid w:val="00CA2001"/>
    <w:rsid w:val="00CA203C"/>
    <w:rsid w:val="00CA2837"/>
    <w:rsid w:val="00CA53A9"/>
    <w:rsid w:val="00CA5AE8"/>
    <w:rsid w:val="00CA6854"/>
    <w:rsid w:val="00CA6CD0"/>
    <w:rsid w:val="00CA72CB"/>
    <w:rsid w:val="00CA7469"/>
    <w:rsid w:val="00CA7734"/>
    <w:rsid w:val="00CA774A"/>
    <w:rsid w:val="00CB0650"/>
    <w:rsid w:val="00CB1550"/>
    <w:rsid w:val="00CB1DB1"/>
    <w:rsid w:val="00CB1DCE"/>
    <w:rsid w:val="00CB2F7C"/>
    <w:rsid w:val="00CB3BA5"/>
    <w:rsid w:val="00CB64BC"/>
    <w:rsid w:val="00CB663E"/>
    <w:rsid w:val="00CB68D2"/>
    <w:rsid w:val="00CB7238"/>
    <w:rsid w:val="00CB7A18"/>
    <w:rsid w:val="00CB7B01"/>
    <w:rsid w:val="00CC075C"/>
    <w:rsid w:val="00CC346B"/>
    <w:rsid w:val="00CC389A"/>
    <w:rsid w:val="00CC4581"/>
    <w:rsid w:val="00CC50F9"/>
    <w:rsid w:val="00CC5966"/>
    <w:rsid w:val="00CC613C"/>
    <w:rsid w:val="00CC6D55"/>
    <w:rsid w:val="00CC6FD9"/>
    <w:rsid w:val="00CC733B"/>
    <w:rsid w:val="00CC7868"/>
    <w:rsid w:val="00CD539D"/>
    <w:rsid w:val="00CD579D"/>
    <w:rsid w:val="00CD64A4"/>
    <w:rsid w:val="00CD6B80"/>
    <w:rsid w:val="00CD6E2A"/>
    <w:rsid w:val="00CD76DD"/>
    <w:rsid w:val="00CD7988"/>
    <w:rsid w:val="00CD79DF"/>
    <w:rsid w:val="00CE0617"/>
    <w:rsid w:val="00CE0C8C"/>
    <w:rsid w:val="00CE1F35"/>
    <w:rsid w:val="00CE3541"/>
    <w:rsid w:val="00CE3F5F"/>
    <w:rsid w:val="00CE447D"/>
    <w:rsid w:val="00CE4620"/>
    <w:rsid w:val="00CE4625"/>
    <w:rsid w:val="00CE4C6F"/>
    <w:rsid w:val="00CE4D06"/>
    <w:rsid w:val="00CE4E2C"/>
    <w:rsid w:val="00CE52B1"/>
    <w:rsid w:val="00CE615A"/>
    <w:rsid w:val="00CE649A"/>
    <w:rsid w:val="00CE65AC"/>
    <w:rsid w:val="00CE6DF4"/>
    <w:rsid w:val="00CE7684"/>
    <w:rsid w:val="00CE7F2C"/>
    <w:rsid w:val="00CF047D"/>
    <w:rsid w:val="00CF08E4"/>
    <w:rsid w:val="00CF0B51"/>
    <w:rsid w:val="00CF0D48"/>
    <w:rsid w:val="00CF14AC"/>
    <w:rsid w:val="00CF2491"/>
    <w:rsid w:val="00CF2AE3"/>
    <w:rsid w:val="00CF2F7E"/>
    <w:rsid w:val="00CF2F91"/>
    <w:rsid w:val="00CF430D"/>
    <w:rsid w:val="00CF4900"/>
    <w:rsid w:val="00CF6929"/>
    <w:rsid w:val="00CF749C"/>
    <w:rsid w:val="00CF7E8A"/>
    <w:rsid w:val="00D00223"/>
    <w:rsid w:val="00D007B5"/>
    <w:rsid w:val="00D016A0"/>
    <w:rsid w:val="00D017BA"/>
    <w:rsid w:val="00D018DA"/>
    <w:rsid w:val="00D0287E"/>
    <w:rsid w:val="00D02D21"/>
    <w:rsid w:val="00D02E50"/>
    <w:rsid w:val="00D030D6"/>
    <w:rsid w:val="00D03596"/>
    <w:rsid w:val="00D0363E"/>
    <w:rsid w:val="00D04B92"/>
    <w:rsid w:val="00D05892"/>
    <w:rsid w:val="00D06292"/>
    <w:rsid w:val="00D06609"/>
    <w:rsid w:val="00D06659"/>
    <w:rsid w:val="00D1023E"/>
    <w:rsid w:val="00D106B3"/>
    <w:rsid w:val="00D10972"/>
    <w:rsid w:val="00D10B7C"/>
    <w:rsid w:val="00D10B8F"/>
    <w:rsid w:val="00D1202A"/>
    <w:rsid w:val="00D13D77"/>
    <w:rsid w:val="00D14899"/>
    <w:rsid w:val="00D148F3"/>
    <w:rsid w:val="00D15021"/>
    <w:rsid w:val="00D1568D"/>
    <w:rsid w:val="00D17236"/>
    <w:rsid w:val="00D17EDA"/>
    <w:rsid w:val="00D2072E"/>
    <w:rsid w:val="00D21E76"/>
    <w:rsid w:val="00D235DC"/>
    <w:rsid w:val="00D240A9"/>
    <w:rsid w:val="00D24A3C"/>
    <w:rsid w:val="00D2512A"/>
    <w:rsid w:val="00D251C2"/>
    <w:rsid w:val="00D2568F"/>
    <w:rsid w:val="00D261B8"/>
    <w:rsid w:val="00D263BC"/>
    <w:rsid w:val="00D263D7"/>
    <w:rsid w:val="00D263E7"/>
    <w:rsid w:val="00D27114"/>
    <w:rsid w:val="00D278BB"/>
    <w:rsid w:val="00D317B2"/>
    <w:rsid w:val="00D3307E"/>
    <w:rsid w:val="00D33E7C"/>
    <w:rsid w:val="00D33E8B"/>
    <w:rsid w:val="00D343D4"/>
    <w:rsid w:val="00D34D34"/>
    <w:rsid w:val="00D372F8"/>
    <w:rsid w:val="00D37683"/>
    <w:rsid w:val="00D412AF"/>
    <w:rsid w:val="00D41525"/>
    <w:rsid w:val="00D41AB6"/>
    <w:rsid w:val="00D426B0"/>
    <w:rsid w:val="00D43261"/>
    <w:rsid w:val="00D4355A"/>
    <w:rsid w:val="00D436E5"/>
    <w:rsid w:val="00D469C5"/>
    <w:rsid w:val="00D4719B"/>
    <w:rsid w:val="00D474D6"/>
    <w:rsid w:val="00D47DED"/>
    <w:rsid w:val="00D517B0"/>
    <w:rsid w:val="00D51F65"/>
    <w:rsid w:val="00D522AB"/>
    <w:rsid w:val="00D54B3B"/>
    <w:rsid w:val="00D5607B"/>
    <w:rsid w:val="00D562D2"/>
    <w:rsid w:val="00D56984"/>
    <w:rsid w:val="00D56E95"/>
    <w:rsid w:val="00D60233"/>
    <w:rsid w:val="00D60AE9"/>
    <w:rsid w:val="00D60EA5"/>
    <w:rsid w:val="00D60FEE"/>
    <w:rsid w:val="00D6133E"/>
    <w:rsid w:val="00D61ADB"/>
    <w:rsid w:val="00D61FE5"/>
    <w:rsid w:val="00D63497"/>
    <w:rsid w:val="00D63743"/>
    <w:rsid w:val="00D63F6F"/>
    <w:rsid w:val="00D64858"/>
    <w:rsid w:val="00D649DE"/>
    <w:rsid w:val="00D656FC"/>
    <w:rsid w:val="00D6606A"/>
    <w:rsid w:val="00D661FF"/>
    <w:rsid w:val="00D6723D"/>
    <w:rsid w:val="00D70431"/>
    <w:rsid w:val="00D7047E"/>
    <w:rsid w:val="00D709F4"/>
    <w:rsid w:val="00D71F8F"/>
    <w:rsid w:val="00D73EDA"/>
    <w:rsid w:val="00D742BE"/>
    <w:rsid w:val="00D745B8"/>
    <w:rsid w:val="00D75ADF"/>
    <w:rsid w:val="00D7636C"/>
    <w:rsid w:val="00D77391"/>
    <w:rsid w:val="00D80A72"/>
    <w:rsid w:val="00D80BE4"/>
    <w:rsid w:val="00D82BAA"/>
    <w:rsid w:val="00D85C2E"/>
    <w:rsid w:val="00D85DE3"/>
    <w:rsid w:val="00D85FAE"/>
    <w:rsid w:val="00D867CF"/>
    <w:rsid w:val="00D870C7"/>
    <w:rsid w:val="00D912A8"/>
    <w:rsid w:val="00D9130A"/>
    <w:rsid w:val="00D91590"/>
    <w:rsid w:val="00D92FE1"/>
    <w:rsid w:val="00D9349C"/>
    <w:rsid w:val="00D9387F"/>
    <w:rsid w:val="00D95DC0"/>
    <w:rsid w:val="00D965CC"/>
    <w:rsid w:val="00D96932"/>
    <w:rsid w:val="00D97D64"/>
    <w:rsid w:val="00DA035C"/>
    <w:rsid w:val="00DA09EC"/>
    <w:rsid w:val="00DA1B5B"/>
    <w:rsid w:val="00DA2F05"/>
    <w:rsid w:val="00DA306E"/>
    <w:rsid w:val="00DA4367"/>
    <w:rsid w:val="00DA4451"/>
    <w:rsid w:val="00DA44B0"/>
    <w:rsid w:val="00DA4C64"/>
    <w:rsid w:val="00DA5F12"/>
    <w:rsid w:val="00DA6DA2"/>
    <w:rsid w:val="00DA7599"/>
    <w:rsid w:val="00DA787F"/>
    <w:rsid w:val="00DA7E67"/>
    <w:rsid w:val="00DB1A2F"/>
    <w:rsid w:val="00DB2A1B"/>
    <w:rsid w:val="00DB2DD7"/>
    <w:rsid w:val="00DB34F9"/>
    <w:rsid w:val="00DB3933"/>
    <w:rsid w:val="00DB4758"/>
    <w:rsid w:val="00DB478B"/>
    <w:rsid w:val="00DB53B6"/>
    <w:rsid w:val="00DB59DB"/>
    <w:rsid w:val="00DB5AB3"/>
    <w:rsid w:val="00DB6640"/>
    <w:rsid w:val="00DB702F"/>
    <w:rsid w:val="00DC05C9"/>
    <w:rsid w:val="00DC069D"/>
    <w:rsid w:val="00DC1294"/>
    <w:rsid w:val="00DC13DF"/>
    <w:rsid w:val="00DC148D"/>
    <w:rsid w:val="00DC25AD"/>
    <w:rsid w:val="00DC2846"/>
    <w:rsid w:val="00DC339E"/>
    <w:rsid w:val="00DC3F31"/>
    <w:rsid w:val="00DC5229"/>
    <w:rsid w:val="00DC63C6"/>
    <w:rsid w:val="00DC7D88"/>
    <w:rsid w:val="00DD0026"/>
    <w:rsid w:val="00DD07E3"/>
    <w:rsid w:val="00DD1AF9"/>
    <w:rsid w:val="00DD1D64"/>
    <w:rsid w:val="00DD1E39"/>
    <w:rsid w:val="00DD30E2"/>
    <w:rsid w:val="00DD35C6"/>
    <w:rsid w:val="00DD3CBA"/>
    <w:rsid w:val="00DD46DE"/>
    <w:rsid w:val="00DD4BF7"/>
    <w:rsid w:val="00DD5274"/>
    <w:rsid w:val="00DD539E"/>
    <w:rsid w:val="00DD69A1"/>
    <w:rsid w:val="00DD7330"/>
    <w:rsid w:val="00DE0462"/>
    <w:rsid w:val="00DE0AC5"/>
    <w:rsid w:val="00DE0BCC"/>
    <w:rsid w:val="00DE0CB8"/>
    <w:rsid w:val="00DE23CE"/>
    <w:rsid w:val="00DE2729"/>
    <w:rsid w:val="00DE2BD0"/>
    <w:rsid w:val="00DE3577"/>
    <w:rsid w:val="00DE3927"/>
    <w:rsid w:val="00DE51F1"/>
    <w:rsid w:val="00DE6020"/>
    <w:rsid w:val="00DE6A75"/>
    <w:rsid w:val="00DE6C31"/>
    <w:rsid w:val="00DE784D"/>
    <w:rsid w:val="00DF038B"/>
    <w:rsid w:val="00DF150E"/>
    <w:rsid w:val="00DF1AB8"/>
    <w:rsid w:val="00DF4D9E"/>
    <w:rsid w:val="00DF5472"/>
    <w:rsid w:val="00DF6A71"/>
    <w:rsid w:val="00DF7690"/>
    <w:rsid w:val="00DF7C77"/>
    <w:rsid w:val="00E014C1"/>
    <w:rsid w:val="00E02053"/>
    <w:rsid w:val="00E040FE"/>
    <w:rsid w:val="00E04CD5"/>
    <w:rsid w:val="00E051B8"/>
    <w:rsid w:val="00E0536D"/>
    <w:rsid w:val="00E07C53"/>
    <w:rsid w:val="00E10C68"/>
    <w:rsid w:val="00E110D5"/>
    <w:rsid w:val="00E11237"/>
    <w:rsid w:val="00E12043"/>
    <w:rsid w:val="00E126E6"/>
    <w:rsid w:val="00E133BF"/>
    <w:rsid w:val="00E135F8"/>
    <w:rsid w:val="00E13DFE"/>
    <w:rsid w:val="00E1407D"/>
    <w:rsid w:val="00E14C03"/>
    <w:rsid w:val="00E156D2"/>
    <w:rsid w:val="00E16DD2"/>
    <w:rsid w:val="00E16FE9"/>
    <w:rsid w:val="00E17C33"/>
    <w:rsid w:val="00E20173"/>
    <w:rsid w:val="00E20603"/>
    <w:rsid w:val="00E209C6"/>
    <w:rsid w:val="00E21070"/>
    <w:rsid w:val="00E223AC"/>
    <w:rsid w:val="00E22D2D"/>
    <w:rsid w:val="00E237B6"/>
    <w:rsid w:val="00E23953"/>
    <w:rsid w:val="00E239D2"/>
    <w:rsid w:val="00E25FF8"/>
    <w:rsid w:val="00E26671"/>
    <w:rsid w:val="00E2688D"/>
    <w:rsid w:val="00E26E8D"/>
    <w:rsid w:val="00E3094E"/>
    <w:rsid w:val="00E3141B"/>
    <w:rsid w:val="00E33C33"/>
    <w:rsid w:val="00E34C8D"/>
    <w:rsid w:val="00E35D38"/>
    <w:rsid w:val="00E360F7"/>
    <w:rsid w:val="00E36154"/>
    <w:rsid w:val="00E36DE9"/>
    <w:rsid w:val="00E3751F"/>
    <w:rsid w:val="00E37F03"/>
    <w:rsid w:val="00E40234"/>
    <w:rsid w:val="00E4063F"/>
    <w:rsid w:val="00E407A4"/>
    <w:rsid w:val="00E40E14"/>
    <w:rsid w:val="00E42AD8"/>
    <w:rsid w:val="00E452F9"/>
    <w:rsid w:val="00E459C7"/>
    <w:rsid w:val="00E45A17"/>
    <w:rsid w:val="00E45BFE"/>
    <w:rsid w:val="00E46FD9"/>
    <w:rsid w:val="00E47BAA"/>
    <w:rsid w:val="00E501D9"/>
    <w:rsid w:val="00E50560"/>
    <w:rsid w:val="00E50561"/>
    <w:rsid w:val="00E50EFB"/>
    <w:rsid w:val="00E51237"/>
    <w:rsid w:val="00E51D83"/>
    <w:rsid w:val="00E51FC1"/>
    <w:rsid w:val="00E524F7"/>
    <w:rsid w:val="00E52587"/>
    <w:rsid w:val="00E52BF8"/>
    <w:rsid w:val="00E53604"/>
    <w:rsid w:val="00E549F4"/>
    <w:rsid w:val="00E55298"/>
    <w:rsid w:val="00E557F6"/>
    <w:rsid w:val="00E559FB"/>
    <w:rsid w:val="00E5762F"/>
    <w:rsid w:val="00E6021C"/>
    <w:rsid w:val="00E6093E"/>
    <w:rsid w:val="00E6205A"/>
    <w:rsid w:val="00E62602"/>
    <w:rsid w:val="00E6299E"/>
    <w:rsid w:val="00E63FC8"/>
    <w:rsid w:val="00E64229"/>
    <w:rsid w:val="00E64333"/>
    <w:rsid w:val="00E6476C"/>
    <w:rsid w:val="00E6532C"/>
    <w:rsid w:val="00E6576B"/>
    <w:rsid w:val="00E658A3"/>
    <w:rsid w:val="00E65C9F"/>
    <w:rsid w:val="00E6632B"/>
    <w:rsid w:val="00E67CBF"/>
    <w:rsid w:val="00E7028D"/>
    <w:rsid w:val="00E702B5"/>
    <w:rsid w:val="00E70CD5"/>
    <w:rsid w:val="00E70D0D"/>
    <w:rsid w:val="00E70E94"/>
    <w:rsid w:val="00E716C1"/>
    <w:rsid w:val="00E72A9E"/>
    <w:rsid w:val="00E7399F"/>
    <w:rsid w:val="00E73D97"/>
    <w:rsid w:val="00E740E2"/>
    <w:rsid w:val="00E74CD7"/>
    <w:rsid w:val="00E753C8"/>
    <w:rsid w:val="00E76009"/>
    <w:rsid w:val="00E76301"/>
    <w:rsid w:val="00E7664E"/>
    <w:rsid w:val="00E7754D"/>
    <w:rsid w:val="00E77A42"/>
    <w:rsid w:val="00E809C6"/>
    <w:rsid w:val="00E82950"/>
    <w:rsid w:val="00E83F4A"/>
    <w:rsid w:val="00E84BB9"/>
    <w:rsid w:val="00E84E05"/>
    <w:rsid w:val="00E868DD"/>
    <w:rsid w:val="00E86F76"/>
    <w:rsid w:val="00E875E7"/>
    <w:rsid w:val="00E87603"/>
    <w:rsid w:val="00E876B4"/>
    <w:rsid w:val="00E90E5A"/>
    <w:rsid w:val="00E91164"/>
    <w:rsid w:val="00E91D22"/>
    <w:rsid w:val="00E93DAF"/>
    <w:rsid w:val="00E94C64"/>
    <w:rsid w:val="00E95CB3"/>
    <w:rsid w:val="00E96FB4"/>
    <w:rsid w:val="00E9760F"/>
    <w:rsid w:val="00E97887"/>
    <w:rsid w:val="00EA025F"/>
    <w:rsid w:val="00EA03B5"/>
    <w:rsid w:val="00EA0EEE"/>
    <w:rsid w:val="00EA160F"/>
    <w:rsid w:val="00EA1A32"/>
    <w:rsid w:val="00EA2DD6"/>
    <w:rsid w:val="00EA37E3"/>
    <w:rsid w:val="00EA3C0C"/>
    <w:rsid w:val="00EA4564"/>
    <w:rsid w:val="00EA51D3"/>
    <w:rsid w:val="00EA5AF3"/>
    <w:rsid w:val="00EA69F2"/>
    <w:rsid w:val="00EA76AB"/>
    <w:rsid w:val="00EB0791"/>
    <w:rsid w:val="00EB1F6F"/>
    <w:rsid w:val="00EB4752"/>
    <w:rsid w:val="00EB4969"/>
    <w:rsid w:val="00EB4A48"/>
    <w:rsid w:val="00EB6D16"/>
    <w:rsid w:val="00EB7593"/>
    <w:rsid w:val="00EC1645"/>
    <w:rsid w:val="00EC1C06"/>
    <w:rsid w:val="00EC22C2"/>
    <w:rsid w:val="00EC258F"/>
    <w:rsid w:val="00EC2695"/>
    <w:rsid w:val="00EC3450"/>
    <w:rsid w:val="00EC46C7"/>
    <w:rsid w:val="00EC5450"/>
    <w:rsid w:val="00EC5C62"/>
    <w:rsid w:val="00EC611B"/>
    <w:rsid w:val="00EC653A"/>
    <w:rsid w:val="00EC7FD1"/>
    <w:rsid w:val="00ED01F9"/>
    <w:rsid w:val="00ED0425"/>
    <w:rsid w:val="00ED067B"/>
    <w:rsid w:val="00ED2138"/>
    <w:rsid w:val="00ED25A5"/>
    <w:rsid w:val="00ED2702"/>
    <w:rsid w:val="00ED2956"/>
    <w:rsid w:val="00ED3DBD"/>
    <w:rsid w:val="00ED4009"/>
    <w:rsid w:val="00ED4CA9"/>
    <w:rsid w:val="00ED4CD3"/>
    <w:rsid w:val="00ED5FC0"/>
    <w:rsid w:val="00ED76A8"/>
    <w:rsid w:val="00EE0E18"/>
    <w:rsid w:val="00EE2B3F"/>
    <w:rsid w:val="00EE4863"/>
    <w:rsid w:val="00EE5A9E"/>
    <w:rsid w:val="00EF0E29"/>
    <w:rsid w:val="00EF1C4C"/>
    <w:rsid w:val="00EF2050"/>
    <w:rsid w:val="00EF4684"/>
    <w:rsid w:val="00EF529A"/>
    <w:rsid w:val="00EF555F"/>
    <w:rsid w:val="00EF63D7"/>
    <w:rsid w:val="00EF6FD2"/>
    <w:rsid w:val="00F000DD"/>
    <w:rsid w:val="00F009AE"/>
    <w:rsid w:val="00F00FA2"/>
    <w:rsid w:val="00F01B0B"/>
    <w:rsid w:val="00F01CCF"/>
    <w:rsid w:val="00F01E40"/>
    <w:rsid w:val="00F0262D"/>
    <w:rsid w:val="00F034E0"/>
    <w:rsid w:val="00F0365E"/>
    <w:rsid w:val="00F03759"/>
    <w:rsid w:val="00F03F98"/>
    <w:rsid w:val="00F05C1A"/>
    <w:rsid w:val="00F05FA4"/>
    <w:rsid w:val="00F06879"/>
    <w:rsid w:val="00F077C1"/>
    <w:rsid w:val="00F078C1"/>
    <w:rsid w:val="00F07C65"/>
    <w:rsid w:val="00F108E1"/>
    <w:rsid w:val="00F10C07"/>
    <w:rsid w:val="00F12F26"/>
    <w:rsid w:val="00F13A35"/>
    <w:rsid w:val="00F13ED1"/>
    <w:rsid w:val="00F1428C"/>
    <w:rsid w:val="00F1459B"/>
    <w:rsid w:val="00F16577"/>
    <w:rsid w:val="00F166D5"/>
    <w:rsid w:val="00F16C57"/>
    <w:rsid w:val="00F20998"/>
    <w:rsid w:val="00F21886"/>
    <w:rsid w:val="00F21DD8"/>
    <w:rsid w:val="00F22B69"/>
    <w:rsid w:val="00F22DBF"/>
    <w:rsid w:val="00F23359"/>
    <w:rsid w:val="00F24DAE"/>
    <w:rsid w:val="00F24E1F"/>
    <w:rsid w:val="00F250B8"/>
    <w:rsid w:val="00F25118"/>
    <w:rsid w:val="00F25BEB"/>
    <w:rsid w:val="00F2691A"/>
    <w:rsid w:val="00F26BB7"/>
    <w:rsid w:val="00F27C55"/>
    <w:rsid w:val="00F306E5"/>
    <w:rsid w:val="00F30D24"/>
    <w:rsid w:val="00F30E00"/>
    <w:rsid w:val="00F315AE"/>
    <w:rsid w:val="00F319C9"/>
    <w:rsid w:val="00F31B82"/>
    <w:rsid w:val="00F31F81"/>
    <w:rsid w:val="00F32711"/>
    <w:rsid w:val="00F32BB8"/>
    <w:rsid w:val="00F338C1"/>
    <w:rsid w:val="00F33C5D"/>
    <w:rsid w:val="00F33DC5"/>
    <w:rsid w:val="00F359B1"/>
    <w:rsid w:val="00F35F5F"/>
    <w:rsid w:val="00F37238"/>
    <w:rsid w:val="00F37CB4"/>
    <w:rsid w:val="00F401F3"/>
    <w:rsid w:val="00F402AF"/>
    <w:rsid w:val="00F40507"/>
    <w:rsid w:val="00F41786"/>
    <w:rsid w:val="00F41F3D"/>
    <w:rsid w:val="00F427B2"/>
    <w:rsid w:val="00F428B8"/>
    <w:rsid w:val="00F42B51"/>
    <w:rsid w:val="00F44056"/>
    <w:rsid w:val="00F444AD"/>
    <w:rsid w:val="00F45BCB"/>
    <w:rsid w:val="00F4667A"/>
    <w:rsid w:val="00F469D8"/>
    <w:rsid w:val="00F46A87"/>
    <w:rsid w:val="00F46F33"/>
    <w:rsid w:val="00F474D5"/>
    <w:rsid w:val="00F47EDB"/>
    <w:rsid w:val="00F5078A"/>
    <w:rsid w:val="00F50FD6"/>
    <w:rsid w:val="00F51DCA"/>
    <w:rsid w:val="00F52511"/>
    <w:rsid w:val="00F52664"/>
    <w:rsid w:val="00F536D7"/>
    <w:rsid w:val="00F543ED"/>
    <w:rsid w:val="00F54755"/>
    <w:rsid w:val="00F549F2"/>
    <w:rsid w:val="00F55DD9"/>
    <w:rsid w:val="00F5665D"/>
    <w:rsid w:val="00F568F1"/>
    <w:rsid w:val="00F57288"/>
    <w:rsid w:val="00F577D9"/>
    <w:rsid w:val="00F60195"/>
    <w:rsid w:val="00F63E76"/>
    <w:rsid w:val="00F65E53"/>
    <w:rsid w:val="00F66001"/>
    <w:rsid w:val="00F6668B"/>
    <w:rsid w:val="00F66FAD"/>
    <w:rsid w:val="00F701A2"/>
    <w:rsid w:val="00F70719"/>
    <w:rsid w:val="00F70AE2"/>
    <w:rsid w:val="00F7100B"/>
    <w:rsid w:val="00F718E0"/>
    <w:rsid w:val="00F71B8F"/>
    <w:rsid w:val="00F72FC1"/>
    <w:rsid w:val="00F7333A"/>
    <w:rsid w:val="00F741D0"/>
    <w:rsid w:val="00F74799"/>
    <w:rsid w:val="00F75121"/>
    <w:rsid w:val="00F752CC"/>
    <w:rsid w:val="00F764AB"/>
    <w:rsid w:val="00F7740D"/>
    <w:rsid w:val="00F80AAF"/>
    <w:rsid w:val="00F816A6"/>
    <w:rsid w:val="00F8198B"/>
    <w:rsid w:val="00F82118"/>
    <w:rsid w:val="00F82941"/>
    <w:rsid w:val="00F835BD"/>
    <w:rsid w:val="00F83A0B"/>
    <w:rsid w:val="00F84CDE"/>
    <w:rsid w:val="00F85399"/>
    <w:rsid w:val="00F87011"/>
    <w:rsid w:val="00F879DE"/>
    <w:rsid w:val="00F90F30"/>
    <w:rsid w:val="00F9104A"/>
    <w:rsid w:val="00F919E6"/>
    <w:rsid w:val="00F91C0B"/>
    <w:rsid w:val="00F925E7"/>
    <w:rsid w:val="00F92E07"/>
    <w:rsid w:val="00F93844"/>
    <w:rsid w:val="00F952A2"/>
    <w:rsid w:val="00F956A4"/>
    <w:rsid w:val="00F95A3C"/>
    <w:rsid w:val="00F95C17"/>
    <w:rsid w:val="00F96DCC"/>
    <w:rsid w:val="00F97472"/>
    <w:rsid w:val="00F97B77"/>
    <w:rsid w:val="00FA13FD"/>
    <w:rsid w:val="00FA24C9"/>
    <w:rsid w:val="00FA45D3"/>
    <w:rsid w:val="00FA485C"/>
    <w:rsid w:val="00FA4F4B"/>
    <w:rsid w:val="00FA4F62"/>
    <w:rsid w:val="00FA5A09"/>
    <w:rsid w:val="00FA6164"/>
    <w:rsid w:val="00FA690A"/>
    <w:rsid w:val="00FA7543"/>
    <w:rsid w:val="00FB0BCC"/>
    <w:rsid w:val="00FB4DD7"/>
    <w:rsid w:val="00FB5279"/>
    <w:rsid w:val="00FB557E"/>
    <w:rsid w:val="00FB6297"/>
    <w:rsid w:val="00FB67D2"/>
    <w:rsid w:val="00FB6EF3"/>
    <w:rsid w:val="00FB6F7F"/>
    <w:rsid w:val="00FB7523"/>
    <w:rsid w:val="00FB7C2A"/>
    <w:rsid w:val="00FC0809"/>
    <w:rsid w:val="00FC1B92"/>
    <w:rsid w:val="00FC2536"/>
    <w:rsid w:val="00FC2FFB"/>
    <w:rsid w:val="00FC39C5"/>
    <w:rsid w:val="00FC5452"/>
    <w:rsid w:val="00FC6CD3"/>
    <w:rsid w:val="00FC6D95"/>
    <w:rsid w:val="00FC6DD0"/>
    <w:rsid w:val="00FD0983"/>
    <w:rsid w:val="00FD0E1A"/>
    <w:rsid w:val="00FD0E42"/>
    <w:rsid w:val="00FD15FE"/>
    <w:rsid w:val="00FD1755"/>
    <w:rsid w:val="00FD3429"/>
    <w:rsid w:val="00FD3928"/>
    <w:rsid w:val="00FD3B6D"/>
    <w:rsid w:val="00FD3BCF"/>
    <w:rsid w:val="00FD4336"/>
    <w:rsid w:val="00FD5194"/>
    <w:rsid w:val="00FD5900"/>
    <w:rsid w:val="00FD635B"/>
    <w:rsid w:val="00FD6640"/>
    <w:rsid w:val="00FD6807"/>
    <w:rsid w:val="00FD7042"/>
    <w:rsid w:val="00FE05EA"/>
    <w:rsid w:val="00FE1616"/>
    <w:rsid w:val="00FE174D"/>
    <w:rsid w:val="00FE3CFD"/>
    <w:rsid w:val="00FE4564"/>
    <w:rsid w:val="00FE4787"/>
    <w:rsid w:val="00FF0A38"/>
    <w:rsid w:val="00FF2526"/>
    <w:rsid w:val="00FF31B8"/>
    <w:rsid w:val="00FF4D5D"/>
    <w:rsid w:val="00FF556C"/>
    <w:rsid w:val="00FF5D9E"/>
    <w:rsid w:val="00FF6E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CB28E23"/>
  <w15:docId w15:val="{E8BF8A2D-01CE-4B58-8B2C-45675A54B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0820A9"/>
    <w:pPr>
      <w:widowControl w:val="0"/>
      <w:wordWrap w:val="0"/>
      <w:autoSpaceDE w:val="0"/>
      <w:autoSpaceDN w:val="0"/>
      <w:jc w:val="both"/>
    </w:pPr>
    <w:rPr>
      <w:rFonts w:ascii="바탕"/>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rsid w:val="00A7274C"/>
    <w:pPr>
      <w:widowControl w:val="0"/>
      <w:wordWrap w:val="0"/>
      <w:autoSpaceDE w:val="0"/>
      <w:autoSpaceDN w:val="0"/>
      <w:adjustRightInd w:val="0"/>
      <w:spacing w:line="384" w:lineRule="atLeast"/>
      <w:jc w:val="both"/>
    </w:pPr>
    <w:rPr>
      <w:rFonts w:ascii="바탕체" w:eastAsia="바탕체"/>
      <w:color w:val="000000"/>
    </w:rPr>
  </w:style>
  <w:style w:type="character" w:styleId="a4">
    <w:name w:val="Hyperlink"/>
    <w:uiPriority w:val="99"/>
    <w:rsid w:val="00A7274C"/>
    <w:rPr>
      <w:color w:val="0000FF"/>
      <w:u w:val="single"/>
    </w:rPr>
  </w:style>
  <w:style w:type="table" w:styleId="a5">
    <w:name w:val="Table Grid"/>
    <w:basedOn w:val="a1"/>
    <w:uiPriority w:val="59"/>
    <w:rsid w:val="00B75807"/>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rsid w:val="00E25FF8"/>
  </w:style>
  <w:style w:type="paragraph" w:styleId="a7">
    <w:name w:val="footer"/>
    <w:basedOn w:val="a"/>
    <w:rsid w:val="005C1D2D"/>
    <w:pPr>
      <w:tabs>
        <w:tab w:val="center" w:pos="4252"/>
        <w:tab w:val="right" w:pos="8504"/>
      </w:tabs>
      <w:snapToGrid w:val="0"/>
    </w:pPr>
  </w:style>
  <w:style w:type="character" w:styleId="a8">
    <w:name w:val="page number"/>
    <w:basedOn w:val="a0"/>
    <w:rsid w:val="005C1D2D"/>
  </w:style>
  <w:style w:type="paragraph" w:styleId="a9">
    <w:name w:val="header"/>
    <w:basedOn w:val="a"/>
    <w:rsid w:val="005C1D2D"/>
    <w:pPr>
      <w:tabs>
        <w:tab w:val="center" w:pos="4252"/>
        <w:tab w:val="right" w:pos="8504"/>
      </w:tabs>
      <w:snapToGrid w:val="0"/>
    </w:pPr>
  </w:style>
  <w:style w:type="paragraph" w:styleId="aa">
    <w:name w:val="Balloon Text"/>
    <w:basedOn w:val="a"/>
    <w:semiHidden/>
    <w:rsid w:val="00F549F2"/>
    <w:rPr>
      <w:rFonts w:ascii="Arial" w:eastAsia="돋움" w:hAnsi="Arial"/>
      <w:sz w:val="18"/>
      <w:szCs w:val="18"/>
    </w:rPr>
  </w:style>
  <w:style w:type="character" w:styleId="ab">
    <w:name w:val="FollowedHyperlink"/>
    <w:rsid w:val="00174A2A"/>
    <w:rPr>
      <w:color w:val="800080"/>
      <w:u w:val="single"/>
    </w:rPr>
  </w:style>
  <w:style w:type="character" w:customStyle="1" w:styleId="jrnl">
    <w:name w:val="jrnl"/>
    <w:rsid w:val="002E1E9D"/>
  </w:style>
  <w:style w:type="character" w:customStyle="1" w:styleId="highlight">
    <w:name w:val="highlight"/>
    <w:basedOn w:val="a0"/>
    <w:rsid w:val="00EC611B"/>
  </w:style>
  <w:style w:type="character" w:styleId="ac">
    <w:name w:val="Placeholder Text"/>
    <w:basedOn w:val="a0"/>
    <w:uiPriority w:val="99"/>
    <w:semiHidden/>
    <w:rsid w:val="00AB2B2D"/>
    <w:rPr>
      <w:color w:val="808080"/>
    </w:rPr>
  </w:style>
  <w:style w:type="paragraph" w:styleId="ad">
    <w:name w:val="List Paragraph"/>
    <w:basedOn w:val="a"/>
    <w:uiPriority w:val="34"/>
    <w:qFormat/>
    <w:rsid w:val="0020319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15636">
      <w:bodyDiv w:val="1"/>
      <w:marLeft w:val="0"/>
      <w:marRight w:val="0"/>
      <w:marTop w:val="0"/>
      <w:marBottom w:val="0"/>
      <w:divBdr>
        <w:top w:val="none" w:sz="0" w:space="0" w:color="auto"/>
        <w:left w:val="none" w:sz="0" w:space="0" w:color="auto"/>
        <w:bottom w:val="none" w:sz="0" w:space="0" w:color="auto"/>
        <w:right w:val="none" w:sz="0" w:space="0" w:color="auto"/>
      </w:divBdr>
    </w:div>
    <w:div w:id="143011984">
      <w:bodyDiv w:val="1"/>
      <w:marLeft w:val="0"/>
      <w:marRight w:val="0"/>
      <w:marTop w:val="0"/>
      <w:marBottom w:val="0"/>
      <w:divBdr>
        <w:top w:val="none" w:sz="0" w:space="0" w:color="auto"/>
        <w:left w:val="none" w:sz="0" w:space="0" w:color="auto"/>
        <w:bottom w:val="none" w:sz="0" w:space="0" w:color="auto"/>
        <w:right w:val="none" w:sz="0" w:space="0" w:color="auto"/>
      </w:divBdr>
      <w:divsChild>
        <w:div w:id="1085418769">
          <w:marLeft w:val="0"/>
          <w:marRight w:val="0"/>
          <w:marTop w:val="0"/>
          <w:marBottom w:val="0"/>
          <w:divBdr>
            <w:top w:val="none" w:sz="0" w:space="0" w:color="auto"/>
            <w:left w:val="none" w:sz="0" w:space="0" w:color="auto"/>
            <w:bottom w:val="none" w:sz="0" w:space="0" w:color="auto"/>
            <w:right w:val="none" w:sz="0" w:space="0" w:color="auto"/>
          </w:divBdr>
          <w:divsChild>
            <w:div w:id="1392384257">
              <w:marLeft w:val="0"/>
              <w:marRight w:val="0"/>
              <w:marTop w:val="0"/>
              <w:marBottom w:val="0"/>
              <w:divBdr>
                <w:top w:val="none" w:sz="0" w:space="0" w:color="auto"/>
                <w:left w:val="none" w:sz="0" w:space="0" w:color="auto"/>
                <w:bottom w:val="none" w:sz="0" w:space="0" w:color="auto"/>
                <w:right w:val="none" w:sz="0" w:space="0" w:color="auto"/>
              </w:divBdr>
              <w:divsChild>
                <w:div w:id="2017343124">
                  <w:marLeft w:val="0"/>
                  <w:marRight w:val="0"/>
                  <w:marTop w:val="0"/>
                  <w:marBottom w:val="0"/>
                  <w:divBdr>
                    <w:top w:val="none" w:sz="0" w:space="0" w:color="auto"/>
                    <w:left w:val="none" w:sz="0" w:space="0" w:color="auto"/>
                    <w:bottom w:val="none" w:sz="0" w:space="0" w:color="auto"/>
                    <w:right w:val="none" w:sz="0" w:space="0" w:color="auto"/>
                  </w:divBdr>
                  <w:divsChild>
                    <w:div w:id="1366175900">
                      <w:marLeft w:val="0"/>
                      <w:marRight w:val="0"/>
                      <w:marTop w:val="0"/>
                      <w:marBottom w:val="0"/>
                      <w:divBdr>
                        <w:top w:val="none" w:sz="0" w:space="0" w:color="auto"/>
                        <w:left w:val="none" w:sz="0" w:space="0" w:color="auto"/>
                        <w:bottom w:val="none" w:sz="0" w:space="0" w:color="auto"/>
                        <w:right w:val="none" w:sz="0" w:space="0" w:color="auto"/>
                      </w:divBdr>
                      <w:divsChild>
                        <w:div w:id="2117359057">
                          <w:marLeft w:val="0"/>
                          <w:marRight w:val="0"/>
                          <w:marTop w:val="0"/>
                          <w:marBottom w:val="0"/>
                          <w:divBdr>
                            <w:top w:val="none" w:sz="0" w:space="0" w:color="auto"/>
                            <w:left w:val="none" w:sz="0" w:space="0" w:color="auto"/>
                            <w:bottom w:val="none" w:sz="0" w:space="0" w:color="auto"/>
                            <w:right w:val="none" w:sz="0" w:space="0" w:color="auto"/>
                          </w:divBdr>
                          <w:divsChild>
                            <w:div w:id="1491022051">
                              <w:marLeft w:val="0"/>
                              <w:marRight w:val="0"/>
                              <w:marTop w:val="0"/>
                              <w:marBottom w:val="0"/>
                              <w:divBdr>
                                <w:top w:val="none" w:sz="0" w:space="0" w:color="auto"/>
                                <w:left w:val="none" w:sz="0" w:space="0" w:color="auto"/>
                                <w:bottom w:val="none" w:sz="0" w:space="0" w:color="auto"/>
                                <w:right w:val="none" w:sz="0" w:space="0" w:color="auto"/>
                              </w:divBdr>
                              <w:divsChild>
                                <w:div w:id="516621571">
                                  <w:marLeft w:val="0"/>
                                  <w:marRight w:val="0"/>
                                  <w:marTop w:val="0"/>
                                  <w:marBottom w:val="0"/>
                                  <w:divBdr>
                                    <w:top w:val="none" w:sz="0" w:space="0" w:color="auto"/>
                                    <w:left w:val="none" w:sz="0" w:space="0" w:color="auto"/>
                                    <w:bottom w:val="none" w:sz="0" w:space="0" w:color="auto"/>
                                    <w:right w:val="none" w:sz="0" w:space="0" w:color="auto"/>
                                  </w:divBdr>
                                  <w:divsChild>
                                    <w:div w:id="1194808895">
                                      <w:marLeft w:val="0"/>
                                      <w:marRight w:val="0"/>
                                      <w:marTop w:val="0"/>
                                      <w:marBottom w:val="0"/>
                                      <w:divBdr>
                                        <w:top w:val="none" w:sz="0" w:space="0" w:color="auto"/>
                                        <w:left w:val="none" w:sz="0" w:space="0" w:color="auto"/>
                                        <w:bottom w:val="none" w:sz="0" w:space="0" w:color="auto"/>
                                        <w:right w:val="none" w:sz="0" w:space="0" w:color="auto"/>
                                      </w:divBdr>
                                    </w:div>
                                    <w:div w:id="130712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028209">
      <w:bodyDiv w:val="1"/>
      <w:marLeft w:val="0"/>
      <w:marRight w:val="0"/>
      <w:marTop w:val="0"/>
      <w:marBottom w:val="0"/>
      <w:divBdr>
        <w:top w:val="none" w:sz="0" w:space="0" w:color="auto"/>
        <w:left w:val="none" w:sz="0" w:space="0" w:color="auto"/>
        <w:bottom w:val="none" w:sz="0" w:space="0" w:color="auto"/>
        <w:right w:val="none" w:sz="0" w:space="0" w:color="auto"/>
      </w:divBdr>
    </w:div>
    <w:div w:id="230895070">
      <w:bodyDiv w:val="1"/>
      <w:marLeft w:val="0"/>
      <w:marRight w:val="0"/>
      <w:marTop w:val="0"/>
      <w:marBottom w:val="0"/>
      <w:divBdr>
        <w:top w:val="none" w:sz="0" w:space="0" w:color="auto"/>
        <w:left w:val="none" w:sz="0" w:space="0" w:color="auto"/>
        <w:bottom w:val="none" w:sz="0" w:space="0" w:color="auto"/>
        <w:right w:val="none" w:sz="0" w:space="0" w:color="auto"/>
      </w:divBdr>
    </w:div>
    <w:div w:id="256983957">
      <w:bodyDiv w:val="1"/>
      <w:marLeft w:val="0"/>
      <w:marRight w:val="0"/>
      <w:marTop w:val="0"/>
      <w:marBottom w:val="0"/>
      <w:divBdr>
        <w:top w:val="none" w:sz="0" w:space="0" w:color="auto"/>
        <w:left w:val="none" w:sz="0" w:space="0" w:color="auto"/>
        <w:bottom w:val="none" w:sz="0" w:space="0" w:color="auto"/>
        <w:right w:val="none" w:sz="0" w:space="0" w:color="auto"/>
      </w:divBdr>
    </w:div>
    <w:div w:id="315887719">
      <w:bodyDiv w:val="1"/>
      <w:marLeft w:val="0"/>
      <w:marRight w:val="0"/>
      <w:marTop w:val="0"/>
      <w:marBottom w:val="0"/>
      <w:divBdr>
        <w:top w:val="none" w:sz="0" w:space="0" w:color="auto"/>
        <w:left w:val="none" w:sz="0" w:space="0" w:color="auto"/>
        <w:bottom w:val="none" w:sz="0" w:space="0" w:color="auto"/>
        <w:right w:val="none" w:sz="0" w:space="0" w:color="auto"/>
      </w:divBdr>
    </w:div>
    <w:div w:id="317154613">
      <w:bodyDiv w:val="1"/>
      <w:marLeft w:val="0"/>
      <w:marRight w:val="0"/>
      <w:marTop w:val="0"/>
      <w:marBottom w:val="0"/>
      <w:divBdr>
        <w:top w:val="none" w:sz="0" w:space="0" w:color="auto"/>
        <w:left w:val="none" w:sz="0" w:space="0" w:color="auto"/>
        <w:bottom w:val="none" w:sz="0" w:space="0" w:color="auto"/>
        <w:right w:val="none" w:sz="0" w:space="0" w:color="auto"/>
      </w:divBdr>
    </w:div>
    <w:div w:id="425418942">
      <w:bodyDiv w:val="1"/>
      <w:marLeft w:val="0"/>
      <w:marRight w:val="0"/>
      <w:marTop w:val="0"/>
      <w:marBottom w:val="0"/>
      <w:divBdr>
        <w:top w:val="none" w:sz="0" w:space="0" w:color="auto"/>
        <w:left w:val="none" w:sz="0" w:space="0" w:color="auto"/>
        <w:bottom w:val="none" w:sz="0" w:space="0" w:color="auto"/>
        <w:right w:val="none" w:sz="0" w:space="0" w:color="auto"/>
      </w:divBdr>
    </w:div>
    <w:div w:id="443234448">
      <w:bodyDiv w:val="1"/>
      <w:marLeft w:val="0"/>
      <w:marRight w:val="0"/>
      <w:marTop w:val="0"/>
      <w:marBottom w:val="0"/>
      <w:divBdr>
        <w:top w:val="none" w:sz="0" w:space="0" w:color="auto"/>
        <w:left w:val="none" w:sz="0" w:space="0" w:color="auto"/>
        <w:bottom w:val="none" w:sz="0" w:space="0" w:color="auto"/>
        <w:right w:val="none" w:sz="0" w:space="0" w:color="auto"/>
      </w:divBdr>
      <w:divsChild>
        <w:div w:id="627393380">
          <w:marLeft w:val="0"/>
          <w:marRight w:val="0"/>
          <w:marTop w:val="0"/>
          <w:marBottom w:val="0"/>
          <w:divBdr>
            <w:top w:val="none" w:sz="0" w:space="0" w:color="auto"/>
            <w:left w:val="none" w:sz="0" w:space="0" w:color="auto"/>
            <w:bottom w:val="none" w:sz="0" w:space="0" w:color="auto"/>
            <w:right w:val="none" w:sz="0" w:space="0" w:color="auto"/>
          </w:divBdr>
        </w:div>
        <w:div w:id="1988587011">
          <w:marLeft w:val="0"/>
          <w:marRight w:val="0"/>
          <w:marTop w:val="0"/>
          <w:marBottom w:val="0"/>
          <w:divBdr>
            <w:top w:val="none" w:sz="0" w:space="0" w:color="auto"/>
            <w:left w:val="none" w:sz="0" w:space="0" w:color="auto"/>
            <w:bottom w:val="none" w:sz="0" w:space="0" w:color="auto"/>
            <w:right w:val="none" w:sz="0" w:space="0" w:color="auto"/>
          </w:divBdr>
        </w:div>
      </w:divsChild>
    </w:div>
    <w:div w:id="513884169">
      <w:bodyDiv w:val="1"/>
      <w:marLeft w:val="0"/>
      <w:marRight w:val="0"/>
      <w:marTop w:val="0"/>
      <w:marBottom w:val="0"/>
      <w:divBdr>
        <w:top w:val="none" w:sz="0" w:space="0" w:color="auto"/>
        <w:left w:val="none" w:sz="0" w:space="0" w:color="auto"/>
        <w:bottom w:val="none" w:sz="0" w:space="0" w:color="auto"/>
        <w:right w:val="none" w:sz="0" w:space="0" w:color="auto"/>
      </w:divBdr>
    </w:div>
    <w:div w:id="549271357">
      <w:bodyDiv w:val="1"/>
      <w:marLeft w:val="0"/>
      <w:marRight w:val="0"/>
      <w:marTop w:val="0"/>
      <w:marBottom w:val="0"/>
      <w:divBdr>
        <w:top w:val="none" w:sz="0" w:space="0" w:color="auto"/>
        <w:left w:val="none" w:sz="0" w:space="0" w:color="auto"/>
        <w:bottom w:val="none" w:sz="0" w:space="0" w:color="auto"/>
        <w:right w:val="none" w:sz="0" w:space="0" w:color="auto"/>
      </w:divBdr>
    </w:div>
    <w:div w:id="679815352">
      <w:bodyDiv w:val="1"/>
      <w:marLeft w:val="0"/>
      <w:marRight w:val="0"/>
      <w:marTop w:val="0"/>
      <w:marBottom w:val="0"/>
      <w:divBdr>
        <w:top w:val="none" w:sz="0" w:space="0" w:color="auto"/>
        <w:left w:val="none" w:sz="0" w:space="0" w:color="auto"/>
        <w:bottom w:val="none" w:sz="0" w:space="0" w:color="auto"/>
        <w:right w:val="none" w:sz="0" w:space="0" w:color="auto"/>
      </w:divBdr>
    </w:div>
    <w:div w:id="692153682">
      <w:bodyDiv w:val="1"/>
      <w:marLeft w:val="0"/>
      <w:marRight w:val="0"/>
      <w:marTop w:val="0"/>
      <w:marBottom w:val="0"/>
      <w:divBdr>
        <w:top w:val="none" w:sz="0" w:space="0" w:color="auto"/>
        <w:left w:val="none" w:sz="0" w:space="0" w:color="auto"/>
        <w:bottom w:val="none" w:sz="0" w:space="0" w:color="auto"/>
        <w:right w:val="none" w:sz="0" w:space="0" w:color="auto"/>
      </w:divBdr>
    </w:div>
    <w:div w:id="717507904">
      <w:bodyDiv w:val="1"/>
      <w:marLeft w:val="0"/>
      <w:marRight w:val="0"/>
      <w:marTop w:val="0"/>
      <w:marBottom w:val="0"/>
      <w:divBdr>
        <w:top w:val="none" w:sz="0" w:space="0" w:color="auto"/>
        <w:left w:val="none" w:sz="0" w:space="0" w:color="auto"/>
        <w:bottom w:val="none" w:sz="0" w:space="0" w:color="auto"/>
        <w:right w:val="none" w:sz="0" w:space="0" w:color="auto"/>
      </w:divBdr>
    </w:div>
    <w:div w:id="785777120">
      <w:bodyDiv w:val="1"/>
      <w:marLeft w:val="0"/>
      <w:marRight w:val="0"/>
      <w:marTop w:val="0"/>
      <w:marBottom w:val="0"/>
      <w:divBdr>
        <w:top w:val="none" w:sz="0" w:space="0" w:color="auto"/>
        <w:left w:val="none" w:sz="0" w:space="0" w:color="auto"/>
        <w:bottom w:val="none" w:sz="0" w:space="0" w:color="auto"/>
        <w:right w:val="none" w:sz="0" w:space="0" w:color="auto"/>
      </w:divBdr>
    </w:div>
    <w:div w:id="842277187">
      <w:bodyDiv w:val="1"/>
      <w:marLeft w:val="0"/>
      <w:marRight w:val="0"/>
      <w:marTop w:val="0"/>
      <w:marBottom w:val="0"/>
      <w:divBdr>
        <w:top w:val="none" w:sz="0" w:space="0" w:color="auto"/>
        <w:left w:val="none" w:sz="0" w:space="0" w:color="auto"/>
        <w:bottom w:val="none" w:sz="0" w:space="0" w:color="auto"/>
        <w:right w:val="none" w:sz="0" w:space="0" w:color="auto"/>
      </w:divBdr>
    </w:div>
    <w:div w:id="1108550737">
      <w:bodyDiv w:val="1"/>
      <w:marLeft w:val="0"/>
      <w:marRight w:val="0"/>
      <w:marTop w:val="0"/>
      <w:marBottom w:val="0"/>
      <w:divBdr>
        <w:top w:val="none" w:sz="0" w:space="0" w:color="auto"/>
        <w:left w:val="none" w:sz="0" w:space="0" w:color="auto"/>
        <w:bottom w:val="none" w:sz="0" w:space="0" w:color="auto"/>
        <w:right w:val="none" w:sz="0" w:space="0" w:color="auto"/>
      </w:divBdr>
    </w:div>
    <w:div w:id="1139959064">
      <w:bodyDiv w:val="1"/>
      <w:marLeft w:val="0"/>
      <w:marRight w:val="0"/>
      <w:marTop w:val="0"/>
      <w:marBottom w:val="0"/>
      <w:divBdr>
        <w:top w:val="none" w:sz="0" w:space="0" w:color="auto"/>
        <w:left w:val="none" w:sz="0" w:space="0" w:color="auto"/>
        <w:bottom w:val="none" w:sz="0" w:space="0" w:color="auto"/>
        <w:right w:val="none" w:sz="0" w:space="0" w:color="auto"/>
      </w:divBdr>
      <w:divsChild>
        <w:div w:id="376273403">
          <w:marLeft w:val="0"/>
          <w:marRight w:val="0"/>
          <w:marTop w:val="0"/>
          <w:marBottom w:val="0"/>
          <w:divBdr>
            <w:top w:val="none" w:sz="0" w:space="0" w:color="auto"/>
            <w:left w:val="none" w:sz="0" w:space="0" w:color="auto"/>
            <w:bottom w:val="none" w:sz="0" w:space="0" w:color="auto"/>
            <w:right w:val="none" w:sz="0" w:space="0" w:color="auto"/>
          </w:divBdr>
          <w:divsChild>
            <w:div w:id="1136490461">
              <w:marLeft w:val="0"/>
              <w:marRight w:val="0"/>
              <w:marTop w:val="0"/>
              <w:marBottom w:val="0"/>
              <w:divBdr>
                <w:top w:val="none" w:sz="0" w:space="0" w:color="auto"/>
                <w:left w:val="none" w:sz="0" w:space="0" w:color="auto"/>
                <w:bottom w:val="none" w:sz="0" w:space="0" w:color="auto"/>
                <w:right w:val="none" w:sz="0" w:space="0" w:color="auto"/>
              </w:divBdr>
              <w:divsChild>
                <w:div w:id="326329977">
                  <w:marLeft w:val="0"/>
                  <w:marRight w:val="0"/>
                  <w:marTop w:val="0"/>
                  <w:marBottom w:val="0"/>
                  <w:divBdr>
                    <w:top w:val="none" w:sz="0" w:space="0" w:color="auto"/>
                    <w:left w:val="none" w:sz="0" w:space="0" w:color="auto"/>
                    <w:bottom w:val="none" w:sz="0" w:space="0" w:color="auto"/>
                    <w:right w:val="none" w:sz="0" w:space="0" w:color="auto"/>
                  </w:divBdr>
                  <w:divsChild>
                    <w:div w:id="72576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959425">
      <w:bodyDiv w:val="1"/>
      <w:marLeft w:val="0"/>
      <w:marRight w:val="0"/>
      <w:marTop w:val="0"/>
      <w:marBottom w:val="0"/>
      <w:divBdr>
        <w:top w:val="none" w:sz="0" w:space="0" w:color="auto"/>
        <w:left w:val="none" w:sz="0" w:space="0" w:color="auto"/>
        <w:bottom w:val="none" w:sz="0" w:space="0" w:color="auto"/>
        <w:right w:val="none" w:sz="0" w:space="0" w:color="auto"/>
      </w:divBdr>
      <w:divsChild>
        <w:div w:id="1068528039">
          <w:marLeft w:val="0"/>
          <w:marRight w:val="0"/>
          <w:marTop w:val="0"/>
          <w:marBottom w:val="0"/>
          <w:divBdr>
            <w:top w:val="none" w:sz="0" w:space="0" w:color="auto"/>
            <w:left w:val="none" w:sz="0" w:space="0" w:color="auto"/>
            <w:bottom w:val="none" w:sz="0" w:space="0" w:color="auto"/>
            <w:right w:val="none" w:sz="0" w:space="0" w:color="auto"/>
          </w:divBdr>
        </w:div>
        <w:div w:id="982201149">
          <w:marLeft w:val="0"/>
          <w:marRight w:val="0"/>
          <w:marTop w:val="0"/>
          <w:marBottom w:val="0"/>
          <w:divBdr>
            <w:top w:val="none" w:sz="0" w:space="0" w:color="auto"/>
            <w:left w:val="none" w:sz="0" w:space="0" w:color="auto"/>
            <w:bottom w:val="none" w:sz="0" w:space="0" w:color="auto"/>
            <w:right w:val="none" w:sz="0" w:space="0" w:color="auto"/>
          </w:divBdr>
        </w:div>
        <w:div w:id="1042558956">
          <w:marLeft w:val="0"/>
          <w:marRight w:val="0"/>
          <w:marTop w:val="0"/>
          <w:marBottom w:val="0"/>
          <w:divBdr>
            <w:top w:val="none" w:sz="0" w:space="0" w:color="auto"/>
            <w:left w:val="none" w:sz="0" w:space="0" w:color="auto"/>
            <w:bottom w:val="none" w:sz="0" w:space="0" w:color="auto"/>
            <w:right w:val="none" w:sz="0" w:space="0" w:color="auto"/>
          </w:divBdr>
        </w:div>
        <w:div w:id="45765911">
          <w:marLeft w:val="0"/>
          <w:marRight w:val="0"/>
          <w:marTop w:val="0"/>
          <w:marBottom w:val="0"/>
          <w:divBdr>
            <w:top w:val="none" w:sz="0" w:space="0" w:color="auto"/>
            <w:left w:val="none" w:sz="0" w:space="0" w:color="auto"/>
            <w:bottom w:val="none" w:sz="0" w:space="0" w:color="auto"/>
            <w:right w:val="none" w:sz="0" w:space="0" w:color="auto"/>
          </w:divBdr>
        </w:div>
        <w:div w:id="97524465">
          <w:marLeft w:val="0"/>
          <w:marRight w:val="0"/>
          <w:marTop w:val="0"/>
          <w:marBottom w:val="0"/>
          <w:divBdr>
            <w:top w:val="none" w:sz="0" w:space="0" w:color="auto"/>
            <w:left w:val="none" w:sz="0" w:space="0" w:color="auto"/>
            <w:bottom w:val="none" w:sz="0" w:space="0" w:color="auto"/>
            <w:right w:val="none" w:sz="0" w:space="0" w:color="auto"/>
          </w:divBdr>
        </w:div>
        <w:div w:id="723791634">
          <w:marLeft w:val="0"/>
          <w:marRight w:val="0"/>
          <w:marTop w:val="0"/>
          <w:marBottom w:val="0"/>
          <w:divBdr>
            <w:top w:val="none" w:sz="0" w:space="0" w:color="auto"/>
            <w:left w:val="none" w:sz="0" w:space="0" w:color="auto"/>
            <w:bottom w:val="none" w:sz="0" w:space="0" w:color="auto"/>
            <w:right w:val="none" w:sz="0" w:space="0" w:color="auto"/>
          </w:divBdr>
        </w:div>
        <w:div w:id="1754474370">
          <w:marLeft w:val="0"/>
          <w:marRight w:val="0"/>
          <w:marTop w:val="0"/>
          <w:marBottom w:val="0"/>
          <w:divBdr>
            <w:top w:val="none" w:sz="0" w:space="0" w:color="auto"/>
            <w:left w:val="none" w:sz="0" w:space="0" w:color="auto"/>
            <w:bottom w:val="none" w:sz="0" w:space="0" w:color="auto"/>
            <w:right w:val="none" w:sz="0" w:space="0" w:color="auto"/>
          </w:divBdr>
        </w:div>
      </w:divsChild>
    </w:div>
    <w:div w:id="1255868718">
      <w:bodyDiv w:val="1"/>
      <w:marLeft w:val="0"/>
      <w:marRight w:val="0"/>
      <w:marTop w:val="0"/>
      <w:marBottom w:val="0"/>
      <w:divBdr>
        <w:top w:val="none" w:sz="0" w:space="0" w:color="auto"/>
        <w:left w:val="none" w:sz="0" w:space="0" w:color="auto"/>
        <w:bottom w:val="none" w:sz="0" w:space="0" w:color="auto"/>
        <w:right w:val="none" w:sz="0" w:space="0" w:color="auto"/>
      </w:divBdr>
    </w:div>
    <w:div w:id="1411728385">
      <w:bodyDiv w:val="1"/>
      <w:marLeft w:val="0"/>
      <w:marRight w:val="0"/>
      <w:marTop w:val="0"/>
      <w:marBottom w:val="0"/>
      <w:divBdr>
        <w:top w:val="none" w:sz="0" w:space="0" w:color="auto"/>
        <w:left w:val="none" w:sz="0" w:space="0" w:color="auto"/>
        <w:bottom w:val="none" w:sz="0" w:space="0" w:color="auto"/>
        <w:right w:val="none" w:sz="0" w:space="0" w:color="auto"/>
      </w:divBdr>
    </w:div>
    <w:div w:id="1559125888">
      <w:bodyDiv w:val="1"/>
      <w:marLeft w:val="0"/>
      <w:marRight w:val="0"/>
      <w:marTop w:val="0"/>
      <w:marBottom w:val="0"/>
      <w:divBdr>
        <w:top w:val="none" w:sz="0" w:space="0" w:color="auto"/>
        <w:left w:val="none" w:sz="0" w:space="0" w:color="auto"/>
        <w:bottom w:val="none" w:sz="0" w:space="0" w:color="auto"/>
        <w:right w:val="none" w:sz="0" w:space="0" w:color="auto"/>
      </w:divBdr>
      <w:divsChild>
        <w:div w:id="615135025">
          <w:marLeft w:val="0"/>
          <w:marRight w:val="0"/>
          <w:marTop w:val="0"/>
          <w:marBottom w:val="0"/>
          <w:divBdr>
            <w:top w:val="none" w:sz="0" w:space="0" w:color="auto"/>
            <w:left w:val="none" w:sz="0" w:space="0" w:color="auto"/>
            <w:bottom w:val="none" w:sz="0" w:space="0" w:color="auto"/>
            <w:right w:val="none" w:sz="0" w:space="0" w:color="auto"/>
          </w:divBdr>
        </w:div>
        <w:div w:id="1837303322">
          <w:marLeft w:val="0"/>
          <w:marRight w:val="0"/>
          <w:marTop w:val="0"/>
          <w:marBottom w:val="0"/>
          <w:divBdr>
            <w:top w:val="none" w:sz="0" w:space="0" w:color="auto"/>
            <w:left w:val="none" w:sz="0" w:space="0" w:color="auto"/>
            <w:bottom w:val="none" w:sz="0" w:space="0" w:color="auto"/>
            <w:right w:val="none" w:sz="0" w:space="0" w:color="auto"/>
          </w:divBdr>
        </w:div>
        <w:div w:id="760218390">
          <w:marLeft w:val="0"/>
          <w:marRight w:val="0"/>
          <w:marTop w:val="0"/>
          <w:marBottom w:val="0"/>
          <w:divBdr>
            <w:top w:val="none" w:sz="0" w:space="0" w:color="auto"/>
            <w:left w:val="none" w:sz="0" w:space="0" w:color="auto"/>
            <w:bottom w:val="none" w:sz="0" w:space="0" w:color="auto"/>
            <w:right w:val="none" w:sz="0" w:space="0" w:color="auto"/>
          </w:divBdr>
        </w:div>
        <w:div w:id="1973556537">
          <w:marLeft w:val="0"/>
          <w:marRight w:val="0"/>
          <w:marTop w:val="0"/>
          <w:marBottom w:val="0"/>
          <w:divBdr>
            <w:top w:val="none" w:sz="0" w:space="0" w:color="auto"/>
            <w:left w:val="none" w:sz="0" w:space="0" w:color="auto"/>
            <w:bottom w:val="none" w:sz="0" w:space="0" w:color="auto"/>
            <w:right w:val="none" w:sz="0" w:space="0" w:color="auto"/>
          </w:divBdr>
        </w:div>
        <w:div w:id="650914532">
          <w:marLeft w:val="0"/>
          <w:marRight w:val="0"/>
          <w:marTop w:val="0"/>
          <w:marBottom w:val="0"/>
          <w:divBdr>
            <w:top w:val="none" w:sz="0" w:space="0" w:color="auto"/>
            <w:left w:val="none" w:sz="0" w:space="0" w:color="auto"/>
            <w:bottom w:val="none" w:sz="0" w:space="0" w:color="auto"/>
            <w:right w:val="none" w:sz="0" w:space="0" w:color="auto"/>
          </w:divBdr>
        </w:div>
        <w:div w:id="1995908485">
          <w:marLeft w:val="0"/>
          <w:marRight w:val="0"/>
          <w:marTop w:val="0"/>
          <w:marBottom w:val="0"/>
          <w:divBdr>
            <w:top w:val="none" w:sz="0" w:space="0" w:color="auto"/>
            <w:left w:val="none" w:sz="0" w:space="0" w:color="auto"/>
            <w:bottom w:val="none" w:sz="0" w:space="0" w:color="auto"/>
            <w:right w:val="none" w:sz="0" w:space="0" w:color="auto"/>
          </w:divBdr>
        </w:div>
        <w:div w:id="2110658986">
          <w:marLeft w:val="0"/>
          <w:marRight w:val="0"/>
          <w:marTop w:val="0"/>
          <w:marBottom w:val="0"/>
          <w:divBdr>
            <w:top w:val="none" w:sz="0" w:space="0" w:color="auto"/>
            <w:left w:val="none" w:sz="0" w:space="0" w:color="auto"/>
            <w:bottom w:val="none" w:sz="0" w:space="0" w:color="auto"/>
            <w:right w:val="none" w:sz="0" w:space="0" w:color="auto"/>
          </w:divBdr>
        </w:div>
        <w:div w:id="555045071">
          <w:marLeft w:val="0"/>
          <w:marRight w:val="0"/>
          <w:marTop w:val="0"/>
          <w:marBottom w:val="0"/>
          <w:divBdr>
            <w:top w:val="none" w:sz="0" w:space="0" w:color="auto"/>
            <w:left w:val="none" w:sz="0" w:space="0" w:color="auto"/>
            <w:bottom w:val="none" w:sz="0" w:space="0" w:color="auto"/>
            <w:right w:val="none" w:sz="0" w:space="0" w:color="auto"/>
          </w:divBdr>
        </w:div>
        <w:div w:id="1212186390">
          <w:marLeft w:val="0"/>
          <w:marRight w:val="0"/>
          <w:marTop w:val="0"/>
          <w:marBottom w:val="0"/>
          <w:divBdr>
            <w:top w:val="none" w:sz="0" w:space="0" w:color="auto"/>
            <w:left w:val="none" w:sz="0" w:space="0" w:color="auto"/>
            <w:bottom w:val="none" w:sz="0" w:space="0" w:color="auto"/>
            <w:right w:val="none" w:sz="0" w:space="0" w:color="auto"/>
          </w:divBdr>
        </w:div>
        <w:div w:id="292448446">
          <w:marLeft w:val="0"/>
          <w:marRight w:val="0"/>
          <w:marTop w:val="0"/>
          <w:marBottom w:val="0"/>
          <w:divBdr>
            <w:top w:val="none" w:sz="0" w:space="0" w:color="auto"/>
            <w:left w:val="none" w:sz="0" w:space="0" w:color="auto"/>
            <w:bottom w:val="none" w:sz="0" w:space="0" w:color="auto"/>
            <w:right w:val="none" w:sz="0" w:space="0" w:color="auto"/>
          </w:divBdr>
        </w:div>
        <w:div w:id="1933078066">
          <w:marLeft w:val="0"/>
          <w:marRight w:val="0"/>
          <w:marTop w:val="0"/>
          <w:marBottom w:val="0"/>
          <w:divBdr>
            <w:top w:val="none" w:sz="0" w:space="0" w:color="auto"/>
            <w:left w:val="none" w:sz="0" w:space="0" w:color="auto"/>
            <w:bottom w:val="none" w:sz="0" w:space="0" w:color="auto"/>
            <w:right w:val="none" w:sz="0" w:space="0" w:color="auto"/>
          </w:divBdr>
        </w:div>
        <w:div w:id="206989008">
          <w:marLeft w:val="0"/>
          <w:marRight w:val="0"/>
          <w:marTop w:val="0"/>
          <w:marBottom w:val="0"/>
          <w:divBdr>
            <w:top w:val="none" w:sz="0" w:space="0" w:color="auto"/>
            <w:left w:val="none" w:sz="0" w:space="0" w:color="auto"/>
            <w:bottom w:val="none" w:sz="0" w:space="0" w:color="auto"/>
            <w:right w:val="none" w:sz="0" w:space="0" w:color="auto"/>
          </w:divBdr>
        </w:div>
        <w:div w:id="1650205216">
          <w:marLeft w:val="0"/>
          <w:marRight w:val="0"/>
          <w:marTop w:val="0"/>
          <w:marBottom w:val="0"/>
          <w:divBdr>
            <w:top w:val="none" w:sz="0" w:space="0" w:color="auto"/>
            <w:left w:val="none" w:sz="0" w:space="0" w:color="auto"/>
            <w:bottom w:val="none" w:sz="0" w:space="0" w:color="auto"/>
            <w:right w:val="none" w:sz="0" w:space="0" w:color="auto"/>
          </w:divBdr>
        </w:div>
        <w:div w:id="831719357">
          <w:marLeft w:val="0"/>
          <w:marRight w:val="0"/>
          <w:marTop w:val="0"/>
          <w:marBottom w:val="0"/>
          <w:divBdr>
            <w:top w:val="none" w:sz="0" w:space="0" w:color="auto"/>
            <w:left w:val="none" w:sz="0" w:space="0" w:color="auto"/>
            <w:bottom w:val="none" w:sz="0" w:space="0" w:color="auto"/>
            <w:right w:val="none" w:sz="0" w:space="0" w:color="auto"/>
          </w:divBdr>
        </w:div>
        <w:div w:id="1602451597">
          <w:marLeft w:val="0"/>
          <w:marRight w:val="0"/>
          <w:marTop w:val="0"/>
          <w:marBottom w:val="0"/>
          <w:divBdr>
            <w:top w:val="none" w:sz="0" w:space="0" w:color="auto"/>
            <w:left w:val="none" w:sz="0" w:space="0" w:color="auto"/>
            <w:bottom w:val="none" w:sz="0" w:space="0" w:color="auto"/>
            <w:right w:val="none" w:sz="0" w:space="0" w:color="auto"/>
          </w:divBdr>
        </w:div>
        <w:div w:id="1621836457">
          <w:marLeft w:val="0"/>
          <w:marRight w:val="0"/>
          <w:marTop w:val="0"/>
          <w:marBottom w:val="0"/>
          <w:divBdr>
            <w:top w:val="none" w:sz="0" w:space="0" w:color="auto"/>
            <w:left w:val="none" w:sz="0" w:space="0" w:color="auto"/>
            <w:bottom w:val="none" w:sz="0" w:space="0" w:color="auto"/>
            <w:right w:val="none" w:sz="0" w:space="0" w:color="auto"/>
          </w:divBdr>
        </w:div>
        <w:div w:id="1674184405">
          <w:marLeft w:val="0"/>
          <w:marRight w:val="0"/>
          <w:marTop w:val="0"/>
          <w:marBottom w:val="0"/>
          <w:divBdr>
            <w:top w:val="none" w:sz="0" w:space="0" w:color="auto"/>
            <w:left w:val="none" w:sz="0" w:space="0" w:color="auto"/>
            <w:bottom w:val="none" w:sz="0" w:space="0" w:color="auto"/>
            <w:right w:val="none" w:sz="0" w:space="0" w:color="auto"/>
          </w:divBdr>
        </w:div>
        <w:div w:id="874344580">
          <w:marLeft w:val="0"/>
          <w:marRight w:val="0"/>
          <w:marTop w:val="0"/>
          <w:marBottom w:val="0"/>
          <w:divBdr>
            <w:top w:val="none" w:sz="0" w:space="0" w:color="auto"/>
            <w:left w:val="none" w:sz="0" w:space="0" w:color="auto"/>
            <w:bottom w:val="none" w:sz="0" w:space="0" w:color="auto"/>
            <w:right w:val="none" w:sz="0" w:space="0" w:color="auto"/>
          </w:divBdr>
        </w:div>
        <w:div w:id="429399597">
          <w:marLeft w:val="0"/>
          <w:marRight w:val="0"/>
          <w:marTop w:val="0"/>
          <w:marBottom w:val="0"/>
          <w:divBdr>
            <w:top w:val="none" w:sz="0" w:space="0" w:color="auto"/>
            <w:left w:val="none" w:sz="0" w:space="0" w:color="auto"/>
            <w:bottom w:val="none" w:sz="0" w:space="0" w:color="auto"/>
            <w:right w:val="none" w:sz="0" w:space="0" w:color="auto"/>
          </w:divBdr>
        </w:div>
        <w:div w:id="892423455">
          <w:marLeft w:val="0"/>
          <w:marRight w:val="0"/>
          <w:marTop w:val="0"/>
          <w:marBottom w:val="0"/>
          <w:divBdr>
            <w:top w:val="none" w:sz="0" w:space="0" w:color="auto"/>
            <w:left w:val="none" w:sz="0" w:space="0" w:color="auto"/>
            <w:bottom w:val="none" w:sz="0" w:space="0" w:color="auto"/>
            <w:right w:val="none" w:sz="0" w:space="0" w:color="auto"/>
          </w:divBdr>
        </w:div>
        <w:div w:id="721294682">
          <w:marLeft w:val="0"/>
          <w:marRight w:val="0"/>
          <w:marTop w:val="0"/>
          <w:marBottom w:val="0"/>
          <w:divBdr>
            <w:top w:val="none" w:sz="0" w:space="0" w:color="auto"/>
            <w:left w:val="none" w:sz="0" w:space="0" w:color="auto"/>
            <w:bottom w:val="none" w:sz="0" w:space="0" w:color="auto"/>
            <w:right w:val="none" w:sz="0" w:space="0" w:color="auto"/>
          </w:divBdr>
        </w:div>
        <w:div w:id="428086411">
          <w:marLeft w:val="0"/>
          <w:marRight w:val="0"/>
          <w:marTop w:val="0"/>
          <w:marBottom w:val="0"/>
          <w:divBdr>
            <w:top w:val="none" w:sz="0" w:space="0" w:color="auto"/>
            <w:left w:val="none" w:sz="0" w:space="0" w:color="auto"/>
            <w:bottom w:val="none" w:sz="0" w:space="0" w:color="auto"/>
            <w:right w:val="none" w:sz="0" w:space="0" w:color="auto"/>
          </w:divBdr>
        </w:div>
        <w:div w:id="405611398">
          <w:marLeft w:val="0"/>
          <w:marRight w:val="0"/>
          <w:marTop w:val="0"/>
          <w:marBottom w:val="0"/>
          <w:divBdr>
            <w:top w:val="none" w:sz="0" w:space="0" w:color="auto"/>
            <w:left w:val="none" w:sz="0" w:space="0" w:color="auto"/>
            <w:bottom w:val="none" w:sz="0" w:space="0" w:color="auto"/>
            <w:right w:val="none" w:sz="0" w:space="0" w:color="auto"/>
          </w:divBdr>
        </w:div>
        <w:div w:id="1866090954">
          <w:marLeft w:val="0"/>
          <w:marRight w:val="0"/>
          <w:marTop w:val="0"/>
          <w:marBottom w:val="0"/>
          <w:divBdr>
            <w:top w:val="none" w:sz="0" w:space="0" w:color="auto"/>
            <w:left w:val="none" w:sz="0" w:space="0" w:color="auto"/>
            <w:bottom w:val="none" w:sz="0" w:space="0" w:color="auto"/>
            <w:right w:val="none" w:sz="0" w:space="0" w:color="auto"/>
          </w:divBdr>
        </w:div>
      </w:divsChild>
    </w:div>
    <w:div w:id="1562444864">
      <w:bodyDiv w:val="1"/>
      <w:marLeft w:val="0"/>
      <w:marRight w:val="0"/>
      <w:marTop w:val="0"/>
      <w:marBottom w:val="0"/>
      <w:divBdr>
        <w:top w:val="none" w:sz="0" w:space="0" w:color="auto"/>
        <w:left w:val="none" w:sz="0" w:space="0" w:color="auto"/>
        <w:bottom w:val="none" w:sz="0" w:space="0" w:color="auto"/>
        <w:right w:val="none" w:sz="0" w:space="0" w:color="auto"/>
      </w:divBdr>
    </w:div>
    <w:div w:id="1643919867">
      <w:bodyDiv w:val="1"/>
      <w:marLeft w:val="0"/>
      <w:marRight w:val="0"/>
      <w:marTop w:val="0"/>
      <w:marBottom w:val="0"/>
      <w:divBdr>
        <w:top w:val="none" w:sz="0" w:space="0" w:color="auto"/>
        <w:left w:val="none" w:sz="0" w:space="0" w:color="auto"/>
        <w:bottom w:val="none" w:sz="0" w:space="0" w:color="auto"/>
        <w:right w:val="none" w:sz="0" w:space="0" w:color="auto"/>
      </w:divBdr>
    </w:div>
    <w:div w:id="1735590185">
      <w:bodyDiv w:val="1"/>
      <w:marLeft w:val="0"/>
      <w:marRight w:val="0"/>
      <w:marTop w:val="0"/>
      <w:marBottom w:val="0"/>
      <w:divBdr>
        <w:top w:val="none" w:sz="0" w:space="0" w:color="auto"/>
        <w:left w:val="none" w:sz="0" w:space="0" w:color="auto"/>
        <w:bottom w:val="none" w:sz="0" w:space="0" w:color="auto"/>
        <w:right w:val="none" w:sz="0" w:space="0" w:color="auto"/>
      </w:divBdr>
    </w:div>
    <w:div w:id="1839735847">
      <w:bodyDiv w:val="1"/>
      <w:marLeft w:val="0"/>
      <w:marRight w:val="0"/>
      <w:marTop w:val="0"/>
      <w:marBottom w:val="0"/>
      <w:divBdr>
        <w:top w:val="none" w:sz="0" w:space="0" w:color="auto"/>
        <w:left w:val="none" w:sz="0" w:space="0" w:color="auto"/>
        <w:bottom w:val="none" w:sz="0" w:space="0" w:color="auto"/>
        <w:right w:val="none" w:sz="0" w:space="0" w:color="auto"/>
      </w:divBdr>
    </w:div>
    <w:div w:id="1999067564">
      <w:bodyDiv w:val="1"/>
      <w:marLeft w:val="0"/>
      <w:marRight w:val="0"/>
      <w:marTop w:val="0"/>
      <w:marBottom w:val="0"/>
      <w:divBdr>
        <w:top w:val="none" w:sz="0" w:space="0" w:color="auto"/>
        <w:left w:val="none" w:sz="0" w:space="0" w:color="auto"/>
        <w:bottom w:val="none" w:sz="0" w:space="0" w:color="auto"/>
        <w:right w:val="none" w:sz="0" w:space="0" w:color="auto"/>
      </w:divBdr>
    </w:div>
    <w:div w:id="2000838675">
      <w:bodyDiv w:val="1"/>
      <w:marLeft w:val="0"/>
      <w:marRight w:val="0"/>
      <w:marTop w:val="0"/>
      <w:marBottom w:val="0"/>
      <w:divBdr>
        <w:top w:val="none" w:sz="0" w:space="0" w:color="auto"/>
        <w:left w:val="none" w:sz="0" w:space="0" w:color="auto"/>
        <w:bottom w:val="none" w:sz="0" w:space="0" w:color="auto"/>
        <w:right w:val="none" w:sz="0" w:space="0" w:color="auto"/>
      </w:divBdr>
      <w:divsChild>
        <w:div w:id="74401765">
          <w:marLeft w:val="547"/>
          <w:marRight w:val="0"/>
          <w:marTop w:val="125"/>
          <w:marBottom w:val="0"/>
          <w:divBdr>
            <w:top w:val="none" w:sz="0" w:space="0" w:color="auto"/>
            <w:left w:val="none" w:sz="0" w:space="0" w:color="auto"/>
            <w:bottom w:val="none" w:sz="0" w:space="0" w:color="auto"/>
            <w:right w:val="none" w:sz="0" w:space="0" w:color="auto"/>
          </w:divBdr>
        </w:div>
        <w:div w:id="1646736313">
          <w:marLeft w:val="547"/>
          <w:marRight w:val="0"/>
          <w:marTop w:val="125"/>
          <w:marBottom w:val="0"/>
          <w:divBdr>
            <w:top w:val="none" w:sz="0" w:space="0" w:color="auto"/>
            <w:left w:val="none" w:sz="0" w:space="0" w:color="auto"/>
            <w:bottom w:val="none" w:sz="0" w:space="0" w:color="auto"/>
            <w:right w:val="none" w:sz="0" w:space="0" w:color="auto"/>
          </w:divBdr>
        </w:div>
        <w:div w:id="57899647">
          <w:marLeft w:val="547"/>
          <w:marRight w:val="0"/>
          <w:marTop w:val="125"/>
          <w:marBottom w:val="0"/>
          <w:divBdr>
            <w:top w:val="none" w:sz="0" w:space="0" w:color="auto"/>
            <w:left w:val="none" w:sz="0" w:space="0" w:color="auto"/>
            <w:bottom w:val="none" w:sz="0" w:space="0" w:color="auto"/>
            <w:right w:val="none" w:sz="0" w:space="0" w:color="auto"/>
          </w:divBdr>
        </w:div>
      </w:divsChild>
    </w:div>
    <w:div w:id="2046903408">
      <w:bodyDiv w:val="1"/>
      <w:marLeft w:val="0"/>
      <w:marRight w:val="0"/>
      <w:marTop w:val="0"/>
      <w:marBottom w:val="0"/>
      <w:divBdr>
        <w:top w:val="none" w:sz="0" w:space="0" w:color="auto"/>
        <w:left w:val="none" w:sz="0" w:space="0" w:color="auto"/>
        <w:bottom w:val="none" w:sz="0" w:space="0" w:color="auto"/>
        <w:right w:val="none" w:sz="0" w:space="0" w:color="auto"/>
      </w:divBdr>
    </w:div>
    <w:div w:id="2129199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9B89765-FAD9-4A4F-B373-37637482A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559</Words>
  <Characters>3188</Characters>
  <Application>Microsoft Office Word</Application>
  <DocSecurity>0</DocSecurity>
  <Lines>26</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서울대학교병원</Company>
  <LinksUpToDate>false</LinksUpToDate>
  <CharactersWithSpaces>3740</CharactersWithSpaces>
  <SharedDoc>false</SharedDoc>
  <HLinks>
    <vt:vector size="12" baseType="variant">
      <vt:variant>
        <vt:i4>6226010</vt:i4>
      </vt:variant>
      <vt:variant>
        <vt:i4>3</vt:i4>
      </vt:variant>
      <vt:variant>
        <vt:i4>0</vt:i4>
      </vt:variant>
      <vt:variant>
        <vt:i4>5</vt:i4>
      </vt:variant>
      <vt:variant>
        <vt:lpwstr>http://www.r-project.org/</vt:lpwstr>
      </vt:variant>
      <vt:variant>
        <vt:lpwstr/>
      </vt:variant>
      <vt:variant>
        <vt:i4>2490434</vt:i4>
      </vt:variant>
      <vt:variant>
        <vt:i4>0</vt:i4>
      </vt:variant>
      <vt:variant>
        <vt:i4>0</vt:i4>
      </vt:variant>
      <vt:variant>
        <vt:i4>5</vt:i4>
      </vt:variant>
      <vt:variant>
        <vt:lpwstr>mailto:shcho@snu.ac.k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uh</dc:creator>
  <cp:lastModifiedBy>Windows 사용자</cp:lastModifiedBy>
  <cp:revision>2</cp:revision>
  <cp:lastPrinted>2013-06-07T20:52:00Z</cp:lastPrinted>
  <dcterms:created xsi:type="dcterms:W3CDTF">2022-09-27T00:37:00Z</dcterms:created>
  <dcterms:modified xsi:type="dcterms:W3CDTF">2022-09-27T00:37:00Z</dcterms:modified>
</cp:coreProperties>
</file>